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1DA8EA" w14:textId="4C27831A" w:rsidR="0060481F" w:rsidRPr="003D0E4F" w:rsidRDefault="003D0E4F" w:rsidP="008F598B">
      <w:pPr>
        <w:widowControl/>
        <w:jc w:val="left"/>
        <w:rPr>
          <w:sz w:val="28"/>
          <w:szCs w:val="28"/>
        </w:rPr>
      </w:pPr>
      <w:r w:rsidRPr="003D0E4F">
        <w:rPr>
          <w:sz w:val="28"/>
          <w:szCs w:val="28"/>
        </w:rPr>
        <w:t>Supplementary material</w:t>
      </w:r>
    </w:p>
    <w:p w14:paraId="19DA04DA" w14:textId="77777777" w:rsidR="003D0E4F" w:rsidRDefault="003D0E4F" w:rsidP="008F598B">
      <w:pPr>
        <w:widowControl/>
        <w:jc w:val="left"/>
      </w:pPr>
    </w:p>
    <w:p w14:paraId="7817EFB7" w14:textId="5F858B59" w:rsidR="003D0E4F" w:rsidRDefault="003D0E4F" w:rsidP="008F598B">
      <w:pPr>
        <w:widowControl/>
        <w:jc w:val="left"/>
      </w:pPr>
      <w:r>
        <w:rPr>
          <w:lang w:bidi="en-US"/>
        </w:rPr>
        <w:t xml:space="preserve">Table 1. </w:t>
      </w:r>
      <w:r w:rsidR="00C57E3C">
        <w:rPr>
          <w:lang w:bidi="en-US"/>
        </w:rPr>
        <w:t xml:space="preserve">Mean proportions, standard deviations, standard errors, and confidence intervals for each </w:t>
      </w:r>
      <w:r>
        <w:rPr>
          <w:lang w:bidi="en-US"/>
        </w:rPr>
        <w:t xml:space="preserve">utterance </w:t>
      </w:r>
      <w:r w:rsidR="00C57E3C">
        <w:rPr>
          <w:lang w:bidi="en-US"/>
        </w:rPr>
        <w:t xml:space="preserve">type </w:t>
      </w:r>
      <w:r>
        <w:rPr>
          <w:lang w:bidi="en-US"/>
        </w:rPr>
        <w:t>used in emoji-only conversations</w:t>
      </w:r>
      <w:r>
        <w:t>.</w:t>
      </w:r>
      <w:r>
        <w:rPr>
          <w:lang w:bidi="en-US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3544"/>
        <w:gridCol w:w="1275"/>
        <w:gridCol w:w="1276"/>
        <w:gridCol w:w="1276"/>
        <w:gridCol w:w="1276"/>
        <w:gridCol w:w="1559"/>
      </w:tblGrid>
      <w:tr w:rsidR="008F598B" w:rsidRPr="008F598B" w14:paraId="031ED7A6" w14:textId="77777777" w:rsidTr="008F598B">
        <w:trPr>
          <w:trHeight w:val="400"/>
        </w:trPr>
        <w:tc>
          <w:tcPr>
            <w:tcW w:w="3686" w:type="dxa"/>
            <w:tcBorders>
              <w:top w:val="single" w:sz="4" w:space="0" w:color="auto"/>
            </w:tcBorders>
            <w:noWrap/>
            <w:hideMark/>
          </w:tcPr>
          <w:p w14:paraId="7CD7602F" w14:textId="77777777" w:rsidR="008F598B" w:rsidRPr="008F598B" w:rsidRDefault="008F598B" w:rsidP="008F598B">
            <w:r w:rsidRPr="008F598B">
              <w:t xml:space="preserve">　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noWrap/>
            <w:hideMark/>
          </w:tcPr>
          <w:p w14:paraId="6D91DC97" w14:textId="77777777" w:rsidR="008F598B" w:rsidRPr="008F598B" w:rsidRDefault="008F598B">
            <w:r w:rsidRPr="008F598B">
              <w:t xml:space="preserve">　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14:paraId="0FC86DE4" w14:textId="77777777" w:rsidR="008F598B" w:rsidRPr="008F598B" w:rsidRDefault="008F598B">
            <w:r w:rsidRPr="008F598B">
              <w:t xml:space="preserve">　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172C8000" w14:textId="77777777" w:rsidR="008F598B" w:rsidRPr="008F598B" w:rsidRDefault="008F598B">
            <w:r w:rsidRPr="008F598B">
              <w:t xml:space="preserve">　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21372E02" w14:textId="77777777" w:rsidR="008F598B" w:rsidRPr="008F598B" w:rsidRDefault="008F598B">
            <w:r w:rsidRPr="008F598B">
              <w:t xml:space="preserve">　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</w:tcBorders>
            <w:noWrap/>
            <w:hideMark/>
          </w:tcPr>
          <w:p w14:paraId="5CECCA6E" w14:textId="77777777" w:rsidR="008F598B" w:rsidRPr="008F598B" w:rsidRDefault="008F598B">
            <w:r w:rsidRPr="008F598B">
              <w:t xml:space="preserve">95% Confidence Intervals </w:t>
            </w:r>
          </w:p>
        </w:tc>
      </w:tr>
      <w:tr w:rsidR="008F598B" w:rsidRPr="008F598B" w14:paraId="50DE60E8" w14:textId="77777777" w:rsidTr="008F598B">
        <w:trPr>
          <w:trHeight w:val="400"/>
        </w:trPr>
        <w:tc>
          <w:tcPr>
            <w:tcW w:w="3686" w:type="dxa"/>
            <w:tcBorders>
              <w:bottom w:val="single" w:sz="4" w:space="0" w:color="auto"/>
            </w:tcBorders>
            <w:noWrap/>
            <w:hideMark/>
          </w:tcPr>
          <w:p w14:paraId="5143AE2E" w14:textId="77777777" w:rsidR="008F598B" w:rsidRPr="008F598B" w:rsidRDefault="008F598B">
            <w:r w:rsidRPr="008F598B">
              <w:t xml:space="preserve">　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noWrap/>
            <w:hideMark/>
          </w:tcPr>
          <w:p w14:paraId="2C7E015E" w14:textId="77777777" w:rsidR="008F598B" w:rsidRPr="008F598B" w:rsidRDefault="008F598B">
            <w:r w:rsidRPr="008F598B">
              <w:t xml:space="preserve">　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14:paraId="790737C8" w14:textId="77777777" w:rsidR="008F598B" w:rsidRPr="008F598B" w:rsidRDefault="008F598B">
            <w:r w:rsidRPr="008F598B">
              <w:t>Mean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24F3DC2F" w14:textId="77777777" w:rsidR="008F598B" w:rsidRPr="008F598B" w:rsidRDefault="008F598B">
            <w:r w:rsidRPr="008F598B">
              <w:t>SD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3A52B989" w14:textId="77777777" w:rsidR="008F598B" w:rsidRPr="008F598B" w:rsidRDefault="008F598B">
            <w:r w:rsidRPr="008F598B">
              <w:t>S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12A49B08" w14:textId="77777777" w:rsidR="008F598B" w:rsidRPr="008F598B" w:rsidRDefault="008F598B">
            <w:r w:rsidRPr="008F598B">
              <w:t>Lower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4FDC48B6" w14:textId="77777777" w:rsidR="008F598B" w:rsidRPr="008F598B" w:rsidRDefault="008F598B">
            <w:r w:rsidRPr="008F598B">
              <w:t>Upper</w:t>
            </w:r>
          </w:p>
        </w:tc>
      </w:tr>
      <w:tr w:rsidR="008F598B" w:rsidRPr="008F598B" w14:paraId="3690A82F" w14:textId="77777777" w:rsidTr="008F598B">
        <w:trPr>
          <w:trHeight w:val="400"/>
        </w:trPr>
        <w:tc>
          <w:tcPr>
            <w:tcW w:w="3686" w:type="dxa"/>
            <w:tcBorders>
              <w:top w:val="single" w:sz="4" w:space="0" w:color="auto"/>
            </w:tcBorders>
            <w:noWrap/>
            <w:hideMark/>
          </w:tcPr>
          <w:p w14:paraId="7E38889B" w14:textId="77777777" w:rsidR="008F598B" w:rsidRPr="008F598B" w:rsidRDefault="008F598B">
            <w:r w:rsidRPr="008F598B">
              <w:t>One-unit grammars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noWrap/>
            <w:hideMark/>
          </w:tcPr>
          <w:p w14:paraId="59DDAAD4" w14:textId="77777777" w:rsidR="008F598B" w:rsidRPr="008F598B" w:rsidRDefault="008F598B">
            <w:r w:rsidRPr="008F598B">
              <w:t>Formulaic expressions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14:paraId="27EF5EE9" w14:textId="77777777" w:rsidR="008F598B" w:rsidRPr="008F598B" w:rsidRDefault="008F598B" w:rsidP="008F598B">
            <w:r w:rsidRPr="008F598B">
              <w:t xml:space="preserve">0.14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2518C698" w14:textId="77777777" w:rsidR="008F598B" w:rsidRPr="008F598B" w:rsidRDefault="008F598B" w:rsidP="008F598B">
            <w:r w:rsidRPr="008F598B">
              <w:t xml:space="preserve">0.09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428786AA" w14:textId="77777777" w:rsidR="008F598B" w:rsidRPr="008F598B" w:rsidRDefault="008F598B" w:rsidP="008F598B">
            <w:r w:rsidRPr="008F598B">
              <w:t xml:space="preserve">0.02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6446129B" w14:textId="77777777" w:rsidR="008F598B" w:rsidRPr="008F598B" w:rsidRDefault="008F598B" w:rsidP="008F598B">
            <w:r w:rsidRPr="008F598B">
              <w:t xml:space="preserve">0.10 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6F449EE5" w14:textId="77777777" w:rsidR="008F598B" w:rsidRPr="008F598B" w:rsidRDefault="008F598B" w:rsidP="008F598B">
            <w:r w:rsidRPr="008F598B">
              <w:t xml:space="preserve">0.18 </w:t>
            </w:r>
          </w:p>
        </w:tc>
      </w:tr>
      <w:tr w:rsidR="008F598B" w:rsidRPr="008F598B" w14:paraId="053E19FD" w14:textId="77777777" w:rsidTr="008F598B">
        <w:trPr>
          <w:trHeight w:val="400"/>
        </w:trPr>
        <w:tc>
          <w:tcPr>
            <w:tcW w:w="3686" w:type="dxa"/>
            <w:noWrap/>
            <w:hideMark/>
          </w:tcPr>
          <w:p w14:paraId="6690E99D" w14:textId="77777777" w:rsidR="008F598B" w:rsidRPr="008F598B" w:rsidRDefault="008F598B" w:rsidP="008F598B"/>
        </w:tc>
        <w:tc>
          <w:tcPr>
            <w:tcW w:w="3544" w:type="dxa"/>
            <w:noWrap/>
            <w:hideMark/>
          </w:tcPr>
          <w:p w14:paraId="605F245E" w14:textId="77777777" w:rsidR="008F598B" w:rsidRPr="008F598B" w:rsidRDefault="008F598B">
            <w:r w:rsidRPr="008F598B">
              <w:t>Responsive emotions</w:t>
            </w:r>
          </w:p>
        </w:tc>
        <w:tc>
          <w:tcPr>
            <w:tcW w:w="1275" w:type="dxa"/>
            <w:noWrap/>
            <w:hideMark/>
          </w:tcPr>
          <w:p w14:paraId="3D031F69" w14:textId="77777777" w:rsidR="008F598B" w:rsidRPr="008F598B" w:rsidRDefault="008F598B" w:rsidP="008F598B">
            <w:r w:rsidRPr="008F598B">
              <w:t xml:space="preserve">0.24 </w:t>
            </w:r>
          </w:p>
        </w:tc>
        <w:tc>
          <w:tcPr>
            <w:tcW w:w="1276" w:type="dxa"/>
            <w:noWrap/>
            <w:hideMark/>
          </w:tcPr>
          <w:p w14:paraId="3BD8E340" w14:textId="77777777" w:rsidR="008F598B" w:rsidRPr="008F598B" w:rsidRDefault="008F598B" w:rsidP="008F598B">
            <w:r w:rsidRPr="008F598B">
              <w:t xml:space="preserve">0.17 </w:t>
            </w:r>
          </w:p>
        </w:tc>
        <w:tc>
          <w:tcPr>
            <w:tcW w:w="1276" w:type="dxa"/>
            <w:noWrap/>
            <w:hideMark/>
          </w:tcPr>
          <w:p w14:paraId="0A92DB81" w14:textId="77777777" w:rsidR="008F598B" w:rsidRPr="008F598B" w:rsidRDefault="008F598B" w:rsidP="008F598B">
            <w:r w:rsidRPr="008F598B">
              <w:t xml:space="preserve">0.04 </w:t>
            </w:r>
          </w:p>
        </w:tc>
        <w:tc>
          <w:tcPr>
            <w:tcW w:w="1276" w:type="dxa"/>
            <w:noWrap/>
            <w:hideMark/>
          </w:tcPr>
          <w:p w14:paraId="3EFBA1C1" w14:textId="77777777" w:rsidR="008F598B" w:rsidRPr="008F598B" w:rsidRDefault="008F598B" w:rsidP="008F598B">
            <w:r w:rsidRPr="008F598B">
              <w:t xml:space="preserve">0.16 </w:t>
            </w:r>
          </w:p>
        </w:tc>
        <w:tc>
          <w:tcPr>
            <w:tcW w:w="1559" w:type="dxa"/>
            <w:noWrap/>
            <w:hideMark/>
          </w:tcPr>
          <w:p w14:paraId="5679444D" w14:textId="77777777" w:rsidR="008F598B" w:rsidRPr="008F598B" w:rsidRDefault="008F598B" w:rsidP="008F598B">
            <w:r w:rsidRPr="008F598B">
              <w:t xml:space="preserve">0.32 </w:t>
            </w:r>
          </w:p>
        </w:tc>
      </w:tr>
      <w:tr w:rsidR="008F598B" w:rsidRPr="008F598B" w14:paraId="5805465F" w14:textId="77777777" w:rsidTr="008F598B">
        <w:trPr>
          <w:trHeight w:val="400"/>
        </w:trPr>
        <w:tc>
          <w:tcPr>
            <w:tcW w:w="3686" w:type="dxa"/>
            <w:tcBorders>
              <w:bottom w:val="dashSmallGap" w:sz="4" w:space="0" w:color="auto"/>
            </w:tcBorders>
            <w:noWrap/>
            <w:hideMark/>
          </w:tcPr>
          <w:p w14:paraId="3A77B47C" w14:textId="77777777" w:rsidR="008F598B" w:rsidRPr="008F598B" w:rsidRDefault="008F598B" w:rsidP="008F598B">
            <w:r w:rsidRPr="008F598B">
              <w:t xml:space="preserve">　</w:t>
            </w:r>
          </w:p>
        </w:tc>
        <w:tc>
          <w:tcPr>
            <w:tcW w:w="3544" w:type="dxa"/>
            <w:tcBorders>
              <w:bottom w:val="dashSmallGap" w:sz="4" w:space="0" w:color="auto"/>
            </w:tcBorders>
            <w:noWrap/>
            <w:hideMark/>
          </w:tcPr>
          <w:p w14:paraId="1D53CE05" w14:textId="77777777" w:rsidR="008F598B" w:rsidRPr="008F598B" w:rsidRDefault="008F598B">
            <w:r w:rsidRPr="008F598B">
              <w:t>Single-word responses</w:t>
            </w:r>
          </w:p>
        </w:tc>
        <w:tc>
          <w:tcPr>
            <w:tcW w:w="1275" w:type="dxa"/>
            <w:tcBorders>
              <w:bottom w:val="dashSmallGap" w:sz="4" w:space="0" w:color="auto"/>
            </w:tcBorders>
            <w:noWrap/>
            <w:hideMark/>
          </w:tcPr>
          <w:p w14:paraId="3313488B" w14:textId="77777777" w:rsidR="008F598B" w:rsidRPr="008F598B" w:rsidRDefault="008F598B" w:rsidP="008F598B">
            <w:r w:rsidRPr="008F598B">
              <w:t xml:space="preserve">0.15 </w:t>
            </w:r>
          </w:p>
        </w:tc>
        <w:tc>
          <w:tcPr>
            <w:tcW w:w="1276" w:type="dxa"/>
            <w:tcBorders>
              <w:bottom w:val="dashSmallGap" w:sz="4" w:space="0" w:color="auto"/>
            </w:tcBorders>
            <w:noWrap/>
            <w:hideMark/>
          </w:tcPr>
          <w:p w14:paraId="05D2D537" w14:textId="77777777" w:rsidR="008F598B" w:rsidRPr="008F598B" w:rsidRDefault="008F598B" w:rsidP="008F598B">
            <w:r w:rsidRPr="008F598B">
              <w:t xml:space="preserve">0.11 </w:t>
            </w:r>
          </w:p>
        </w:tc>
        <w:tc>
          <w:tcPr>
            <w:tcW w:w="1276" w:type="dxa"/>
            <w:tcBorders>
              <w:bottom w:val="dashSmallGap" w:sz="4" w:space="0" w:color="auto"/>
            </w:tcBorders>
            <w:noWrap/>
            <w:hideMark/>
          </w:tcPr>
          <w:p w14:paraId="044A54DC" w14:textId="77777777" w:rsidR="008F598B" w:rsidRPr="008F598B" w:rsidRDefault="008F598B" w:rsidP="008F598B">
            <w:r w:rsidRPr="008F598B">
              <w:t xml:space="preserve">0.02 </w:t>
            </w:r>
          </w:p>
        </w:tc>
        <w:tc>
          <w:tcPr>
            <w:tcW w:w="1276" w:type="dxa"/>
            <w:tcBorders>
              <w:bottom w:val="dashSmallGap" w:sz="4" w:space="0" w:color="auto"/>
            </w:tcBorders>
            <w:noWrap/>
            <w:hideMark/>
          </w:tcPr>
          <w:p w14:paraId="32A6200A" w14:textId="77777777" w:rsidR="008F598B" w:rsidRPr="008F598B" w:rsidRDefault="008F598B" w:rsidP="008F598B">
            <w:r w:rsidRPr="008F598B">
              <w:t xml:space="preserve">0.10 </w:t>
            </w:r>
          </w:p>
        </w:tc>
        <w:tc>
          <w:tcPr>
            <w:tcW w:w="1559" w:type="dxa"/>
            <w:tcBorders>
              <w:bottom w:val="dashSmallGap" w:sz="4" w:space="0" w:color="auto"/>
            </w:tcBorders>
            <w:noWrap/>
            <w:hideMark/>
          </w:tcPr>
          <w:p w14:paraId="2A27E83D" w14:textId="77777777" w:rsidR="008F598B" w:rsidRPr="008F598B" w:rsidRDefault="008F598B" w:rsidP="008F598B">
            <w:r w:rsidRPr="008F598B">
              <w:t xml:space="preserve">0.20 </w:t>
            </w:r>
          </w:p>
        </w:tc>
      </w:tr>
      <w:tr w:rsidR="008F598B" w:rsidRPr="008F598B" w14:paraId="7A82B14D" w14:textId="77777777" w:rsidTr="008F598B">
        <w:trPr>
          <w:trHeight w:val="400"/>
        </w:trPr>
        <w:tc>
          <w:tcPr>
            <w:tcW w:w="3686" w:type="dxa"/>
            <w:tcBorders>
              <w:top w:val="dashSmallGap" w:sz="4" w:space="0" w:color="auto"/>
            </w:tcBorders>
            <w:noWrap/>
            <w:hideMark/>
          </w:tcPr>
          <w:p w14:paraId="5D699F06" w14:textId="77777777" w:rsidR="008F598B" w:rsidRPr="008F598B" w:rsidRDefault="008F598B" w:rsidP="008F598B">
            <w:r w:rsidRPr="008F598B">
              <w:t>Linear grammars</w:t>
            </w:r>
          </w:p>
        </w:tc>
        <w:tc>
          <w:tcPr>
            <w:tcW w:w="3544" w:type="dxa"/>
            <w:tcBorders>
              <w:top w:val="dashSmallGap" w:sz="4" w:space="0" w:color="auto"/>
            </w:tcBorders>
            <w:noWrap/>
            <w:hideMark/>
          </w:tcPr>
          <w:p w14:paraId="38069454" w14:textId="77777777" w:rsidR="008F598B" w:rsidRPr="008F598B" w:rsidRDefault="008F598B">
            <w:r w:rsidRPr="008F598B">
              <w:t>Temporal sequence</w:t>
            </w:r>
          </w:p>
        </w:tc>
        <w:tc>
          <w:tcPr>
            <w:tcW w:w="1275" w:type="dxa"/>
            <w:tcBorders>
              <w:top w:val="dashSmallGap" w:sz="4" w:space="0" w:color="auto"/>
            </w:tcBorders>
            <w:noWrap/>
            <w:hideMark/>
          </w:tcPr>
          <w:p w14:paraId="6F752A9D" w14:textId="77777777" w:rsidR="008F598B" w:rsidRPr="008F598B" w:rsidRDefault="008F598B" w:rsidP="008F598B">
            <w:r w:rsidRPr="008F598B">
              <w:t xml:space="preserve">0.03 </w:t>
            </w:r>
          </w:p>
        </w:tc>
        <w:tc>
          <w:tcPr>
            <w:tcW w:w="1276" w:type="dxa"/>
            <w:tcBorders>
              <w:top w:val="dashSmallGap" w:sz="4" w:space="0" w:color="auto"/>
            </w:tcBorders>
            <w:noWrap/>
            <w:hideMark/>
          </w:tcPr>
          <w:p w14:paraId="7CF0A98A" w14:textId="77777777" w:rsidR="008F598B" w:rsidRPr="008F598B" w:rsidRDefault="008F598B" w:rsidP="008F598B">
            <w:r w:rsidRPr="008F598B">
              <w:t xml:space="preserve">0.06 </w:t>
            </w:r>
          </w:p>
        </w:tc>
        <w:tc>
          <w:tcPr>
            <w:tcW w:w="1276" w:type="dxa"/>
            <w:tcBorders>
              <w:top w:val="dashSmallGap" w:sz="4" w:space="0" w:color="auto"/>
            </w:tcBorders>
            <w:noWrap/>
            <w:hideMark/>
          </w:tcPr>
          <w:p w14:paraId="37A5118A" w14:textId="77777777" w:rsidR="008F598B" w:rsidRPr="008F598B" w:rsidRDefault="008F598B" w:rsidP="008F598B">
            <w:r w:rsidRPr="008F598B">
              <w:t xml:space="preserve">0.01 </w:t>
            </w:r>
          </w:p>
        </w:tc>
        <w:tc>
          <w:tcPr>
            <w:tcW w:w="1276" w:type="dxa"/>
            <w:tcBorders>
              <w:top w:val="dashSmallGap" w:sz="4" w:space="0" w:color="auto"/>
            </w:tcBorders>
            <w:noWrap/>
            <w:hideMark/>
          </w:tcPr>
          <w:p w14:paraId="529E9F18" w14:textId="77777777" w:rsidR="008F598B" w:rsidRPr="008F598B" w:rsidRDefault="008F598B" w:rsidP="008F598B">
            <w:r w:rsidRPr="008F598B">
              <w:t xml:space="preserve">0.00 </w:t>
            </w:r>
          </w:p>
        </w:tc>
        <w:tc>
          <w:tcPr>
            <w:tcW w:w="1559" w:type="dxa"/>
            <w:tcBorders>
              <w:top w:val="dashSmallGap" w:sz="4" w:space="0" w:color="auto"/>
            </w:tcBorders>
            <w:noWrap/>
            <w:hideMark/>
          </w:tcPr>
          <w:p w14:paraId="2A4A2BE5" w14:textId="77777777" w:rsidR="008F598B" w:rsidRPr="008F598B" w:rsidRDefault="008F598B" w:rsidP="008F598B">
            <w:r w:rsidRPr="008F598B">
              <w:t xml:space="preserve">0.06 </w:t>
            </w:r>
          </w:p>
        </w:tc>
      </w:tr>
      <w:tr w:rsidR="008F598B" w:rsidRPr="008F598B" w14:paraId="14ACA075" w14:textId="77777777" w:rsidTr="008F598B">
        <w:trPr>
          <w:trHeight w:val="400"/>
        </w:trPr>
        <w:tc>
          <w:tcPr>
            <w:tcW w:w="3686" w:type="dxa"/>
            <w:noWrap/>
            <w:hideMark/>
          </w:tcPr>
          <w:p w14:paraId="02D8D142" w14:textId="77777777" w:rsidR="008F598B" w:rsidRPr="008F598B" w:rsidRDefault="008F598B" w:rsidP="008F598B"/>
        </w:tc>
        <w:tc>
          <w:tcPr>
            <w:tcW w:w="3544" w:type="dxa"/>
            <w:noWrap/>
            <w:hideMark/>
          </w:tcPr>
          <w:p w14:paraId="52E0953C" w14:textId="77777777" w:rsidR="008F598B" w:rsidRPr="008F598B" w:rsidRDefault="008F598B">
            <w:r w:rsidRPr="008F598B">
              <w:t>Unrelated list</w:t>
            </w:r>
          </w:p>
        </w:tc>
        <w:tc>
          <w:tcPr>
            <w:tcW w:w="1275" w:type="dxa"/>
            <w:noWrap/>
            <w:hideMark/>
          </w:tcPr>
          <w:p w14:paraId="0CCA0AD9" w14:textId="77777777" w:rsidR="008F598B" w:rsidRPr="008F598B" w:rsidRDefault="008F598B" w:rsidP="008F598B">
            <w:r w:rsidRPr="008F598B">
              <w:t xml:space="preserve">0.01 </w:t>
            </w:r>
          </w:p>
        </w:tc>
        <w:tc>
          <w:tcPr>
            <w:tcW w:w="1276" w:type="dxa"/>
            <w:noWrap/>
            <w:hideMark/>
          </w:tcPr>
          <w:p w14:paraId="3E0EEE77" w14:textId="77777777" w:rsidR="008F598B" w:rsidRPr="008F598B" w:rsidRDefault="008F598B" w:rsidP="008F598B">
            <w:r w:rsidRPr="008F598B">
              <w:t xml:space="preserve">0.02 </w:t>
            </w:r>
          </w:p>
        </w:tc>
        <w:tc>
          <w:tcPr>
            <w:tcW w:w="1276" w:type="dxa"/>
            <w:noWrap/>
            <w:hideMark/>
          </w:tcPr>
          <w:p w14:paraId="5DDF1795" w14:textId="77777777" w:rsidR="008F598B" w:rsidRPr="008F598B" w:rsidRDefault="008F598B" w:rsidP="008F598B">
            <w:r w:rsidRPr="008F598B">
              <w:t xml:space="preserve">0.00 </w:t>
            </w:r>
          </w:p>
        </w:tc>
        <w:tc>
          <w:tcPr>
            <w:tcW w:w="1276" w:type="dxa"/>
            <w:noWrap/>
            <w:hideMark/>
          </w:tcPr>
          <w:p w14:paraId="52988C7D" w14:textId="77777777" w:rsidR="008F598B" w:rsidRPr="008F598B" w:rsidRDefault="008F598B" w:rsidP="008F598B">
            <w:r w:rsidRPr="008F598B">
              <w:t xml:space="preserve">0.00 </w:t>
            </w:r>
          </w:p>
        </w:tc>
        <w:tc>
          <w:tcPr>
            <w:tcW w:w="1559" w:type="dxa"/>
            <w:noWrap/>
            <w:hideMark/>
          </w:tcPr>
          <w:p w14:paraId="41527DB0" w14:textId="77777777" w:rsidR="008F598B" w:rsidRPr="008F598B" w:rsidRDefault="008F598B" w:rsidP="008F598B">
            <w:r w:rsidRPr="008F598B">
              <w:t xml:space="preserve">0.02 </w:t>
            </w:r>
          </w:p>
        </w:tc>
      </w:tr>
      <w:tr w:rsidR="008F598B" w:rsidRPr="008F598B" w14:paraId="0F264EF9" w14:textId="77777777" w:rsidTr="008F598B">
        <w:trPr>
          <w:trHeight w:val="400"/>
        </w:trPr>
        <w:tc>
          <w:tcPr>
            <w:tcW w:w="3686" w:type="dxa"/>
            <w:noWrap/>
            <w:hideMark/>
          </w:tcPr>
          <w:p w14:paraId="3D9461F9" w14:textId="77777777" w:rsidR="008F598B" w:rsidRPr="008F598B" w:rsidRDefault="008F598B" w:rsidP="008F598B"/>
        </w:tc>
        <w:tc>
          <w:tcPr>
            <w:tcW w:w="3544" w:type="dxa"/>
            <w:noWrap/>
            <w:hideMark/>
          </w:tcPr>
          <w:p w14:paraId="007F7383" w14:textId="77777777" w:rsidR="008F598B" w:rsidRPr="008F598B" w:rsidRDefault="008F598B">
            <w:r w:rsidRPr="008F598B">
              <w:t>Semantic list</w:t>
            </w:r>
          </w:p>
        </w:tc>
        <w:tc>
          <w:tcPr>
            <w:tcW w:w="1275" w:type="dxa"/>
            <w:noWrap/>
            <w:hideMark/>
          </w:tcPr>
          <w:p w14:paraId="347F2B34" w14:textId="77777777" w:rsidR="008F598B" w:rsidRPr="008F598B" w:rsidRDefault="008F598B" w:rsidP="008F598B">
            <w:r w:rsidRPr="008F598B">
              <w:t xml:space="preserve">0.09 </w:t>
            </w:r>
          </w:p>
        </w:tc>
        <w:tc>
          <w:tcPr>
            <w:tcW w:w="1276" w:type="dxa"/>
            <w:noWrap/>
            <w:hideMark/>
          </w:tcPr>
          <w:p w14:paraId="0DA92FBA" w14:textId="77777777" w:rsidR="008F598B" w:rsidRPr="008F598B" w:rsidRDefault="008F598B" w:rsidP="008F598B">
            <w:r w:rsidRPr="008F598B">
              <w:t xml:space="preserve">0.08 </w:t>
            </w:r>
          </w:p>
        </w:tc>
        <w:tc>
          <w:tcPr>
            <w:tcW w:w="1276" w:type="dxa"/>
            <w:noWrap/>
            <w:hideMark/>
          </w:tcPr>
          <w:p w14:paraId="2E98BCA3" w14:textId="77777777" w:rsidR="008F598B" w:rsidRPr="008F598B" w:rsidRDefault="008F598B" w:rsidP="008F598B">
            <w:r w:rsidRPr="008F598B">
              <w:t xml:space="preserve">0.02 </w:t>
            </w:r>
          </w:p>
        </w:tc>
        <w:tc>
          <w:tcPr>
            <w:tcW w:w="1276" w:type="dxa"/>
            <w:noWrap/>
            <w:hideMark/>
          </w:tcPr>
          <w:p w14:paraId="3489950A" w14:textId="77777777" w:rsidR="008F598B" w:rsidRPr="008F598B" w:rsidRDefault="008F598B" w:rsidP="008F598B">
            <w:r w:rsidRPr="008F598B">
              <w:t xml:space="preserve">0.05 </w:t>
            </w:r>
          </w:p>
        </w:tc>
        <w:tc>
          <w:tcPr>
            <w:tcW w:w="1559" w:type="dxa"/>
            <w:noWrap/>
            <w:hideMark/>
          </w:tcPr>
          <w:p w14:paraId="1D277E55" w14:textId="77777777" w:rsidR="008F598B" w:rsidRPr="008F598B" w:rsidRDefault="008F598B" w:rsidP="008F598B">
            <w:r w:rsidRPr="008F598B">
              <w:t xml:space="preserve">0.13 </w:t>
            </w:r>
          </w:p>
        </w:tc>
      </w:tr>
      <w:tr w:rsidR="008F598B" w:rsidRPr="008F598B" w14:paraId="04FABDB3" w14:textId="77777777" w:rsidTr="008F598B">
        <w:trPr>
          <w:trHeight w:val="400"/>
        </w:trPr>
        <w:tc>
          <w:tcPr>
            <w:tcW w:w="3686" w:type="dxa"/>
            <w:tcBorders>
              <w:bottom w:val="dashSmallGap" w:sz="4" w:space="0" w:color="auto"/>
            </w:tcBorders>
            <w:noWrap/>
            <w:hideMark/>
          </w:tcPr>
          <w:p w14:paraId="4BB0583F" w14:textId="77777777" w:rsidR="008F598B" w:rsidRPr="008F598B" w:rsidRDefault="008F598B" w:rsidP="008F598B">
            <w:r w:rsidRPr="008F598B">
              <w:t xml:space="preserve">　</w:t>
            </w:r>
          </w:p>
        </w:tc>
        <w:tc>
          <w:tcPr>
            <w:tcW w:w="3544" w:type="dxa"/>
            <w:tcBorders>
              <w:bottom w:val="dashSmallGap" w:sz="4" w:space="0" w:color="auto"/>
            </w:tcBorders>
            <w:noWrap/>
            <w:hideMark/>
          </w:tcPr>
          <w:p w14:paraId="47364A68" w14:textId="77777777" w:rsidR="008F598B" w:rsidRPr="008F598B" w:rsidRDefault="008F598B">
            <w:r w:rsidRPr="008F598B">
              <w:t>Reduplication</w:t>
            </w:r>
          </w:p>
        </w:tc>
        <w:tc>
          <w:tcPr>
            <w:tcW w:w="1275" w:type="dxa"/>
            <w:tcBorders>
              <w:bottom w:val="dashSmallGap" w:sz="4" w:space="0" w:color="auto"/>
            </w:tcBorders>
            <w:noWrap/>
            <w:hideMark/>
          </w:tcPr>
          <w:p w14:paraId="08D14E07" w14:textId="77777777" w:rsidR="008F598B" w:rsidRPr="008F598B" w:rsidRDefault="008F598B" w:rsidP="008F598B">
            <w:r w:rsidRPr="008F598B">
              <w:t xml:space="preserve">0.20 </w:t>
            </w:r>
          </w:p>
        </w:tc>
        <w:tc>
          <w:tcPr>
            <w:tcW w:w="1276" w:type="dxa"/>
            <w:tcBorders>
              <w:bottom w:val="dashSmallGap" w:sz="4" w:space="0" w:color="auto"/>
            </w:tcBorders>
            <w:noWrap/>
            <w:hideMark/>
          </w:tcPr>
          <w:p w14:paraId="60AB18A4" w14:textId="77777777" w:rsidR="008F598B" w:rsidRPr="008F598B" w:rsidRDefault="008F598B" w:rsidP="008F598B">
            <w:r w:rsidRPr="008F598B">
              <w:t xml:space="preserve">0.20 </w:t>
            </w:r>
          </w:p>
        </w:tc>
        <w:tc>
          <w:tcPr>
            <w:tcW w:w="1276" w:type="dxa"/>
            <w:tcBorders>
              <w:bottom w:val="dashSmallGap" w:sz="4" w:space="0" w:color="auto"/>
            </w:tcBorders>
            <w:noWrap/>
            <w:hideMark/>
          </w:tcPr>
          <w:p w14:paraId="1EDD2AF7" w14:textId="77777777" w:rsidR="008F598B" w:rsidRPr="008F598B" w:rsidRDefault="008F598B" w:rsidP="008F598B">
            <w:r w:rsidRPr="008F598B">
              <w:t xml:space="preserve">0.04 </w:t>
            </w:r>
          </w:p>
        </w:tc>
        <w:tc>
          <w:tcPr>
            <w:tcW w:w="1276" w:type="dxa"/>
            <w:tcBorders>
              <w:bottom w:val="dashSmallGap" w:sz="4" w:space="0" w:color="auto"/>
            </w:tcBorders>
            <w:noWrap/>
            <w:hideMark/>
          </w:tcPr>
          <w:p w14:paraId="25C601FA" w14:textId="77777777" w:rsidR="008F598B" w:rsidRPr="008F598B" w:rsidRDefault="008F598B" w:rsidP="008F598B">
            <w:r w:rsidRPr="008F598B">
              <w:t xml:space="preserve">0.11 </w:t>
            </w:r>
          </w:p>
        </w:tc>
        <w:tc>
          <w:tcPr>
            <w:tcW w:w="1559" w:type="dxa"/>
            <w:tcBorders>
              <w:bottom w:val="dashSmallGap" w:sz="4" w:space="0" w:color="auto"/>
            </w:tcBorders>
            <w:noWrap/>
            <w:hideMark/>
          </w:tcPr>
          <w:p w14:paraId="384688CC" w14:textId="77777777" w:rsidR="008F598B" w:rsidRPr="008F598B" w:rsidRDefault="008F598B" w:rsidP="008F598B">
            <w:r w:rsidRPr="008F598B">
              <w:t xml:space="preserve">0.29 </w:t>
            </w:r>
          </w:p>
        </w:tc>
      </w:tr>
      <w:tr w:rsidR="008F598B" w:rsidRPr="008F598B" w14:paraId="0B537E4C" w14:textId="77777777" w:rsidTr="008F598B">
        <w:trPr>
          <w:trHeight w:val="400"/>
        </w:trPr>
        <w:tc>
          <w:tcPr>
            <w:tcW w:w="3686" w:type="dxa"/>
            <w:tcBorders>
              <w:top w:val="dashSmallGap" w:sz="4" w:space="0" w:color="auto"/>
            </w:tcBorders>
            <w:noWrap/>
            <w:hideMark/>
          </w:tcPr>
          <w:p w14:paraId="224C295C" w14:textId="77777777" w:rsidR="008F598B" w:rsidRPr="008F598B" w:rsidRDefault="008F598B" w:rsidP="008F598B">
            <w:r w:rsidRPr="008F598B">
              <w:t>Categorical grammars</w:t>
            </w:r>
          </w:p>
        </w:tc>
        <w:tc>
          <w:tcPr>
            <w:tcW w:w="3544" w:type="dxa"/>
            <w:tcBorders>
              <w:top w:val="dashSmallGap" w:sz="4" w:space="0" w:color="auto"/>
            </w:tcBorders>
            <w:noWrap/>
            <w:hideMark/>
          </w:tcPr>
          <w:p w14:paraId="5EDB8423" w14:textId="77777777" w:rsidR="008F598B" w:rsidRPr="008F598B" w:rsidRDefault="008F598B">
            <w:r w:rsidRPr="008F598B">
              <w:t>S-V-O</w:t>
            </w:r>
          </w:p>
        </w:tc>
        <w:tc>
          <w:tcPr>
            <w:tcW w:w="1275" w:type="dxa"/>
            <w:tcBorders>
              <w:top w:val="dashSmallGap" w:sz="4" w:space="0" w:color="auto"/>
            </w:tcBorders>
            <w:noWrap/>
            <w:hideMark/>
          </w:tcPr>
          <w:p w14:paraId="26692B20" w14:textId="77777777" w:rsidR="008F598B" w:rsidRPr="008F598B" w:rsidRDefault="008F598B" w:rsidP="008F598B">
            <w:r w:rsidRPr="008F598B">
              <w:t xml:space="preserve">0.00 </w:t>
            </w:r>
          </w:p>
        </w:tc>
        <w:tc>
          <w:tcPr>
            <w:tcW w:w="1276" w:type="dxa"/>
            <w:tcBorders>
              <w:top w:val="dashSmallGap" w:sz="4" w:space="0" w:color="auto"/>
            </w:tcBorders>
            <w:noWrap/>
            <w:hideMark/>
          </w:tcPr>
          <w:p w14:paraId="2BA8407F" w14:textId="77777777" w:rsidR="008F598B" w:rsidRPr="008F598B" w:rsidRDefault="008F598B" w:rsidP="008F598B">
            <w:r w:rsidRPr="008F598B">
              <w:t xml:space="preserve">0.01 </w:t>
            </w:r>
          </w:p>
        </w:tc>
        <w:tc>
          <w:tcPr>
            <w:tcW w:w="1276" w:type="dxa"/>
            <w:tcBorders>
              <w:top w:val="dashSmallGap" w:sz="4" w:space="0" w:color="auto"/>
            </w:tcBorders>
            <w:noWrap/>
            <w:hideMark/>
          </w:tcPr>
          <w:p w14:paraId="70BF01C1" w14:textId="77777777" w:rsidR="008F598B" w:rsidRPr="008F598B" w:rsidRDefault="008F598B" w:rsidP="008F598B">
            <w:r w:rsidRPr="008F598B">
              <w:t xml:space="preserve">0.00 </w:t>
            </w:r>
          </w:p>
        </w:tc>
        <w:tc>
          <w:tcPr>
            <w:tcW w:w="1276" w:type="dxa"/>
            <w:tcBorders>
              <w:top w:val="dashSmallGap" w:sz="4" w:space="0" w:color="auto"/>
            </w:tcBorders>
            <w:noWrap/>
            <w:hideMark/>
          </w:tcPr>
          <w:p w14:paraId="6AB33D1A" w14:textId="77777777" w:rsidR="008F598B" w:rsidRPr="008F598B" w:rsidRDefault="008F598B" w:rsidP="008F598B">
            <w:r w:rsidRPr="008F598B">
              <w:t xml:space="preserve">0.00 </w:t>
            </w:r>
          </w:p>
        </w:tc>
        <w:tc>
          <w:tcPr>
            <w:tcW w:w="1559" w:type="dxa"/>
            <w:tcBorders>
              <w:top w:val="dashSmallGap" w:sz="4" w:space="0" w:color="auto"/>
            </w:tcBorders>
            <w:noWrap/>
            <w:hideMark/>
          </w:tcPr>
          <w:p w14:paraId="793BEF2D" w14:textId="77777777" w:rsidR="008F598B" w:rsidRPr="008F598B" w:rsidRDefault="008F598B" w:rsidP="008F598B">
            <w:r w:rsidRPr="008F598B">
              <w:t xml:space="preserve">0.01 </w:t>
            </w:r>
          </w:p>
        </w:tc>
      </w:tr>
      <w:tr w:rsidR="008F598B" w:rsidRPr="008F598B" w14:paraId="482A940F" w14:textId="77777777" w:rsidTr="008F598B">
        <w:trPr>
          <w:trHeight w:val="400"/>
        </w:trPr>
        <w:tc>
          <w:tcPr>
            <w:tcW w:w="3686" w:type="dxa"/>
            <w:noWrap/>
            <w:hideMark/>
          </w:tcPr>
          <w:p w14:paraId="1D20E122" w14:textId="77777777" w:rsidR="008F598B" w:rsidRPr="008F598B" w:rsidRDefault="008F598B" w:rsidP="008F598B"/>
        </w:tc>
        <w:tc>
          <w:tcPr>
            <w:tcW w:w="3544" w:type="dxa"/>
            <w:noWrap/>
            <w:hideMark/>
          </w:tcPr>
          <w:p w14:paraId="11699FAF" w14:textId="77777777" w:rsidR="008F598B" w:rsidRPr="008F598B" w:rsidRDefault="008F598B">
            <w:r w:rsidRPr="008F598B">
              <w:t>S-O-V</w:t>
            </w:r>
          </w:p>
        </w:tc>
        <w:tc>
          <w:tcPr>
            <w:tcW w:w="1275" w:type="dxa"/>
            <w:noWrap/>
            <w:hideMark/>
          </w:tcPr>
          <w:p w14:paraId="1C1FB73F" w14:textId="77777777" w:rsidR="008F598B" w:rsidRPr="008F598B" w:rsidRDefault="008F598B" w:rsidP="008F598B">
            <w:r w:rsidRPr="008F598B">
              <w:t xml:space="preserve">0.08 </w:t>
            </w:r>
          </w:p>
        </w:tc>
        <w:tc>
          <w:tcPr>
            <w:tcW w:w="1276" w:type="dxa"/>
            <w:noWrap/>
            <w:hideMark/>
          </w:tcPr>
          <w:p w14:paraId="07C5A7FC" w14:textId="77777777" w:rsidR="008F598B" w:rsidRPr="008F598B" w:rsidRDefault="008F598B" w:rsidP="008F598B">
            <w:r w:rsidRPr="008F598B">
              <w:t xml:space="preserve">0.09 </w:t>
            </w:r>
          </w:p>
        </w:tc>
        <w:tc>
          <w:tcPr>
            <w:tcW w:w="1276" w:type="dxa"/>
            <w:noWrap/>
            <w:hideMark/>
          </w:tcPr>
          <w:p w14:paraId="44CA1596" w14:textId="77777777" w:rsidR="008F598B" w:rsidRPr="008F598B" w:rsidRDefault="008F598B" w:rsidP="008F598B">
            <w:r w:rsidRPr="008F598B">
              <w:t xml:space="preserve">0.02 </w:t>
            </w:r>
          </w:p>
        </w:tc>
        <w:tc>
          <w:tcPr>
            <w:tcW w:w="1276" w:type="dxa"/>
            <w:noWrap/>
            <w:hideMark/>
          </w:tcPr>
          <w:p w14:paraId="17AAE753" w14:textId="77777777" w:rsidR="008F598B" w:rsidRPr="008F598B" w:rsidRDefault="008F598B" w:rsidP="008F598B">
            <w:r w:rsidRPr="008F598B">
              <w:t xml:space="preserve">0.04 </w:t>
            </w:r>
          </w:p>
        </w:tc>
        <w:tc>
          <w:tcPr>
            <w:tcW w:w="1559" w:type="dxa"/>
            <w:noWrap/>
            <w:hideMark/>
          </w:tcPr>
          <w:p w14:paraId="127907BD" w14:textId="77777777" w:rsidR="008F598B" w:rsidRPr="008F598B" w:rsidRDefault="008F598B" w:rsidP="008F598B">
            <w:r w:rsidRPr="008F598B">
              <w:t xml:space="preserve">0.13 </w:t>
            </w:r>
          </w:p>
        </w:tc>
      </w:tr>
      <w:tr w:rsidR="008F598B" w:rsidRPr="008F598B" w14:paraId="2397958E" w14:textId="77777777" w:rsidTr="008F598B">
        <w:trPr>
          <w:trHeight w:val="400"/>
        </w:trPr>
        <w:tc>
          <w:tcPr>
            <w:tcW w:w="3686" w:type="dxa"/>
            <w:noWrap/>
            <w:hideMark/>
          </w:tcPr>
          <w:p w14:paraId="247ED858" w14:textId="77777777" w:rsidR="008F598B" w:rsidRPr="008F598B" w:rsidRDefault="008F598B" w:rsidP="008F598B"/>
        </w:tc>
        <w:tc>
          <w:tcPr>
            <w:tcW w:w="3544" w:type="dxa"/>
            <w:noWrap/>
            <w:hideMark/>
          </w:tcPr>
          <w:p w14:paraId="313E7A17" w14:textId="77777777" w:rsidR="008F598B" w:rsidRPr="008F598B" w:rsidRDefault="008F598B">
            <w:r w:rsidRPr="008F598B">
              <w:t>O-S-V</w:t>
            </w:r>
          </w:p>
        </w:tc>
        <w:tc>
          <w:tcPr>
            <w:tcW w:w="1275" w:type="dxa"/>
            <w:noWrap/>
            <w:hideMark/>
          </w:tcPr>
          <w:p w14:paraId="44DEA131" w14:textId="77777777" w:rsidR="008F598B" w:rsidRPr="008F598B" w:rsidRDefault="008F598B" w:rsidP="008F598B">
            <w:r w:rsidRPr="008F598B">
              <w:t xml:space="preserve">0.01 </w:t>
            </w:r>
          </w:p>
        </w:tc>
        <w:tc>
          <w:tcPr>
            <w:tcW w:w="1276" w:type="dxa"/>
            <w:noWrap/>
            <w:hideMark/>
          </w:tcPr>
          <w:p w14:paraId="2BDAB0AA" w14:textId="77777777" w:rsidR="008F598B" w:rsidRPr="008F598B" w:rsidRDefault="008F598B" w:rsidP="008F598B">
            <w:r w:rsidRPr="008F598B">
              <w:t xml:space="preserve">0.02 </w:t>
            </w:r>
          </w:p>
        </w:tc>
        <w:tc>
          <w:tcPr>
            <w:tcW w:w="1276" w:type="dxa"/>
            <w:noWrap/>
            <w:hideMark/>
          </w:tcPr>
          <w:p w14:paraId="7FB837C1" w14:textId="77777777" w:rsidR="008F598B" w:rsidRPr="008F598B" w:rsidRDefault="008F598B" w:rsidP="008F598B">
            <w:r w:rsidRPr="008F598B">
              <w:t xml:space="preserve">0.00 </w:t>
            </w:r>
          </w:p>
        </w:tc>
        <w:tc>
          <w:tcPr>
            <w:tcW w:w="1276" w:type="dxa"/>
            <w:noWrap/>
            <w:hideMark/>
          </w:tcPr>
          <w:p w14:paraId="593FEAB0" w14:textId="77777777" w:rsidR="008F598B" w:rsidRPr="008F598B" w:rsidRDefault="008F598B" w:rsidP="008F598B">
            <w:r w:rsidRPr="008F598B">
              <w:t xml:space="preserve">0.00 </w:t>
            </w:r>
          </w:p>
        </w:tc>
        <w:tc>
          <w:tcPr>
            <w:tcW w:w="1559" w:type="dxa"/>
            <w:noWrap/>
            <w:hideMark/>
          </w:tcPr>
          <w:p w14:paraId="041B3A48" w14:textId="77777777" w:rsidR="008F598B" w:rsidRPr="008F598B" w:rsidRDefault="008F598B" w:rsidP="008F598B">
            <w:r w:rsidRPr="008F598B">
              <w:t xml:space="preserve">0.02 </w:t>
            </w:r>
          </w:p>
        </w:tc>
      </w:tr>
      <w:tr w:rsidR="008F598B" w:rsidRPr="008F598B" w14:paraId="4389B369" w14:textId="77777777" w:rsidTr="008F598B">
        <w:trPr>
          <w:trHeight w:val="400"/>
        </w:trPr>
        <w:tc>
          <w:tcPr>
            <w:tcW w:w="3686" w:type="dxa"/>
            <w:noWrap/>
            <w:hideMark/>
          </w:tcPr>
          <w:p w14:paraId="0951214F" w14:textId="77777777" w:rsidR="008F598B" w:rsidRPr="008F598B" w:rsidRDefault="008F598B" w:rsidP="008F598B"/>
        </w:tc>
        <w:tc>
          <w:tcPr>
            <w:tcW w:w="3544" w:type="dxa"/>
            <w:noWrap/>
            <w:hideMark/>
          </w:tcPr>
          <w:p w14:paraId="08779A6F" w14:textId="77777777" w:rsidR="008F598B" w:rsidRPr="008F598B" w:rsidRDefault="008F598B">
            <w:r w:rsidRPr="008F598B">
              <w:t>O-V-S</w:t>
            </w:r>
          </w:p>
        </w:tc>
        <w:tc>
          <w:tcPr>
            <w:tcW w:w="1275" w:type="dxa"/>
            <w:noWrap/>
            <w:hideMark/>
          </w:tcPr>
          <w:p w14:paraId="6F6C59C8" w14:textId="77777777" w:rsidR="008F598B" w:rsidRPr="008F598B" w:rsidRDefault="008F598B" w:rsidP="008F598B">
            <w:r w:rsidRPr="008F598B">
              <w:t xml:space="preserve">0.00 </w:t>
            </w:r>
          </w:p>
        </w:tc>
        <w:tc>
          <w:tcPr>
            <w:tcW w:w="1276" w:type="dxa"/>
            <w:noWrap/>
            <w:hideMark/>
          </w:tcPr>
          <w:p w14:paraId="2ABD361C" w14:textId="77777777" w:rsidR="008F598B" w:rsidRPr="008F598B" w:rsidRDefault="008F598B" w:rsidP="008F598B">
            <w:r w:rsidRPr="008F598B">
              <w:t xml:space="preserve">0.01 </w:t>
            </w:r>
          </w:p>
        </w:tc>
        <w:tc>
          <w:tcPr>
            <w:tcW w:w="1276" w:type="dxa"/>
            <w:noWrap/>
            <w:hideMark/>
          </w:tcPr>
          <w:p w14:paraId="37D18B97" w14:textId="77777777" w:rsidR="008F598B" w:rsidRPr="008F598B" w:rsidRDefault="008F598B" w:rsidP="008F598B">
            <w:r w:rsidRPr="008F598B">
              <w:t xml:space="preserve">0.00 </w:t>
            </w:r>
          </w:p>
        </w:tc>
        <w:tc>
          <w:tcPr>
            <w:tcW w:w="1276" w:type="dxa"/>
            <w:noWrap/>
            <w:hideMark/>
          </w:tcPr>
          <w:p w14:paraId="7CE4FB44" w14:textId="77777777" w:rsidR="008F598B" w:rsidRPr="008F598B" w:rsidRDefault="008F598B" w:rsidP="008F598B">
            <w:r w:rsidRPr="008F598B">
              <w:t xml:space="preserve">0.00 </w:t>
            </w:r>
          </w:p>
        </w:tc>
        <w:tc>
          <w:tcPr>
            <w:tcW w:w="1559" w:type="dxa"/>
            <w:noWrap/>
            <w:hideMark/>
          </w:tcPr>
          <w:p w14:paraId="7788509E" w14:textId="77777777" w:rsidR="008F598B" w:rsidRPr="008F598B" w:rsidRDefault="008F598B" w:rsidP="008F598B">
            <w:r w:rsidRPr="008F598B">
              <w:t xml:space="preserve">0.01 </w:t>
            </w:r>
          </w:p>
        </w:tc>
      </w:tr>
      <w:tr w:rsidR="008F598B" w:rsidRPr="008F598B" w14:paraId="13D1B245" w14:textId="77777777" w:rsidTr="008F598B">
        <w:trPr>
          <w:trHeight w:val="400"/>
        </w:trPr>
        <w:tc>
          <w:tcPr>
            <w:tcW w:w="3686" w:type="dxa"/>
            <w:noWrap/>
            <w:hideMark/>
          </w:tcPr>
          <w:p w14:paraId="14B4A049" w14:textId="77777777" w:rsidR="008F598B" w:rsidRPr="008F598B" w:rsidRDefault="008F598B" w:rsidP="008F598B"/>
        </w:tc>
        <w:tc>
          <w:tcPr>
            <w:tcW w:w="3544" w:type="dxa"/>
            <w:noWrap/>
            <w:hideMark/>
          </w:tcPr>
          <w:p w14:paraId="7075BB87" w14:textId="77777777" w:rsidR="008F598B" w:rsidRPr="008F598B" w:rsidRDefault="008F598B">
            <w:r w:rsidRPr="008F598B">
              <w:t>V-O-S</w:t>
            </w:r>
          </w:p>
        </w:tc>
        <w:tc>
          <w:tcPr>
            <w:tcW w:w="1275" w:type="dxa"/>
            <w:noWrap/>
            <w:hideMark/>
          </w:tcPr>
          <w:p w14:paraId="6FA80DEB" w14:textId="77777777" w:rsidR="008F598B" w:rsidRPr="008F598B" w:rsidRDefault="008F598B" w:rsidP="008F598B">
            <w:r w:rsidRPr="008F598B">
              <w:t xml:space="preserve">0.00 </w:t>
            </w:r>
          </w:p>
        </w:tc>
        <w:tc>
          <w:tcPr>
            <w:tcW w:w="1276" w:type="dxa"/>
            <w:noWrap/>
            <w:hideMark/>
          </w:tcPr>
          <w:p w14:paraId="1D2AF585" w14:textId="77777777" w:rsidR="008F598B" w:rsidRPr="008F598B" w:rsidRDefault="008F598B" w:rsidP="008F598B">
            <w:r w:rsidRPr="008F598B">
              <w:t xml:space="preserve">0.00 </w:t>
            </w:r>
          </w:p>
        </w:tc>
        <w:tc>
          <w:tcPr>
            <w:tcW w:w="1276" w:type="dxa"/>
            <w:noWrap/>
            <w:hideMark/>
          </w:tcPr>
          <w:p w14:paraId="1419C09E" w14:textId="77777777" w:rsidR="008F598B" w:rsidRPr="008F598B" w:rsidRDefault="008F598B" w:rsidP="008F598B">
            <w:r w:rsidRPr="008F598B">
              <w:t xml:space="preserve">0.00 </w:t>
            </w:r>
          </w:p>
        </w:tc>
        <w:tc>
          <w:tcPr>
            <w:tcW w:w="1276" w:type="dxa"/>
            <w:noWrap/>
            <w:hideMark/>
          </w:tcPr>
          <w:p w14:paraId="3AFF23F2" w14:textId="77777777" w:rsidR="008F598B" w:rsidRPr="008F598B" w:rsidRDefault="008F598B" w:rsidP="008F598B">
            <w:r w:rsidRPr="008F598B">
              <w:t>---</w:t>
            </w:r>
          </w:p>
        </w:tc>
        <w:tc>
          <w:tcPr>
            <w:tcW w:w="1559" w:type="dxa"/>
            <w:noWrap/>
            <w:hideMark/>
          </w:tcPr>
          <w:p w14:paraId="6912DDBE" w14:textId="77777777" w:rsidR="008F598B" w:rsidRPr="008F598B" w:rsidRDefault="008F598B">
            <w:r w:rsidRPr="008F598B">
              <w:t>---</w:t>
            </w:r>
          </w:p>
        </w:tc>
      </w:tr>
      <w:tr w:rsidR="008F598B" w:rsidRPr="008F598B" w14:paraId="27B5A7F7" w14:textId="77777777" w:rsidTr="008F598B">
        <w:trPr>
          <w:trHeight w:val="400"/>
        </w:trPr>
        <w:tc>
          <w:tcPr>
            <w:tcW w:w="3686" w:type="dxa"/>
            <w:noWrap/>
            <w:hideMark/>
          </w:tcPr>
          <w:p w14:paraId="6EB0B849" w14:textId="77777777" w:rsidR="008F598B" w:rsidRPr="008F598B" w:rsidRDefault="008F598B"/>
        </w:tc>
        <w:tc>
          <w:tcPr>
            <w:tcW w:w="3544" w:type="dxa"/>
            <w:noWrap/>
            <w:hideMark/>
          </w:tcPr>
          <w:p w14:paraId="0C9AC3B5" w14:textId="77777777" w:rsidR="008F598B" w:rsidRPr="008F598B" w:rsidRDefault="008F598B">
            <w:r w:rsidRPr="008F598B">
              <w:t>V-S-O</w:t>
            </w:r>
          </w:p>
        </w:tc>
        <w:tc>
          <w:tcPr>
            <w:tcW w:w="1275" w:type="dxa"/>
            <w:noWrap/>
            <w:hideMark/>
          </w:tcPr>
          <w:p w14:paraId="28529B8C" w14:textId="77777777" w:rsidR="008F598B" w:rsidRPr="008F598B" w:rsidRDefault="008F598B" w:rsidP="008F598B">
            <w:r w:rsidRPr="008F598B">
              <w:t xml:space="preserve">0.01 </w:t>
            </w:r>
          </w:p>
        </w:tc>
        <w:tc>
          <w:tcPr>
            <w:tcW w:w="1276" w:type="dxa"/>
            <w:noWrap/>
            <w:hideMark/>
          </w:tcPr>
          <w:p w14:paraId="04260475" w14:textId="77777777" w:rsidR="008F598B" w:rsidRPr="008F598B" w:rsidRDefault="008F598B" w:rsidP="008F598B">
            <w:r w:rsidRPr="008F598B">
              <w:t xml:space="preserve">0.02 </w:t>
            </w:r>
          </w:p>
        </w:tc>
        <w:tc>
          <w:tcPr>
            <w:tcW w:w="1276" w:type="dxa"/>
            <w:noWrap/>
            <w:hideMark/>
          </w:tcPr>
          <w:p w14:paraId="4185B1A1" w14:textId="77777777" w:rsidR="008F598B" w:rsidRPr="008F598B" w:rsidRDefault="008F598B" w:rsidP="008F598B">
            <w:r w:rsidRPr="008F598B">
              <w:t xml:space="preserve">0.01 </w:t>
            </w:r>
          </w:p>
        </w:tc>
        <w:tc>
          <w:tcPr>
            <w:tcW w:w="1276" w:type="dxa"/>
            <w:noWrap/>
            <w:hideMark/>
          </w:tcPr>
          <w:p w14:paraId="40FC3F03" w14:textId="77777777" w:rsidR="008F598B" w:rsidRPr="008F598B" w:rsidRDefault="008F598B" w:rsidP="008F598B">
            <w:r w:rsidRPr="008F598B">
              <w:t xml:space="preserve">-0.01 </w:t>
            </w:r>
          </w:p>
        </w:tc>
        <w:tc>
          <w:tcPr>
            <w:tcW w:w="1559" w:type="dxa"/>
            <w:noWrap/>
            <w:hideMark/>
          </w:tcPr>
          <w:p w14:paraId="280A218B" w14:textId="77777777" w:rsidR="008F598B" w:rsidRPr="008F598B" w:rsidRDefault="008F598B" w:rsidP="008F598B">
            <w:r w:rsidRPr="008F598B">
              <w:t xml:space="preserve">0.02 </w:t>
            </w:r>
          </w:p>
        </w:tc>
      </w:tr>
      <w:tr w:rsidR="008F598B" w:rsidRPr="008F598B" w14:paraId="626DB09B" w14:textId="77777777" w:rsidTr="008F598B">
        <w:trPr>
          <w:trHeight w:val="400"/>
        </w:trPr>
        <w:tc>
          <w:tcPr>
            <w:tcW w:w="3686" w:type="dxa"/>
            <w:noWrap/>
            <w:hideMark/>
          </w:tcPr>
          <w:p w14:paraId="7EF979BB" w14:textId="77777777" w:rsidR="008F598B" w:rsidRPr="008F598B" w:rsidRDefault="008F598B" w:rsidP="008F598B"/>
        </w:tc>
        <w:tc>
          <w:tcPr>
            <w:tcW w:w="3544" w:type="dxa"/>
            <w:noWrap/>
            <w:hideMark/>
          </w:tcPr>
          <w:p w14:paraId="43BFF451" w14:textId="77777777" w:rsidR="008F598B" w:rsidRPr="008F598B" w:rsidRDefault="008F598B">
            <w:r w:rsidRPr="008F598B">
              <w:t>S-V</w:t>
            </w:r>
          </w:p>
        </w:tc>
        <w:tc>
          <w:tcPr>
            <w:tcW w:w="1275" w:type="dxa"/>
            <w:noWrap/>
            <w:hideMark/>
          </w:tcPr>
          <w:p w14:paraId="360CAB28" w14:textId="77777777" w:rsidR="008F598B" w:rsidRPr="008F598B" w:rsidRDefault="008F598B" w:rsidP="008F598B">
            <w:r w:rsidRPr="008F598B">
              <w:t xml:space="preserve">0.03 </w:t>
            </w:r>
          </w:p>
        </w:tc>
        <w:tc>
          <w:tcPr>
            <w:tcW w:w="1276" w:type="dxa"/>
            <w:noWrap/>
            <w:hideMark/>
          </w:tcPr>
          <w:p w14:paraId="1F0EEE4E" w14:textId="77777777" w:rsidR="008F598B" w:rsidRPr="008F598B" w:rsidRDefault="008F598B" w:rsidP="008F598B">
            <w:r w:rsidRPr="008F598B">
              <w:t xml:space="preserve">0.04 </w:t>
            </w:r>
          </w:p>
        </w:tc>
        <w:tc>
          <w:tcPr>
            <w:tcW w:w="1276" w:type="dxa"/>
            <w:noWrap/>
            <w:hideMark/>
          </w:tcPr>
          <w:p w14:paraId="1AD8F8D6" w14:textId="77777777" w:rsidR="008F598B" w:rsidRPr="008F598B" w:rsidRDefault="008F598B" w:rsidP="008F598B">
            <w:r w:rsidRPr="008F598B">
              <w:t xml:space="preserve">0.01 </w:t>
            </w:r>
          </w:p>
        </w:tc>
        <w:tc>
          <w:tcPr>
            <w:tcW w:w="1276" w:type="dxa"/>
            <w:noWrap/>
            <w:hideMark/>
          </w:tcPr>
          <w:p w14:paraId="10CEDCB2" w14:textId="77777777" w:rsidR="008F598B" w:rsidRPr="008F598B" w:rsidRDefault="008F598B" w:rsidP="008F598B">
            <w:r w:rsidRPr="008F598B">
              <w:t xml:space="preserve">0.01 </w:t>
            </w:r>
          </w:p>
        </w:tc>
        <w:tc>
          <w:tcPr>
            <w:tcW w:w="1559" w:type="dxa"/>
            <w:noWrap/>
            <w:hideMark/>
          </w:tcPr>
          <w:p w14:paraId="6AF55FEB" w14:textId="77777777" w:rsidR="008F598B" w:rsidRPr="008F598B" w:rsidRDefault="008F598B" w:rsidP="008F598B">
            <w:r w:rsidRPr="008F598B">
              <w:t xml:space="preserve">0.05 </w:t>
            </w:r>
          </w:p>
        </w:tc>
      </w:tr>
      <w:tr w:rsidR="008F598B" w:rsidRPr="008F598B" w14:paraId="6C50BFC3" w14:textId="77777777" w:rsidTr="008F598B">
        <w:trPr>
          <w:trHeight w:val="400"/>
        </w:trPr>
        <w:tc>
          <w:tcPr>
            <w:tcW w:w="3686" w:type="dxa"/>
            <w:noWrap/>
            <w:hideMark/>
          </w:tcPr>
          <w:p w14:paraId="251D1C47" w14:textId="77777777" w:rsidR="008F598B" w:rsidRPr="008F598B" w:rsidRDefault="008F598B" w:rsidP="008F598B"/>
        </w:tc>
        <w:tc>
          <w:tcPr>
            <w:tcW w:w="3544" w:type="dxa"/>
            <w:noWrap/>
            <w:hideMark/>
          </w:tcPr>
          <w:p w14:paraId="68D28DD5" w14:textId="77777777" w:rsidR="008F598B" w:rsidRPr="008F598B" w:rsidRDefault="008F598B">
            <w:r w:rsidRPr="008F598B">
              <w:t>S-O</w:t>
            </w:r>
          </w:p>
        </w:tc>
        <w:tc>
          <w:tcPr>
            <w:tcW w:w="1275" w:type="dxa"/>
            <w:noWrap/>
            <w:hideMark/>
          </w:tcPr>
          <w:p w14:paraId="70980D80" w14:textId="77777777" w:rsidR="008F598B" w:rsidRPr="008F598B" w:rsidRDefault="008F598B" w:rsidP="008F598B">
            <w:r w:rsidRPr="008F598B">
              <w:t xml:space="preserve">0.00 </w:t>
            </w:r>
          </w:p>
        </w:tc>
        <w:tc>
          <w:tcPr>
            <w:tcW w:w="1276" w:type="dxa"/>
            <w:noWrap/>
            <w:hideMark/>
          </w:tcPr>
          <w:p w14:paraId="144AE1A3" w14:textId="77777777" w:rsidR="008F598B" w:rsidRPr="008F598B" w:rsidRDefault="008F598B" w:rsidP="008F598B">
            <w:r w:rsidRPr="008F598B">
              <w:t xml:space="preserve">0.00 </w:t>
            </w:r>
          </w:p>
        </w:tc>
        <w:tc>
          <w:tcPr>
            <w:tcW w:w="1276" w:type="dxa"/>
            <w:noWrap/>
            <w:hideMark/>
          </w:tcPr>
          <w:p w14:paraId="17BEE08A" w14:textId="77777777" w:rsidR="008F598B" w:rsidRPr="008F598B" w:rsidRDefault="008F598B" w:rsidP="008F598B">
            <w:r w:rsidRPr="008F598B">
              <w:t xml:space="preserve">0.00 </w:t>
            </w:r>
          </w:p>
        </w:tc>
        <w:tc>
          <w:tcPr>
            <w:tcW w:w="1276" w:type="dxa"/>
            <w:noWrap/>
            <w:hideMark/>
          </w:tcPr>
          <w:p w14:paraId="10B8DC10" w14:textId="77777777" w:rsidR="008F598B" w:rsidRPr="008F598B" w:rsidRDefault="008F598B" w:rsidP="008F598B">
            <w:r w:rsidRPr="008F598B">
              <w:t>---</w:t>
            </w:r>
          </w:p>
        </w:tc>
        <w:tc>
          <w:tcPr>
            <w:tcW w:w="1559" w:type="dxa"/>
            <w:noWrap/>
            <w:hideMark/>
          </w:tcPr>
          <w:p w14:paraId="1EDF01B2" w14:textId="77777777" w:rsidR="008F598B" w:rsidRPr="008F598B" w:rsidRDefault="008F598B">
            <w:r w:rsidRPr="008F598B">
              <w:t>---</w:t>
            </w:r>
          </w:p>
        </w:tc>
      </w:tr>
      <w:tr w:rsidR="008F598B" w:rsidRPr="008F598B" w14:paraId="5063CFCF" w14:textId="77777777" w:rsidTr="008F598B">
        <w:trPr>
          <w:trHeight w:val="400"/>
        </w:trPr>
        <w:tc>
          <w:tcPr>
            <w:tcW w:w="3686" w:type="dxa"/>
            <w:noWrap/>
            <w:hideMark/>
          </w:tcPr>
          <w:p w14:paraId="70D97B39" w14:textId="77777777" w:rsidR="008F598B" w:rsidRPr="008F598B" w:rsidRDefault="008F598B"/>
        </w:tc>
        <w:tc>
          <w:tcPr>
            <w:tcW w:w="3544" w:type="dxa"/>
            <w:noWrap/>
            <w:hideMark/>
          </w:tcPr>
          <w:p w14:paraId="62591C63" w14:textId="77777777" w:rsidR="008F598B" w:rsidRPr="008F598B" w:rsidRDefault="008F598B">
            <w:r w:rsidRPr="008F598B">
              <w:t>O-S</w:t>
            </w:r>
          </w:p>
        </w:tc>
        <w:tc>
          <w:tcPr>
            <w:tcW w:w="1275" w:type="dxa"/>
            <w:noWrap/>
            <w:hideMark/>
          </w:tcPr>
          <w:p w14:paraId="0FA2E459" w14:textId="77777777" w:rsidR="008F598B" w:rsidRPr="008F598B" w:rsidRDefault="008F598B" w:rsidP="008F598B">
            <w:r w:rsidRPr="008F598B">
              <w:t xml:space="preserve">0.00 </w:t>
            </w:r>
          </w:p>
        </w:tc>
        <w:tc>
          <w:tcPr>
            <w:tcW w:w="1276" w:type="dxa"/>
            <w:noWrap/>
            <w:hideMark/>
          </w:tcPr>
          <w:p w14:paraId="771EF0C3" w14:textId="77777777" w:rsidR="008F598B" w:rsidRPr="008F598B" w:rsidRDefault="008F598B" w:rsidP="008F598B">
            <w:r w:rsidRPr="008F598B">
              <w:t xml:space="preserve">0.01 </w:t>
            </w:r>
          </w:p>
        </w:tc>
        <w:tc>
          <w:tcPr>
            <w:tcW w:w="1276" w:type="dxa"/>
            <w:noWrap/>
            <w:hideMark/>
          </w:tcPr>
          <w:p w14:paraId="79075F26" w14:textId="77777777" w:rsidR="008F598B" w:rsidRPr="008F598B" w:rsidRDefault="008F598B" w:rsidP="008F598B">
            <w:r w:rsidRPr="008F598B">
              <w:t xml:space="preserve">0.00 </w:t>
            </w:r>
          </w:p>
        </w:tc>
        <w:tc>
          <w:tcPr>
            <w:tcW w:w="1276" w:type="dxa"/>
            <w:noWrap/>
            <w:hideMark/>
          </w:tcPr>
          <w:p w14:paraId="2ADA2DD1" w14:textId="77777777" w:rsidR="008F598B" w:rsidRPr="008F598B" w:rsidRDefault="008F598B" w:rsidP="008F598B">
            <w:r w:rsidRPr="008F598B">
              <w:t xml:space="preserve">0.00 </w:t>
            </w:r>
          </w:p>
        </w:tc>
        <w:tc>
          <w:tcPr>
            <w:tcW w:w="1559" w:type="dxa"/>
            <w:noWrap/>
            <w:hideMark/>
          </w:tcPr>
          <w:p w14:paraId="0F1C6BE4" w14:textId="77777777" w:rsidR="008F598B" w:rsidRPr="008F598B" w:rsidRDefault="008F598B" w:rsidP="008F598B">
            <w:r w:rsidRPr="008F598B">
              <w:t xml:space="preserve">0.01 </w:t>
            </w:r>
          </w:p>
        </w:tc>
      </w:tr>
      <w:tr w:rsidR="008F598B" w:rsidRPr="008F598B" w14:paraId="683E5A8A" w14:textId="77777777" w:rsidTr="008F598B">
        <w:trPr>
          <w:trHeight w:val="400"/>
        </w:trPr>
        <w:tc>
          <w:tcPr>
            <w:tcW w:w="3686" w:type="dxa"/>
            <w:noWrap/>
            <w:hideMark/>
          </w:tcPr>
          <w:p w14:paraId="20282B11" w14:textId="77777777" w:rsidR="008F598B" w:rsidRPr="008F598B" w:rsidRDefault="008F598B" w:rsidP="008F598B"/>
        </w:tc>
        <w:tc>
          <w:tcPr>
            <w:tcW w:w="3544" w:type="dxa"/>
            <w:noWrap/>
            <w:hideMark/>
          </w:tcPr>
          <w:p w14:paraId="4008F01C" w14:textId="77777777" w:rsidR="008F598B" w:rsidRPr="008F598B" w:rsidRDefault="008F598B">
            <w:r w:rsidRPr="008F598B">
              <w:t>O-V</w:t>
            </w:r>
          </w:p>
        </w:tc>
        <w:tc>
          <w:tcPr>
            <w:tcW w:w="1275" w:type="dxa"/>
            <w:noWrap/>
            <w:hideMark/>
          </w:tcPr>
          <w:p w14:paraId="31F04035" w14:textId="77777777" w:rsidR="008F598B" w:rsidRPr="008F598B" w:rsidRDefault="008F598B" w:rsidP="008F598B">
            <w:r w:rsidRPr="008F598B">
              <w:t xml:space="preserve">0.23 </w:t>
            </w:r>
          </w:p>
        </w:tc>
        <w:tc>
          <w:tcPr>
            <w:tcW w:w="1276" w:type="dxa"/>
            <w:noWrap/>
            <w:hideMark/>
          </w:tcPr>
          <w:p w14:paraId="68DC0984" w14:textId="77777777" w:rsidR="008F598B" w:rsidRPr="008F598B" w:rsidRDefault="008F598B" w:rsidP="008F598B">
            <w:r w:rsidRPr="008F598B">
              <w:t xml:space="preserve">0.16 </w:t>
            </w:r>
          </w:p>
        </w:tc>
        <w:tc>
          <w:tcPr>
            <w:tcW w:w="1276" w:type="dxa"/>
            <w:noWrap/>
            <w:hideMark/>
          </w:tcPr>
          <w:p w14:paraId="5C660C1B" w14:textId="77777777" w:rsidR="008F598B" w:rsidRPr="008F598B" w:rsidRDefault="008F598B" w:rsidP="008F598B">
            <w:r w:rsidRPr="008F598B">
              <w:t xml:space="preserve">0.04 </w:t>
            </w:r>
          </w:p>
        </w:tc>
        <w:tc>
          <w:tcPr>
            <w:tcW w:w="1276" w:type="dxa"/>
            <w:noWrap/>
            <w:hideMark/>
          </w:tcPr>
          <w:p w14:paraId="51EB4B03" w14:textId="77777777" w:rsidR="008F598B" w:rsidRPr="008F598B" w:rsidRDefault="008F598B" w:rsidP="008F598B">
            <w:r w:rsidRPr="008F598B">
              <w:t xml:space="preserve">0.15 </w:t>
            </w:r>
          </w:p>
        </w:tc>
        <w:tc>
          <w:tcPr>
            <w:tcW w:w="1559" w:type="dxa"/>
            <w:noWrap/>
            <w:hideMark/>
          </w:tcPr>
          <w:p w14:paraId="4AA99ECF" w14:textId="77777777" w:rsidR="008F598B" w:rsidRPr="008F598B" w:rsidRDefault="008F598B" w:rsidP="008F598B">
            <w:r w:rsidRPr="008F598B">
              <w:t xml:space="preserve">0.30 </w:t>
            </w:r>
          </w:p>
        </w:tc>
      </w:tr>
      <w:tr w:rsidR="008F598B" w:rsidRPr="008F598B" w14:paraId="14B51710" w14:textId="77777777" w:rsidTr="008F598B">
        <w:trPr>
          <w:trHeight w:val="400"/>
        </w:trPr>
        <w:tc>
          <w:tcPr>
            <w:tcW w:w="3686" w:type="dxa"/>
            <w:noWrap/>
            <w:hideMark/>
          </w:tcPr>
          <w:p w14:paraId="3B245D30" w14:textId="77777777" w:rsidR="008F598B" w:rsidRPr="008F598B" w:rsidRDefault="008F598B" w:rsidP="008F598B"/>
        </w:tc>
        <w:tc>
          <w:tcPr>
            <w:tcW w:w="3544" w:type="dxa"/>
            <w:noWrap/>
            <w:hideMark/>
          </w:tcPr>
          <w:p w14:paraId="7D17DA58" w14:textId="77777777" w:rsidR="008F598B" w:rsidRPr="008F598B" w:rsidRDefault="008F598B">
            <w:r w:rsidRPr="008F598B">
              <w:t>V-S</w:t>
            </w:r>
          </w:p>
        </w:tc>
        <w:tc>
          <w:tcPr>
            <w:tcW w:w="1275" w:type="dxa"/>
            <w:noWrap/>
            <w:hideMark/>
          </w:tcPr>
          <w:p w14:paraId="17204EFE" w14:textId="77777777" w:rsidR="008F598B" w:rsidRPr="008F598B" w:rsidRDefault="008F598B" w:rsidP="008F598B">
            <w:r w:rsidRPr="008F598B">
              <w:t xml:space="preserve">0.00 </w:t>
            </w:r>
          </w:p>
        </w:tc>
        <w:tc>
          <w:tcPr>
            <w:tcW w:w="1276" w:type="dxa"/>
            <w:noWrap/>
            <w:hideMark/>
          </w:tcPr>
          <w:p w14:paraId="4D8324D7" w14:textId="77777777" w:rsidR="008F598B" w:rsidRPr="008F598B" w:rsidRDefault="008F598B" w:rsidP="008F598B">
            <w:r w:rsidRPr="008F598B">
              <w:t xml:space="preserve">0.02 </w:t>
            </w:r>
          </w:p>
        </w:tc>
        <w:tc>
          <w:tcPr>
            <w:tcW w:w="1276" w:type="dxa"/>
            <w:noWrap/>
            <w:hideMark/>
          </w:tcPr>
          <w:p w14:paraId="3B291948" w14:textId="77777777" w:rsidR="008F598B" w:rsidRPr="008F598B" w:rsidRDefault="008F598B" w:rsidP="008F598B">
            <w:r w:rsidRPr="008F598B">
              <w:t xml:space="preserve">0.00 </w:t>
            </w:r>
          </w:p>
        </w:tc>
        <w:tc>
          <w:tcPr>
            <w:tcW w:w="1276" w:type="dxa"/>
            <w:noWrap/>
            <w:hideMark/>
          </w:tcPr>
          <w:p w14:paraId="32BBBC71" w14:textId="77777777" w:rsidR="008F598B" w:rsidRPr="008F598B" w:rsidRDefault="008F598B" w:rsidP="008F598B">
            <w:r w:rsidRPr="008F598B">
              <w:t xml:space="preserve">0.00 </w:t>
            </w:r>
          </w:p>
        </w:tc>
        <w:tc>
          <w:tcPr>
            <w:tcW w:w="1559" w:type="dxa"/>
            <w:noWrap/>
            <w:hideMark/>
          </w:tcPr>
          <w:p w14:paraId="67391A5C" w14:textId="77777777" w:rsidR="008F598B" w:rsidRPr="008F598B" w:rsidRDefault="008F598B" w:rsidP="008F598B">
            <w:r w:rsidRPr="008F598B">
              <w:t xml:space="preserve">0.01 </w:t>
            </w:r>
          </w:p>
        </w:tc>
      </w:tr>
      <w:tr w:rsidR="008F598B" w:rsidRPr="008F598B" w14:paraId="7AC07CFD" w14:textId="77777777" w:rsidTr="008F598B">
        <w:trPr>
          <w:trHeight w:val="400"/>
        </w:trPr>
        <w:tc>
          <w:tcPr>
            <w:tcW w:w="3686" w:type="dxa"/>
            <w:tcBorders>
              <w:bottom w:val="dashSmallGap" w:sz="4" w:space="0" w:color="auto"/>
            </w:tcBorders>
            <w:noWrap/>
            <w:hideMark/>
          </w:tcPr>
          <w:p w14:paraId="024279E9" w14:textId="77777777" w:rsidR="008F598B" w:rsidRPr="008F598B" w:rsidRDefault="008F598B" w:rsidP="008F598B">
            <w:r w:rsidRPr="008F598B">
              <w:t xml:space="preserve">　</w:t>
            </w:r>
          </w:p>
        </w:tc>
        <w:tc>
          <w:tcPr>
            <w:tcW w:w="3544" w:type="dxa"/>
            <w:tcBorders>
              <w:bottom w:val="dashSmallGap" w:sz="4" w:space="0" w:color="auto"/>
            </w:tcBorders>
            <w:noWrap/>
            <w:hideMark/>
          </w:tcPr>
          <w:p w14:paraId="4B4BA2DB" w14:textId="77777777" w:rsidR="008F598B" w:rsidRPr="008F598B" w:rsidRDefault="008F598B">
            <w:r w:rsidRPr="008F598B">
              <w:t>V-O</w:t>
            </w:r>
          </w:p>
        </w:tc>
        <w:tc>
          <w:tcPr>
            <w:tcW w:w="1275" w:type="dxa"/>
            <w:tcBorders>
              <w:bottom w:val="dashSmallGap" w:sz="4" w:space="0" w:color="auto"/>
            </w:tcBorders>
            <w:noWrap/>
            <w:hideMark/>
          </w:tcPr>
          <w:p w14:paraId="2FB382C7" w14:textId="77777777" w:rsidR="008F598B" w:rsidRPr="008F598B" w:rsidRDefault="008F598B" w:rsidP="008F598B">
            <w:r w:rsidRPr="008F598B">
              <w:t xml:space="preserve">0.00 </w:t>
            </w:r>
          </w:p>
        </w:tc>
        <w:tc>
          <w:tcPr>
            <w:tcW w:w="1276" w:type="dxa"/>
            <w:tcBorders>
              <w:bottom w:val="dashSmallGap" w:sz="4" w:space="0" w:color="auto"/>
            </w:tcBorders>
            <w:noWrap/>
            <w:hideMark/>
          </w:tcPr>
          <w:p w14:paraId="14ACE742" w14:textId="77777777" w:rsidR="008F598B" w:rsidRPr="008F598B" w:rsidRDefault="008F598B" w:rsidP="008F598B">
            <w:r w:rsidRPr="008F598B">
              <w:t xml:space="preserve">0.00 </w:t>
            </w:r>
          </w:p>
        </w:tc>
        <w:tc>
          <w:tcPr>
            <w:tcW w:w="1276" w:type="dxa"/>
            <w:tcBorders>
              <w:bottom w:val="dashSmallGap" w:sz="4" w:space="0" w:color="auto"/>
            </w:tcBorders>
            <w:noWrap/>
            <w:hideMark/>
          </w:tcPr>
          <w:p w14:paraId="48309615" w14:textId="77777777" w:rsidR="008F598B" w:rsidRPr="008F598B" w:rsidRDefault="008F598B" w:rsidP="008F598B">
            <w:r w:rsidRPr="008F598B">
              <w:t xml:space="preserve">0.00 </w:t>
            </w:r>
          </w:p>
        </w:tc>
        <w:tc>
          <w:tcPr>
            <w:tcW w:w="1276" w:type="dxa"/>
            <w:tcBorders>
              <w:bottom w:val="dashSmallGap" w:sz="4" w:space="0" w:color="auto"/>
            </w:tcBorders>
            <w:noWrap/>
            <w:hideMark/>
          </w:tcPr>
          <w:p w14:paraId="0AFA8BEF" w14:textId="77777777" w:rsidR="008F598B" w:rsidRPr="008F598B" w:rsidRDefault="008F598B" w:rsidP="008F598B">
            <w:r w:rsidRPr="008F598B">
              <w:t>---</w:t>
            </w:r>
          </w:p>
        </w:tc>
        <w:tc>
          <w:tcPr>
            <w:tcW w:w="1559" w:type="dxa"/>
            <w:tcBorders>
              <w:bottom w:val="dashSmallGap" w:sz="4" w:space="0" w:color="auto"/>
            </w:tcBorders>
            <w:noWrap/>
            <w:hideMark/>
          </w:tcPr>
          <w:p w14:paraId="48D6FD4E" w14:textId="77777777" w:rsidR="008F598B" w:rsidRPr="008F598B" w:rsidRDefault="008F598B">
            <w:r w:rsidRPr="008F598B">
              <w:t>---</w:t>
            </w:r>
          </w:p>
        </w:tc>
      </w:tr>
      <w:tr w:rsidR="008F598B" w:rsidRPr="008F598B" w14:paraId="72848364" w14:textId="77777777" w:rsidTr="008F598B">
        <w:trPr>
          <w:trHeight w:val="126"/>
        </w:trPr>
        <w:tc>
          <w:tcPr>
            <w:tcW w:w="3686" w:type="dxa"/>
            <w:tcBorders>
              <w:top w:val="dashSmallGap" w:sz="4" w:space="0" w:color="auto"/>
              <w:bottom w:val="dashSmallGap" w:sz="4" w:space="0" w:color="auto"/>
            </w:tcBorders>
            <w:hideMark/>
          </w:tcPr>
          <w:p w14:paraId="4587E614" w14:textId="77777777" w:rsidR="008F598B" w:rsidRPr="008F598B" w:rsidRDefault="008F598B">
            <w:r w:rsidRPr="008F598B">
              <w:t>Simple phrase grammars</w:t>
            </w:r>
          </w:p>
        </w:tc>
        <w:tc>
          <w:tcPr>
            <w:tcW w:w="3544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14:paraId="099263F6" w14:textId="77777777" w:rsidR="008F598B" w:rsidRPr="008F598B" w:rsidRDefault="008F598B">
            <w:r w:rsidRPr="008F598B">
              <w:t>Embedded</w:t>
            </w:r>
          </w:p>
        </w:tc>
        <w:tc>
          <w:tcPr>
            <w:tcW w:w="1275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14:paraId="50118DE9" w14:textId="77777777" w:rsidR="008F598B" w:rsidRPr="008F598B" w:rsidRDefault="008F598B" w:rsidP="008F598B">
            <w:r w:rsidRPr="008F598B">
              <w:t xml:space="preserve">0.06 </w:t>
            </w:r>
          </w:p>
        </w:tc>
        <w:tc>
          <w:tcPr>
            <w:tcW w:w="1276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14:paraId="4C7E10AA" w14:textId="77777777" w:rsidR="008F598B" w:rsidRPr="008F598B" w:rsidRDefault="008F598B" w:rsidP="008F598B">
            <w:r w:rsidRPr="008F598B">
              <w:t xml:space="preserve">0.09 </w:t>
            </w:r>
          </w:p>
        </w:tc>
        <w:tc>
          <w:tcPr>
            <w:tcW w:w="1276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14:paraId="1B522E9D" w14:textId="77777777" w:rsidR="008F598B" w:rsidRPr="008F598B" w:rsidRDefault="008F598B" w:rsidP="008F598B">
            <w:r w:rsidRPr="008F598B">
              <w:t xml:space="preserve">0.02 </w:t>
            </w:r>
          </w:p>
        </w:tc>
        <w:tc>
          <w:tcPr>
            <w:tcW w:w="1276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14:paraId="3AD3033E" w14:textId="77777777" w:rsidR="008F598B" w:rsidRPr="008F598B" w:rsidRDefault="008F598B" w:rsidP="008F598B">
            <w:r w:rsidRPr="008F598B">
              <w:t xml:space="preserve">0.01 </w:t>
            </w:r>
          </w:p>
        </w:tc>
        <w:tc>
          <w:tcPr>
            <w:tcW w:w="1559" w:type="dxa"/>
            <w:tcBorders>
              <w:top w:val="dashSmallGap" w:sz="4" w:space="0" w:color="auto"/>
              <w:bottom w:val="dashSmallGap" w:sz="4" w:space="0" w:color="auto"/>
            </w:tcBorders>
            <w:noWrap/>
            <w:hideMark/>
          </w:tcPr>
          <w:p w14:paraId="4C3042EE" w14:textId="77777777" w:rsidR="008F598B" w:rsidRPr="008F598B" w:rsidRDefault="008F598B" w:rsidP="008F598B">
            <w:r w:rsidRPr="008F598B">
              <w:t xml:space="preserve">0.10 </w:t>
            </w:r>
          </w:p>
        </w:tc>
      </w:tr>
      <w:tr w:rsidR="008F598B" w:rsidRPr="008F598B" w14:paraId="7261351A" w14:textId="77777777" w:rsidTr="008F598B">
        <w:trPr>
          <w:trHeight w:val="400"/>
        </w:trPr>
        <w:tc>
          <w:tcPr>
            <w:tcW w:w="3686" w:type="dxa"/>
            <w:tcBorders>
              <w:top w:val="dashSmallGap" w:sz="4" w:space="0" w:color="auto"/>
            </w:tcBorders>
            <w:noWrap/>
            <w:hideMark/>
          </w:tcPr>
          <w:p w14:paraId="60B198D9" w14:textId="77777777" w:rsidR="008F598B" w:rsidRPr="008F598B" w:rsidRDefault="008F598B" w:rsidP="008F598B">
            <w:r w:rsidRPr="008F598B">
              <w:t>Other</w:t>
            </w:r>
          </w:p>
        </w:tc>
        <w:tc>
          <w:tcPr>
            <w:tcW w:w="3544" w:type="dxa"/>
            <w:tcBorders>
              <w:top w:val="dashSmallGap" w:sz="4" w:space="0" w:color="auto"/>
            </w:tcBorders>
            <w:noWrap/>
            <w:hideMark/>
          </w:tcPr>
          <w:p w14:paraId="1841B0E6" w14:textId="77777777" w:rsidR="008F598B" w:rsidRPr="008F598B" w:rsidRDefault="008F598B">
            <w:r w:rsidRPr="008F598B">
              <w:t>Metonymy</w:t>
            </w:r>
          </w:p>
        </w:tc>
        <w:tc>
          <w:tcPr>
            <w:tcW w:w="1275" w:type="dxa"/>
            <w:tcBorders>
              <w:top w:val="dashSmallGap" w:sz="4" w:space="0" w:color="auto"/>
            </w:tcBorders>
            <w:noWrap/>
            <w:hideMark/>
          </w:tcPr>
          <w:p w14:paraId="2B2C28E5" w14:textId="77777777" w:rsidR="008F598B" w:rsidRPr="008F598B" w:rsidRDefault="008F598B" w:rsidP="008F598B">
            <w:r w:rsidRPr="008F598B">
              <w:t xml:space="preserve">0.00 </w:t>
            </w:r>
          </w:p>
        </w:tc>
        <w:tc>
          <w:tcPr>
            <w:tcW w:w="1276" w:type="dxa"/>
            <w:tcBorders>
              <w:top w:val="dashSmallGap" w:sz="4" w:space="0" w:color="auto"/>
            </w:tcBorders>
            <w:noWrap/>
            <w:hideMark/>
          </w:tcPr>
          <w:p w14:paraId="58299BA7" w14:textId="77777777" w:rsidR="008F598B" w:rsidRPr="008F598B" w:rsidRDefault="008F598B" w:rsidP="008F598B">
            <w:r w:rsidRPr="008F598B">
              <w:t xml:space="preserve">0.01 </w:t>
            </w:r>
          </w:p>
        </w:tc>
        <w:tc>
          <w:tcPr>
            <w:tcW w:w="1276" w:type="dxa"/>
            <w:tcBorders>
              <w:top w:val="dashSmallGap" w:sz="4" w:space="0" w:color="auto"/>
            </w:tcBorders>
            <w:noWrap/>
            <w:hideMark/>
          </w:tcPr>
          <w:p w14:paraId="4F4533ED" w14:textId="77777777" w:rsidR="008F598B" w:rsidRPr="008F598B" w:rsidRDefault="008F598B" w:rsidP="008F598B">
            <w:r w:rsidRPr="008F598B">
              <w:t xml:space="preserve">0.00 </w:t>
            </w:r>
          </w:p>
        </w:tc>
        <w:tc>
          <w:tcPr>
            <w:tcW w:w="1276" w:type="dxa"/>
            <w:tcBorders>
              <w:top w:val="dashSmallGap" w:sz="4" w:space="0" w:color="auto"/>
            </w:tcBorders>
            <w:noWrap/>
            <w:hideMark/>
          </w:tcPr>
          <w:p w14:paraId="2CE5F845" w14:textId="77777777" w:rsidR="008F598B" w:rsidRPr="008F598B" w:rsidRDefault="008F598B" w:rsidP="008F598B">
            <w:r w:rsidRPr="008F598B">
              <w:t xml:space="preserve">0.00 </w:t>
            </w:r>
          </w:p>
        </w:tc>
        <w:tc>
          <w:tcPr>
            <w:tcW w:w="1559" w:type="dxa"/>
            <w:tcBorders>
              <w:top w:val="dashSmallGap" w:sz="4" w:space="0" w:color="auto"/>
            </w:tcBorders>
            <w:noWrap/>
            <w:hideMark/>
          </w:tcPr>
          <w:p w14:paraId="0D723B7F" w14:textId="77777777" w:rsidR="008F598B" w:rsidRPr="008F598B" w:rsidRDefault="008F598B" w:rsidP="008F598B">
            <w:r w:rsidRPr="008F598B">
              <w:t xml:space="preserve">0.01 </w:t>
            </w:r>
          </w:p>
        </w:tc>
      </w:tr>
      <w:tr w:rsidR="008F598B" w:rsidRPr="008F598B" w14:paraId="7F7DB4DB" w14:textId="77777777" w:rsidTr="008F598B">
        <w:trPr>
          <w:trHeight w:val="400"/>
        </w:trPr>
        <w:tc>
          <w:tcPr>
            <w:tcW w:w="3686" w:type="dxa"/>
            <w:noWrap/>
            <w:hideMark/>
          </w:tcPr>
          <w:p w14:paraId="163F089B" w14:textId="77777777" w:rsidR="008F598B" w:rsidRPr="008F598B" w:rsidRDefault="008F598B" w:rsidP="008F598B"/>
        </w:tc>
        <w:tc>
          <w:tcPr>
            <w:tcW w:w="3544" w:type="dxa"/>
            <w:noWrap/>
            <w:hideMark/>
          </w:tcPr>
          <w:p w14:paraId="0B39D3D7" w14:textId="77777777" w:rsidR="008F598B" w:rsidRPr="008F598B" w:rsidRDefault="008F598B">
            <w:r w:rsidRPr="008F598B">
              <w:t>Rebus</w:t>
            </w:r>
          </w:p>
        </w:tc>
        <w:tc>
          <w:tcPr>
            <w:tcW w:w="1275" w:type="dxa"/>
            <w:noWrap/>
            <w:hideMark/>
          </w:tcPr>
          <w:p w14:paraId="4480950E" w14:textId="77777777" w:rsidR="008F598B" w:rsidRPr="008F598B" w:rsidRDefault="008F598B" w:rsidP="008F598B">
            <w:r w:rsidRPr="008F598B">
              <w:t xml:space="preserve">0.00 </w:t>
            </w:r>
          </w:p>
        </w:tc>
        <w:tc>
          <w:tcPr>
            <w:tcW w:w="1276" w:type="dxa"/>
            <w:noWrap/>
            <w:hideMark/>
          </w:tcPr>
          <w:p w14:paraId="13E30B89" w14:textId="77777777" w:rsidR="008F598B" w:rsidRPr="008F598B" w:rsidRDefault="008F598B" w:rsidP="008F598B">
            <w:r w:rsidRPr="008F598B">
              <w:t xml:space="preserve">0.00 </w:t>
            </w:r>
          </w:p>
        </w:tc>
        <w:tc>
          <w:tcPr>
            <w:tcW w:w="1276" w:type="dxa"/>
            <w:noWrap/>
            <w:hideMark/>
          </w:tcPr>
          <w:p w14:paraId="083E4B42" w14:textId="77777777" w:rsidR="008F598B" w:rsidRPr="008F598B" w:rsidRDefault="008F598B" w:rsidP="008F598B">
            <w:r w:rsidRPr="008F598B">
              <w:t xml:space="preserve">0.00 </w:t>
            </w:r>
          </w:p>
        </w:tc>
        <w:tc>
          <w:tcPr>
            <w:tcW w:w="1276" w:type="dxa"/>
            <w:noWrap/>
            <w:hideMark/>
          </w:tcPr>
          <w:p w14:paraId="58D9D733" w14:textId="77777777" w:rsidR="008F598B" w:rsidRPr="008F598B" w:rsidRDefault="008F598B" w:rsidP="008F598B">
            <w:r w:rsidRPr="008F598B">
              <w:t>---</w:t>
            </w:r>
          </w:p>
        </w:tc>
        <w:tc>
          <w:tcPr>
            <w:tcW w:w="1559" w:type="dxa"/>
            <w:noWrap/>
            <w:hideMark/>
          </w:tcPr>
          <w:p w14:paraId="3821B085" w14:textId="77777777" w:rsidR="008F598B" w:rsidRPr="008F598B" w:rsidRDefault="008F598B">
            <w:r w:rsidRPr="008F598B">
              <w:t>---</w:t>
            </w:r>
          </w:p>
        </w:tc>
      </w:tr>
      <w:tr w:rsidR="008F598B" w:rsidRPr="008F598B" w14:paraId="5F27129F" w14:textId="77777777" w:rsidTr="008F598B">
        <w:trPr>
          <w:trHeight w:val="400"/>
        </w:trPr>
        <w:tc>
          <w:tcPr>
            <w:tcW w:w="3686" w:type="dxa"/>
            <w:noWrap/>
            <w:hideMark/>
          </w:tcPr>
          <w:p w14:paraId="14902DE5" w14:textId="77777777" w:rsidR="008F598B" w:rsidRPr="008F598B" w:rsidRDefault="008F598B"/>
        </w:tc>
        <w:tc>
          <w:tcPr>
            <w:tcW w:w="3544" w:type="dxa"/>
            <w:noWrap/>
            <w:hideMark/>
          </w:tcPr>
          <w:p w14:paraId="7A3D7916" w14:textId="77777777" w:rsidR="008F598B" w:rsidRPr="008F598B" w:rsidRDefault="008F598B">
            <w:r w:rsidRPr="008F598B">
              <w:t>Whole image</w:t>
            </w:r>
          </w:p>
        </w:tc>
        <w:tc>
          <w:tcPr>
            <w:tcW w:w="1275" w:type="dxa"/>
            <w:noWrap/>
            <w:hideMark/>
          </w:tcPr>
          <w:p w14:paraId="235B4B76" w14:textId="77777777" w:rsidR="008F598B" w:rsidRPr="008F598B" w:rsidRDefault="008F598B" w:rsidP="008F598B">
            <w:r w:rsidRPr="008F598B">
              <w:t xml:space="preserve">0.06 </w:t>
            </w:r>
          </w:p>
        </w:tc>
        <w:tc>
          <w:tcPr>
            <w:tcW w:w="1276" w:type="dxa"/>
            <w:noWrap/>
            <w:hideMark/>
          </w:tcPr>
          <w:p w14:paraId="006ABB1F" w14:textId="77777777" w:rsidR="008F598B" w:rsidRPr="008F598B" w:rsidRDefault="008F598B" w:rsidP="008F598B">
            <w:r w:rsidRPr="008F598B">
              <w:t xml:space="preserve">0.07 </w:t>
            </w:r>
          </w:p>
        </w:tc>
        <w:tc>
          <w:tcPr>
            <w:tcW w:w="1276" w:type="dxa"/>
            <w:noWrap/>
            <w:hideMark/>
          </w:tcPr>
          <w:p w14:paraId="19995228" w14:textId="77777777" w:rsidR="008F598B" w:rsidRPr="008F598B" w:rsidRDefault="008F598B" w:rsidP="008F598B">
            <w:r w:rsidRPr="008F598B">
              <w:t xml:space="preserve">0.02 </w:t>
            </w:r>
          </w:p>
        </w:tc>
        <w:tc>
          <w:tcPr>
            <w:tcW w:w="1276" w:type="dxa"/>
            <w:noWrap/>
            <w:hideMark/>
          </w:tcPr>
          <w:p w14:paraId="29F17D5C" w14:textId="77777777" w:rsidR="008F598B" w:rsidRPr="008F598B" w:rsidRDefault="008F598B" w:rsidP="008F598B">
            <w:r w:rsidRPr="008F598B">
              <w:t xml:space="preserve">0.03 </w:t>
            </w:r>
          </w:p>
        </w:tc>
        <w:tc>
          <w:tcPr>
            <w:tcW w:w="1559" w:type="dxa"/>
            <w:noWrap/>
            <w:hideMark/>
          </w:tcPr>
          <w:p w14:paraId="3062F393" w14:textId="77777777" w:rsidR="008F598B" w:rsidRPr="008F598B" w:rsidRDefault="008F598B" w:rsidP="008F598B">
            <w:r w:rsidRPr="008F598B">
              <w:t xml:space="preserve">0.10 </w:t>
            </w:r>
          </w:p>
        </w:tc>
      </w:tr>
      <w:tr w:rsidR="008F598B" w:rsidRPr="008F598B" w14:paraId="606D0DBA" w14:textId="77777777" w:rsidTr="008F598B">
        <w:trPr>
          <w:trHeight w:val="81"/>
        </w:trPr>
        <w:tc>
          <w:tcPr>
            <w:tcW w:w="3686" w:type="dxa"/>
            <w:tcBorders>
              <w:bottom w:val="single" w:sz="4" w:space="0" w:color="auto"/>
            </w:tcBorders>
            <w:noWrap/>
            <w:hideMark/>
          </w:tcPr>
          <w:p w14:paraId="79025981" w14:textId="77777777" w:rsidR="008F598B" w:rsidRPr="008F598B" w:rsidRDefault="008F598B" w:rsidP="008F598B">
            <w:r w:rsidRPr="008F598B">
              <w:t xml:space="preserve">　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noWrap/>
            <w:hideMark/>
          </w:tcPr>
          <w:p w14:paraId="6A309622" w14:textId="77777777" w:rsidR="008F598B" w:rsidRPr="008F598B" w:rsidRDefault="008F598B">
            <w:r w:rsidRPr="008F598B">
              <w:t>Affixation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14:paraId="64FC8252" w14:textId="77777777" w:rsidR="008F598B" w:rsidRPr="008F598B" w:rsidRDefault="008F598B" w:rsidP="008F598B">
            <w:r w:rsidRPr="008F598B">
              <w:t xml:space="preserve">0.04 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46207A2D" w14:textId="77777777" w:rsidR="008F598B" w:rsidRPr="008F598B" w:rsidRDefault="008F598B" w:rsidP="008F598B">
            <w:r w:rsidRPr="008F598B">
              <w:t xml:space="preserve">0.06 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66FBE9E3" w14:textId="77777777" w:rsidR="008F598B" w:rsidRPr="008F598B" w:rsidRDefault="008F598B" w:rsidP="008F598B">
            <w:r w:rsidRPr="008F598B">
              <w:t xml:space="preserve">0.01 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694885A0" w14:textId="77777777" w:rsidR="008F598B" w:rsidRPr="008F598B" w:rsidRDefault="008F598B" w:rsidP="008F598B">
            <w:r w:rsidRPr="008F598B">
              <w:t xml:space="preserve">0.02 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1E3B3500" w14:textId="77777777" w:rsidR="008F598B" w:rsidRPr="008F598B" w:rsidRDefault="008F598B" w:rsidP="008F598B">
            <w:r w:rsidRPr="008F598B">
              <w:t xml:space="preserve">0.07 </w:t>
            </w:r>
          </w:p>
        </w:tc>
      </w:tr>
    </w:tbl>
    <w:p w14:paraId="3375D50D" w14:textId="77777777" w:rsidR="00794E6F" w:rsidRDefault="00794E6F" w:rsidP="0060481F"/>
    <w:p w14:paraId="3DE98DBC" w14:textId="77777777" w:rsidR="00821B5C" w:rsidRDefault="00821B5C" w:rsidP="0060481F"/>
    <w:p w14:paraId="499B72D0" w14:textId="77777777" w:rsidR="00821B5C" w:rsidRDefault="00821B5C" w:rsidP="0060481F"/>
    <w:p w14:paraId="1F95AE04" w14:textId="77777777" w:rsidR="00821B5C" w:rsidRDefault="00821B5C" w:rsidP="0060481F"/>
    <w:p w14:paraId="07F27A04" w14:textId="77777777" w:rsidR="00821B5C" w:rsidRDefault="00821B5C" w:rsidP="0060481F"/>
    <w:p w14:paraId="30F7542B" w14:textId="77777777" w:rsidR="00821B5C" w:rsidRDefault="00821B5C" w:rsidP="0060481F"/>
    <w:p w14:paraId="01F11C27" w14:textId="77777777" w:rsidR="00821B5C" w:rsidRDefault="00821B5C" w:rsidP="0060481F"/>
    <w:p w14:paraId="1BE1193E" w14:textId="77777777" w:rsidR="00821B5C" w:rsidRDefault="00821B5C" w:rsidP="0060481F"/>
    <w:p w14:paraId="704314EB" w14:textId="77777777" w:rsidR="00821B5C" w:rsidRDefault="00821B5C" w:rsidP="0060481F"/>
    <w:p w14:paraId="04C5E668" w14:textId="77777777" w:rsidR="00821B5C" w:rsidRDefault="00821B5C" w:rsidP="0060481F">
      <w:pPr>
        <w:sectPr w:rsidR="00821B5C" w:rsidSect="008F598B">
          <w:headerReference w:type="default" r:id="rId8"/>
          <w:footerReference w:type="even" r:id="rId9"/>
          <w:footerReference w:type="default" r:id="rId10"/>
          <w:pgSz w:w="16840" w:h="11900" w:orient="landscape"/>
          <w:pgMar w:top="1440" w:right="1440" w:bottom="1440" w:left="1440" w:header="851" w:footer="992" w:gutter="0"/>
          <w:pgNumType w:start="1"/>
          <w:cols w:space="425"/>
          <w:docGrid w:type="linesAndChars" w:linePitch="438"/>
        </w:sectPr>
      </w:pPr>
    </w:p>
    <w:tbl>
      <w:tblPr>
        <w:tblpPr w:leftFromText="180" w:rightFromText="180" w:vertAnchor="page" w:horzAnchor="margin" w:tblpY="2575"/>
        <w:tblW w:w="9020" w:type="dxa"/>
        <w:tblLook w:val="04A0" w:firstRow="1" w:lastRow="0" w:firstColumn="1" w:lastColumn="0" w:noHBand="0" w:noVBand="1"/>
      </w:tblPr>
      <w:tblGrid>
        <w:gridCol w:w="2410"/>
        <w:gridCol w:w="930"/>
        <w:gridCol w:w="1420"/>
        <w:gridCol w:w="1420"/>
        <w:gridCol w:w="1449"/>
        <w:gridCol w:w="1391"/>
      </w:tblGrid>
      <w:tr w:rsidR="00794E6F" w:rsidRPr="00794E6F" w14:paraId="4682A1FB" w14:textId="77777777" w:rsidTr="00821B5C">
        <w:trPr>
          <w:trHeight w:val="40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49335" w14:textId="54404659" w:rsidR="00794E6F" w:rsidRPr="00794E6F" w:rsidRDefault="00794E6F" w:rsidP="00821B5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</w:rPr>
            </w:pP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016D1" w14:textId="40D7A930" w:rsidR="00794E6F" w:rsidRPr="00794E6F" w:rsidRDefault="00794E6F" w:rsidP="00821B5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84377" w14:textId="2C825CA6" w:rsidR="00794E6F" w:rsidRPr="00794E6F" w:rsidRDefault="00794E6F" w:rsidP="00821B5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10985" w14:textId="2029075A" w:rsidR="00794E6F" w:rsidRPr="00794E6F" w:rsidRDefault="00794E6F" w:rsidP="00821B5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</w:rPr>
            </w:pPr>
          </w:p>
        </w:tc>
        <w:tc>
          <w:tcPr>
            <w:tcW w:w="28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6EC43" w14:textId="610BC044" w:rsidR="00794E6F" w:rsidRPr="00794E6F" w:rsidRDefault="00794E6F" w:rsidP="00821B5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</w:rPr>
            </w:pPr>
            <w:r w:rsidRPr="00794E6F">
              <w:rPr>
                <w:rFonts w:eastAsia="Yu Gothic" w:cs="Times New Roman"/>
                <w:color w:val="000000"/>
                <w:kern w:val="0"/>
              </w:rPr>
              <w:t>95% Confidence Intervals</w:t>
            </w:r>
          </w:p>
        </w:tc>
      </w:tr>
      <w:tr w:rsidR="00794E6F" w:rsidRPr="00794E6F" w14:paraId="0A7028C1" w14:textId="77777777" w:rsidTr="00821B5C">
        <w:trPr>
          <w:trHeight w:val="81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CEA49" w14:textId="1ADBCFDD" w:rsidR="00794E6F" w:rsidRPr="00794E6F" w:rsidRDefault="00794E6F" w:rsidP="00821B5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4ACA9" w14:textId="77777777" w:rsidR="00794E6F" w:rsidRPr="00794E6F" w:rsidRDefault="00794E6F" w:rsidP="00821B5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</w:rPr>
            </w:pPr>
            <w:r w:rsidRPr="00794E6F">
              <w:rPr>
                <w:rFonts w:eastAsia="Yu Gothic" w:cs="Times New Roman"/>
                <w:color w:val="000000"/>
                <w:kern w:val="0"/>
              </w:rPr>
              <w:t>Mea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0CDCC" w14:textId="77777777" w:rsidR="00794E6F" w:rsidRPr="00794E6F" w:rsidRDefault="00794E6F" w:rsidP="00821B5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</w:rPr>
            </w:pPr>
            <w:r w:rsidRPr="00794E6F">
              <w:rPr>
                <w:rFonts w:eastAsia="Yu Gothic" w:cs="Times New Roman"/>
                <w:color w:val="000000"/>
                <w:kern w:val="0"/>
              </w:rPr>
              <w:t>SD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3F55C" w14:textId="77777777" w:rsidR="00794E6F" w:rsidRPr="00794E6F" w:rsidRDefault="00794E6F" w:rsidP="00821B5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</w:rPr>
            </w:pPr>
            <w:r w:rsidRPr="00794E6F">
              <w:rPr>
                <w:rFonts w:eastAsia="Yu Gothic" w:cs="Times New Roman"/>
                <w:color w:val="000000"/>
                <w:kern w:val="0"/>
              </w:rPr>
              <w:t>SE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893A0" w14:textId="77777777" w:rsidR="00794E6F" w:rsidRPr="00794E6F" w:rsidRDefault="00794E6F" w:rsidP="00821B5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</w:rPr>
            </w:pPr>
            <w:r w:rsidRPr="00794E6F">
              <w:rPr>
                <w:rFonts w:eastAsia="Yu Gothic" w:cs="Times New Roman"/>
                <w:color w:val="000000"/>
                <w:kern w:val="0"/>
              </w:rPr>
              <w:t>Lower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44CB8" w14:textId="77777777" w:rsidR="00794E6F" w:rsidRPr="00794E6F" w:rsidRDefault="00794E6F" w:rsidP="00821B5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</w:rPr>
            </w:pPr>
            <w:r w:rsidRPr="00794E6F">
              <w:rPr>
                <w:rFonts w:eastAsia="Yu Gothic" w:cs="Times New Roman"/>
                <w:color w:val="000000"/>
                <w:kern w:val="0"/>
              </w:rPr>
              <w:t>Upper</w:t>
            </w:r>
          </w:p>
        </w:tc>
      </w:tr>
      <w:tr w:rsidR="00794E6F" w:rsidRPr="00794E6F" w14:paraId="07AE0947" w14:textId="77777777" w:rsidTr="00821B5C">
        <w:trPr>
          <w:trHeight w:val="40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83BF9" w14:textId="77777777" w:rsidR="00794E6F" w:rsidRPr="00794E6F" w:rsidRDefault="00794E6F" w:rsidP="00821B5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</w:rPr>
            </w:pPr>
            <w:r w:rsidRPr="00794E6F">
              <w:rPr>
                <w:rFonts w:eastAsia="Yu Gothic" w:cs="Times New Roman"/>
                <w:color w:val="000000"/>
                <w:kern w:val="0"/>
              </w:rPr>
              <w:t>Formulaic expressions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17A5B" w14:textId="7DC21EFB" w:rsidR="00794E6F" w:rsidRPr="00794E6F" w:rsidRDefault="00794E6F" w:rsidP="00821B5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</w:rPr>
            </w:pPr>
            <w:r w:rsidRPr="00794E6F">
              <w:rPr>
                <w:rFonts w:eastAsia="Yu Gothic" w:cs="Times New Roman"/>
                <w:color w:val="000000"/>
                <w:kern w:val="0"/>
              </w:rPr>
              <w:t>0.2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F9FB1" w14:textId="1B2B9140" w:rsidR="00794E6F" w:rsidRPr="00794E6F" w:rsidRDefault="00794E6F" w:rsidP="00821B5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</w:rPr>
            </w:pPr>
            <w:r w:rsidRPr="00794E6F">
              <w:rPr>
                <w:rFonts w:eastAsia="Yu Gothic" w:cs="Times New Roman"/>
                <w:color w:val="000000"/>
                <w:kern w:val="0"/>
              </w:rPr>
              <w:t>0.12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E30B4" w14:textId="717006B5" w:rsidR="00794E6F" w:rsidRPr="00794E6F" w:rsidRDefault="00794E6F" w:rsidP="00821B5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</w:rPr>
            </w:pPr>
            <w:r w:rsidRPr="00794E6F">
              <w:rPr>
                <w:rFonts w:eastAsia="Yu Gothic" w:cs="Times New Roman"/>
                <w:color w:val="000000"/>
                <w:kern w:val="0"/>
              </w:rPr>
              <w:t>0.03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F41CF" w14:textId="71BE5260" w:rsidR="00794E6F" w:rsidRPr="00794E6F" w:rsidRDefault="00794E6F" w:rsidP="00821B5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</w:rPr>
            </w:pPr>
            <w:r w:rsidRPr="00794E6F">
              <w:rPr>
                <w:rFonts w:eastAsia="Yu Gothic" w:cs="Times New Roman"/>
                <w:color w:val="000000"/>
                <w:kern w:val="0"/>
              </w:rPr>
              <w:t>0.22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C6290" w14:textId="2D6B1A0C" w:rsidR="00794E6F" w:rsidRPr="00794E6F" w:rsidRDefault="00794E6F" w:rsidP="00821B5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</w:rPr>
            </w:pPr>
            <w:r w:rsidRPr="00794E6F">
              <w:rPr>
                <w:rFonts w:eastAsia="Yu Gothic" w:cs="Times New Roman"/>
                <w:color w:val="000000"/>
                <w:kern w:val="0"/>
              </w:rPr>
              <w:t>0.33</w:t>
            </w:r>
          </w:p>
        </w:tc>
      </w:tr>
      <w:tr w:rsidR="00794E6F" w:rsidRPr="00794E6F" w14:paraId="68260373" w14:textId="77777777" w:rsidTr="00821B5C">
        <w:trPr>
          <w:trHeight w:val="4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6AFE7" w14:textId="77777777" w:rsidR="00794E6F" w:rsidRPr="00794E6F" w:rsidRDefault="00794E6F" w:rsidP="00821B5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</w:rPr>
            </w:pPr>
            <w:r w:rsidRPr="00794E6F">
              <w:rPr>
                <w:rFonts w:eastAsia="Yu Gothic" w:cs="Times New Roman"/>
                <w:color w:val="000000"/>
                <w:kern w:val="0"/>
              </w:rPr>
              <w:t>Responsive emotions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6F2DB" w14:textId="00D30ADE" w:rsidR="00794E6F" w:rsidRPr="00794E6F" w:rsidRDefault="00794E6F" w:rsidP="00821B5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</w:rPr>
            </w:pPr>
            <w:r w:rsidRPr="00794E6F">
              <w:rPr>
                <w:rFonts w:eastAsia="Yu Gothic" w:cs="Times New Roman"/>
                <w:color w:val="000000"/>
                <w:kern w:val="0"/>
              </w:rPr>
              <w:t>0.4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F8F68" w14:textId="3B548538" w:rsidR="00794E6F" w:rsidRPr="00794E6F" w:rsidRDefault="00794E6F" w:rsidP="00821B5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</w:rPr>
            </w:pPr>
            <w:r w:rsidRPr="00794E6F">
              <w:rPr>
                <w:rFonts w:eastAsia="Yu Gothic" w:cs="Times New Roman"/>
                <w:color w:val="000000"/>
                <w:kern w:val="0"/>
              </w:rPr>
              <w:t>0.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D4613" w14:textId="34879362" w:rsidR="00794E6F" w:rsidRPr="00794E6F" w:rsidRDefault="00794E6F" w:rsidP="00821B5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</w:rPr>
            </w:pPr>
            <w:r w:rsidRPr="00794E6F">
              <w:rPr>
                <w:rFonts w:eastAsia="Yu Gothic" w:cs="Times New Roman"/>
                <w:color w:val="000000"/>
                <w:kern w:val="0"/>
              </w:rPr>
              <w:t>0.0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610B4" w14:textId="502DD3F8" w:rsidR="00794E6F" w:rsidRPr="00794E6F" w:rsidRDefault="00794E6F" w:rsidP="00821B5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</w:rPr>
            </w:pPr>
            <w:r w:rsidRPr="00794E6F">
              <w:rPr>
                <w:rFonts w:eastAsia="Yu Gothic" w:cs="Times New Roman"/>
                <w:color w:val="000000"/>
                <w:kern w:val="0"/>
              </w:rPr>
              <w:t>0.35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BC65F" w14:textId="0929A1DF" w:rsidR="00794E6F" w:rsidRPr="00794E6F" w:rsidRDefault="00794E6F" w:rsidP="00821B5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</w:rPr>
            </w:pPr>
            <w:r w:rsidRPr="00794E6F">
              <w:rPr>
                <w:rFonts w:eastAsia="Yu Gothic" w:cs="Times New Roman"/>
                <w:color w:val="000000"/>
                <w:kern w:val="0"/>
              </w:rPr>
              <w:t>0.53</w:t>
            </w:r>
          </w:p>
        </w:tc>
      </w:tr>
      <w:tr w:rsidR="00794E6F" w:rsidRPr="00794E6F" w14:paraId="711B3024" w14:textId="77777777" w:rsidTr="00821B5C">
        <w:trPr>
          <w:trHeight w:val="4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F43EC" w14:textId="77777777" w:rsidR="00794E6F" w:rsidRPr="00794E6F" w:rsidRDefault="00794E6F" w:rsidP="00821B5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</w:rPr>
            </w:pPr>
            <w:r w:rsidRPr="00794E6F">
              <w:rPr>
                <w:rFonts w:eastAsia="Yu Gothic" w:cs="Times New Roman"/>
                <w:color w:val="000000"/>
                <w:kern w:val="0"/>
              </w:rPr>
              <w:t>Single-word responses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D72DB" w14:textId="1D339426" w:rsidR="00794E6F" w:rsidRPr="00794E6F" w:rsidRDefault="00794E6F" w:rsidP="00821B5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</w:rPr>
            </w:pPr>
            <w:r w:rsidRPr="00794E6F">
              <w:rPr>
                <w:rFonts w:eastAsia="Yu Gothic" w:cs="Times New Roman"/>
                <w:color w:val="000000"/>
                <w:kern w:val="0"/>
              </w:rPr>
              <w:t>0.2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BDEED" w14:textId="5EC728C1" w:rsidR="00794E6F" w:rsidRPr="00794E6F" w:rsidRDefault="00794E6F" w:rsidP="00821B5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</w:rPr>
            </w:pPr>
            <w:r w:rsidRPr="00794E6F">
              <w:rPr>
                <w:rFonts w:eastAsia="Yu Gothic" w:cs="Times New Roman"/>
                <w:color w:val="000000"/>
                <w:kern w:val="0"/>
              </w:rPr>
              <w:t>0.1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3F9C0" w14:textId="197361BC" w:rsidR="00794E6F" w:rsidRPr="00794E6F" w:rsidRDefault="00794E6F" w:rsidP="00821B5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</w:rPr>
            </w:pPr>
            <w:r w:rsidRPr="00794E6F">
              <w:rPr>
                <w:rFonts w:eastAsia="Yu Gothic" w:cs="Times New Roman"/>
                <w:color w:val="000000"/>
                <w:kern w:val="0"/>
              </w:rPr>
              <w:t>0.03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10874" w14:textId="7A79392B" w:rsidR="00794E6F" w:rsidRPr="00794E6F" w:rsidRDefault="00794E6F" w:rsidP="00821B5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</w:rPr>
            </w:pPr>
            <w:r w:rsidRPr="00794E6F">
              <w:rPr>
                <w:rFonts w:eastAsia="Yu Gothic" w:cs="Times New Roman"/>
                <w:color w:val="000000"/>
                <w:kern w:val="0"/>
              </w:rPr>
              <w:t>0.22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E0B7A" w14:textId="17931897" w:rsidR="00794E6F" w:rsidRPr="00794E6F" w:rsidRDefault="00794E6F" w:rsidP="00821B5C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</w:rPr>
            </w:pPr>
            <w:r w:rsidRPr="00794E6F">
              <w:rPr>
                <w:rFonts w:eastAsia="Yu Gothic" w:cs="Times New Roman"/>
                <w:color w:val="000000"/>
                <w:kern w:val="0"/>
              </w:rPr>
              <w:t>0.35</w:t>
            </w:r>
          </w:p>
        </w:tc>
      </w:tr>
    </w:tbl>
    <w:p w14:paraId="7680FB5B" w14:textId="1616EFCC" w:rsidR="00821B5C" w:rsidRPr="00794E6F" w:rsidRDefault="00821B5C" w:rsidP="00821B5C">
      <w:pPr>
        <w:rPr>
          <w:rFonts w:hint="eastAsia"/>
        </w:rPr>
      </w:pPr>
      <w:r>
        <w:t xml:space="preserve">Table 2. </w:t>
      </w:r>
      <w:r>
        <w:rPr>
          <w:lang w:bidi="en-US"/>
        </w:rPr>
        <w:t>Mean proportions, standard deviations, standard errors, and confidence intervals</w:t>
      </w:r>
      <w:r w:rsidRPr="00AE5693">
        <w:rPr>
          <w:color w:val="000000" w:themeColor="text1"/>
          <w:lang w:bidi="en-US"/>
        </w:rPr>
        <w:t xml:space="preserve"> </w:t>
      </w:r>
      <w:r>
        <w:rPr>
          <w:color w:val="000000" w:themeColor="text1"/>
          <w:lang w:bidi="en-US"/>
        </w:rPr>
        <w:t xml:space="preserve">of </w:t>
      </w:r>
      <w:r w:rsidR="0004060B">
        <w:rPr>
          <w:color w:val="000000" w:themeColor="text1"/>
          <w:lang w:bidi="en-US"/>
        </w:rPr>
        <w:t xml:space="preserve">the </w:t>
      </w:r>
      <w:r w:rsidRPr="00AE5693">
        <w:rPr>
          <w:rFonts w:hint="eastAsia"/>
          <w:color w:val="000000" w:themeColor="text1"/>
          <w:lang w:bidi="en-US"/>
        </w:rPr>
        <w:t>u</w:t>
      </w:r>
      <w:r w:rsidRPr="00AE5693">
        <w:rPr>
          <w:color w:val="000000" w:themeColor="text1"/>
          <w:lang w:bidi="en-US"/>
        </w:rPr>
        <w:t xml:space="preserve">se of each subcategory in </w:t>
      </w:r>
      <w:r>
        <w:rPr>
          <w:color w:val="000000" w:themeColor="text1"/>
          <w:lang w:bidi="en-US"/>
        </w:rPr>
        <w:t>‘</w:t>
      </w:r>
      <w:r w:rsidRPr="00AE5693">
        <w:rPr>
          <w:color w:val="000000" w:themeColor="text1"/>
          <w:lang w:bidi="en-US"/>
        </w:rPr>
        <w:t>one-unit grammars”</w:t>
      </w:r>
      <w:r>
        <w:rPr>
          <w:color w:val="000000" w:themeColor="text1"/>
        </w:rPr>
        <w:t xml:space="preserve">. </w:t>
      </w:r>
    </w:p>
    <w:p w14:paraId="6D838D68" w14:textId="77777777" w:rsidR="00821B5C" w:rsidRDefault="00821B5C" w:rsidP="0060481F"/>
    <w:p w14:paraId="46ABF978" w14:textId="77777777" w:rsidR="00391141" w:rsidRDefault="00391141" w:rsidP="0060481F"/>
    <w:p w14:paraId="420E2775" w14:textId="77777777" w:rsidR="00391141" w:rsidRDefault="00391141" w:rsidP="0060481F"/>
    <w:p w14:paraId="5E13579C" w14:textId="77777777" w:rsidR="00391141" w:rsidRDefault="00391141" w:rsidP="0060481F"/>
    <w:p w14:paraId="659A90E6" w14:textId="77777777" w:rsidR="00391141" w:rsidRDefault="00391141" w:rsidP="0060481F"/>
    <w:p w14:paraId="551CE46E" w14:textId="77777777" w:rsidR="00391141" w:rsidRDefault="00391141" w:rsidP="0060481F"/>
    <w:p w14:paraId="14DE9EDA" w14:textId="77777777" w:rsidR="00391141" w:rsidRDefault="00391141" w:rsidP="0060481F"/>
    <w:p w14:paraId="58A0AE27" w14:textId="77777777" w:rsidR="00391141" w:rsidRDefault="00391141" w:rsidP="0060481F"/>
    <w:p w14:paraId="40442200" w14:textId="77777777" w:rsidR="00391141" w:rsidRDefault="00391141" w:rsidP="0060481F"/>
    <w:p w14:paraId="7994FA88" w14:textId="77777777" w:rsidR="00391141" w:rsidRDefault="00391141" w:rsidP="0060481F"/>
    <w:p w14:paraId="606619C0" w14:textId="77777777" w:rsidR="00391141" w:rsidRDefault="00391141" w:rsidP="0060481F"/>
    <w:p w14:paraId="5EA034D8" w14:textId="77777777" w:rsidR="00391141" w:rsidRDefault="00391141" w:rsidP="0060481F"/>
    <w:p w14:paraId="1269CD30" w14:textId="77777777" w:rsidR="00391141" w:rsidRDefault="00391141" w:rsidP="0060481F"/>
    <w:p w14:paraId="6C336E94" w14:textId="77777777" w:rsidR="00391141" w:rsidRDefault="00391141" w:rsidP="0060481F"/>
    <w:p w14:paraId="2D363EBD" w14:textId="77777777" w:rsidR="00391141" w:rsidRDefault="00391141" w:rsidP="0060481F"/>
    <w:p w14:paraId="634746AE" w14:textId="77777777" w:rsidR="00391141" w:rsidRDefault="00391141" w:rsidP="0060481F"/>
    <w:p w14:paraId="0B862D94" w14:textId="77777777" w:rsidR="00391141" w:rsidRDefault="00391141" w:rsidP="0060481F"/>
    <w:p w14:paraId="539D43FA" w14:textId="77777777" w:rsidR="00391141" w:rsidRDefault="00391141" w:rsidP="0060481F"/>
    <w:p w14:paraId="35208ED5" w14:textId="77777777" w:rsidR="00391141" w:rsidRDefault="00391141" w:rsidP="0060481F"/>
    <w:p w14:paraId="4D6D0E03" w14:textId="77777777" w:rsidR="00391141" w:rsidRDefault="00391141" w:rsidP="0060481F"/>
    <w:p w14:paraId="287F736B" w14:textId="77777777" w:rsidR="00391141" w:rsidRDefault="00391141" w:rsidP="0060481F"/>
    <w:p w14:paraId="6DA38E60" w14:textId="77777777" w:rsidR="00391141" w:rsidRDefault="00391141" w:rsidP="0060481F"/>
    <w:p w14:paraId="49A520A7" w14:textId="77777777" w:rsidR="00391141" w:rsidRDefault="00391141" w:rsidP="0060481F"/>
    <w:p w14:paraId="422988C0" w14:textId="77777777" w:rsidR="00391141" w:rsidRDefault="00391141" w:rsidP="0060481F"/>
    <w:p w14:paraId="72392458" w14:textId="6D07450B" w:rsidR="00821B5C" w:rsidRDefault="0004060B" w:rsidP="0060481F">
      <w:r>
        <w:lastRenderedPageBreak/>
        <w:t xml:space="preserve">Table </w:t>
      </w:r>
      <w:r>
        <w:t>3</w:t>
      </w:r>
      <w:r>
        <w:t xml:space="preserve">. </w:t>
      </w:r>
      <w:r>
        <w:rPr>
          <w:lang w:bidi="en-US"/>
        </w:rPr>
        <w:t>Mean proportions, standard deviations, standard errors, and confidence intervals</w:t>
      </w:r>
      <w:r w:rsidRPr="00AE5693">
        <w:rPr>
          <w:color w:val="000000" w:themeColor="text1"/>
          <w:lang w:bidi="en-US"/>
        </w:rPr>
        <w:t xml:space="preserve"> </w:t>
      </w:r>
      <w:r>
        <w:rPr>
          <w:color w:val="000000" w:themeColor="text1"/>
          <w:lang w:bidi="en-US"/>
        </w:rPr>
        <w:t xml:space="preserve">of the </w:t>
      </w:r>
      <w:r w:rsidRPr="00AE5693">
        <w:rPr>
          <w:rFonts w:hint="eastAsia"/>
          <w:color w:val="000000" w:themeColor="text1"/>
          <w:lang w:bidi="en-US"/>
        </w:rPr>
        <w:t>u</w:t>
      </w:r>
      <w:r w:rsidRPr="00AE5693">
        <w:rPr>
          <w:color w:val="000000" w:themeColor="text1"/>
          <w:lang w:bidi="en-US"/>
        </w:rPr>
        <w:t xml:space="preserve">se of each subcategory </w:t>
      </w:r>
      <w:r w:rsidRPr="00AE5693">
        <w:rPr>
          <w:lang w:bidi="en-US"/>
        </w:rPr>
        <w:t xml:space="preserve">in </w:t>
      </w:r>
      <w:r>
        <w:rPr>
          <w:lang w:bidi="en-US"/>
        </w:rPr>
        <w:t>‘</w:t>
      </w:r>
      <w:r w:rsidRPr="00AE5693">
        <w:rPr>
          <w:lang w:bidi="en-US"/>
        </w:rPr>
        <w:t xml:space="preserve">linear </w:t>
      </w:r>
      <w:proofErr w:type="gramStart"/>
      <w:r w:rsidRPr="00AE5693">
        <w:rPr>
          <w:lang w:bidi="en-US"/>
        </w:rPr>
        <w:t>grammars</w:t>
      </w:r>
      <w:r>
        <w:rPr>
          <w:lang w:bidi="en-US"/>
        </w:rPr>
        <w:t>’</w:t>
      </w:r>
      <w:proofErr w:type="gramEnd"/>
      <w:r>
        <w:rPr>
          <w:lang w:bidi="en-US"/>
        </w:rPr>
        <w:t>.</w:t>
      </w:r>
    </w:p>
    <w:tbl>
      <w:tblPr>
        <w:tblW w:w="9020" w:type="dxa"/>
        <w:tblLook w:val="04A0" w:firstRow="1" w:lastRow="0" w:firstColumn="1" w:lastColumn="0" w:noHBand="0" w:noVBand="1"/>
      </w:tblPr>
      <w:tblGrid>
        <w:gridCol w:w="2268"/>
        <w:gridCol w:w="996"/>
        <w:gridCol w:w="1439"/>
        <w:gridCol w:w="1439"/>
        <w:gridCol w:w="1469"/>
        <w:gridCol w:w="1409"/>
      </w:tblGrid>
      <w:tr w:rsidR="00794E6F" w:rsidRPr="00794E6F" w14:paraId="06B99C5A" w14:textId="77777777" w:rsidTr="00794E6F">
        <w:trPr>
          <w:trHeight w:val="40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77B63" w14:textId="5804B66E" w:rsidR="00794E6F" w:rsidRPr="00794E6F" w:rsidRDefault="00794E6F" w:rsidP="00794E6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579B4" w14:textId="47D77DC4" w:rsidR="00794E6F" w:rsidRPr="00794E6F" w:rsidRDefault="00794E6F" w:rsidP="00794E6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</w:rPr>
            </w:pP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AC814" w14:textId="31009FF2" w:rsidR="00794E6F" w:rsidRPr="00794E6F" w:rsidRDefault="00794E6F" w:rsidP="00794E6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</w:rPr>
            </w:pP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A915D" w14:textId="0004D54B" w:rsidR="00794E6F" w:rsidRPr="00794E6F" w:rsidRDefault="00794E6F" w:rsidP="00794E6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</w:rPr>
            </w:pPr>
          </w:p>
        </w:tc>
        <w:tc>
          <w:tcPr>
            <w:tcW w:w="28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77E6A" w14:textId="54775192" w:rsidR="00794E6F" w:rsidRPr="00794E6F" w:rsidRDefault="00794E6F" w:rsidP="00794E6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</w:rPr>
            </w:pPr>
            <w:r w:rsidRPr="00794E6F">
              <w:rPr>
                <w:rFonts w:eastAsia="Yu Gothic" w:cs="Times New Roman"/>
                <w:color w:val="000000"/>
                <w:kern w:val="0"/>
              </w:rPr>
              <w:t>95% Confidence Intervals</w:t>
            </w:r>
          </w:p>
        </w:tc>
      </w:tr>
      <w:tr w:rsidR="00794E6F" w:rsidRPr="00794E6F" w14:paraId="5220BA06" w14:textId="77777777" w:rsidTr="00794E6F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FD521" w14:textId="00813825" w:rsidR="00794E6F" w:rsidRPr="00794E6F" w:rsidRDefault="00794E6F" w:rsidP="00794E6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021D1" w14:textId="77777777" w:rsidR="00794E6F" w:rsidRPr="00794E6F" w:rsidRDefault="00794E6F" w:rsidP="00794E6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</w:rPr>
            </w:pPr>
            <w:r w:rsidRPr="00794E6F">
              <w:rPr>
                <w:rFonts w:eastAsia="Yu Gothic" w:cs="Times New Roman"/>
                <w:color w:val="000000"/>
                <w:kern w:val="0"/>
              </w:rPr>
              <w:t>Mean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E05B2" w14:textId="77777777" w:rsidR="00794E6F" w:rsidRPr="00794E6F" w:rsidRDefault="00794E6F" w:rsidP="00794E6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</w:rPr>
            </w:pPr>
            <w:r w:rsidRPr="00794E6F">
              <w:rPr>
                <w:rFonts w:eastAsia="Yu Gothic" w:cs="Times New Roman"/>
                <w:color w:val="000000"/>
                <w:kern w:val="0"/>
              </w:rPr>
              <w:t>SD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D7567" w14:textId="77777777" w:rsidR="00794E6F" w:rsidRPr="00794E6F" w:rsidRDefault="00794E6F" w:rsidP="00794E6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</w:rPr>
            </w:pPr>
            <w:r w:rsidRPr="00794E6F">
              <w:rPr>
                <w:rFonts w:eastAsia="Yu Gothic" w:cs="Times New Roman"/>
                <w:color w:val="000000"/>
                <w:kern w:val="0"/>
              </w:rPr>
              <w:t>SE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DADF0" w14:textId="77777777" w:rsidR="00794E6F" w:rsidRPr="00794E6F" w:rsidRDefault="00794E6F" w:rsidP="00794E6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</w:rPr>
            </w:pPr>
            <w:r w:rsidRPr="00794E6F">
              <w:rPr>
                <w:rFonts w:eastAsia="Yu Gothic" w:cs="Times New Roman"/>
                <w:color w:val="000000"/>
                <w:kern w:val="0"/>
              </w:rPr>
              <w:t>Lower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6888A" w14:textId="77777777" w:rsidR="00794E6F" w:rsidRPr="00794E6F" w:rsidRDefault="00794E6F" w:rsidP="00794E6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</w:rPr>
            </w:pPr>
            <w:r w:rsidRPr="00794E6F">
              <w:rPr>
                <w:rFonts w:eastAsia="Yu Gothic" w:cs="Times New Roman"/>
                <w:color w:val="000000"/>
                <w:kern w:val="0"/>
              </w:rPr>
              <w:t>Upper</w:t>
            </w:r>
          </w:p>
        </w:tc>
      </w:tr>
      <w:tr w:rsidR="00794E6F" w:rsidRPr="00794E6F" w14:paraId="021B5B34" w14:textId="77777777" w:rsidTr="00794E6F">
        <w:trPr>
          <w:trHeight w:val="40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D523E" w14:textId="77777777" w:rsidR="00794E6F" w:rsidRPr="00794E6F" w:rsidRDefault="00794E6F" w:rsidP="00794E6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</w:rPr>
            </w:pPr>
            <w:r w:rsidRPr="00794E6F">
              <w:rPr>
                <w:rFonts w:eastAsia="Yu Gothic" w:cs="Times New Roman"/>
                <w:color w:val="000000"/>
                <w:kern w:val="0"/>
              </w:rPr>
              <w:t>Temporal sequence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8FB19" w14:textId="78538634" w:rsidR="00794E6F" w:rsidRPr="00794E6F" w:rsidRDefault="00794E6F" w:rsidP="00794E6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</w:rPr>
            </w:pPr>
            <w:r w:rsidRPr="00794E6F">
              <w:rPr>
                <w:rFonts w:eastAsia="Yu Gothic" w:cs="Times New Roman"/>
                <w:color w:val="000000"/>
                <w:kern w:val="0"/>
              </w:rPr>
              <w:t>0.08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5E178" w14:textId="375083E2" w:rsidR="00794E6F" w:rsidRPr="00794E6F" w:rsidRDefault="00794E6F" w:rsidP="00794E6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</w:rPr>
            </w:pPr>
            <w:r w:rsidRPr="00794E6F">
              <w:rPr>
                <w:rFonts w:eastAsia="Yu Gothic" w:cs="Times New Roman"/>
                <w:color w:val="000000"/>
                <w:kern w:val="0"/>
              </w:rPr>
              <w:t>0.14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7AE4F" w14:textId="26E0583C" w:rsidR="00794E6F" w:rsidRPr="00794E6F" w:rsidRDefault="00794E6F" w:rsidP="00794E6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</w:rPr>
            </w:pPr>
            <w:r w:rsidRPr="00794E6F">
              <w:rPr>
                <w:rFonts w:eastAsia="Yu Gothic" w:cs="Times New Roman"/>
                <w:color w:val="000000"/>
                <w:kern w:val="0"/>
              </w:rPr>
              <w:t>0.03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6CDE3" w14:textId="07A5B531" w:rsidR="00794E6F" w:rsidRPr="00794E6F" w:rsidRDefault="00794E6F" w:rsidP="00794E6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</w:rPr>
            </w:pPr>
            <w:r w:rsidRPr="00794E6F">
              <w:rPr>
                <w:rFonts w:eastAsia="Yu Gothic" w:cs="Times New Roman"/>
                <w:color w:val="000000"/>
                <w:kern w:val="0"/>
              </w:rPr>
              <w:t>0.02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5585A" w14:textId="7B24BF89" w:rsidR="00794E6F" w:rsidRPr="00794E6F" w:rsidRDefault="00794E6F" w:rsidP="00794E6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</w:rPr>
            </w:pPr>
            <w:r w:rsidRPr="00794E6F">
              <w:rPr>
                <w:rFonts w:eastAsia="Yu Gothic" w:cs="Times New Roman"/>
                <w:color w:val="000000"/>
                <w:kern w:val="0"/>
              </w:rPr>
              <w:t>0.15</w:t>
            </w:r>
          </w:p>
        </w:tc>
      </w:tr>
      <w:tr w:rsidR="00794E6F" w:rsidRPr="00794E6F" w14:paraId="22847C90" w14:textId="77777777" w:rsidTr="00794E6F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67995" w14:textId="77777777" w:rsidR="00794E6F" w:rsidRPr="00794E6F" w:rsidRDefault="00794E6F" w:rsidP="00794E6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</w:rPr>
            </w:pPr>
            <w:r w:rsidRPr="00794E6F">
              <w:rPr>
                <w:rFonts w:eastAsia="Yu Gothic" w:cs="Times New Roman"/>
                <w:color w:val="000000"/>
                <w:kern w:val="0"/>
              </w:rPr>
              <w:t>Unrelated lis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342F7" w14:textId="4BD4E773" w:rsidR="00794E6F" w:rsidRPr="00794E6F" w:rsidRDefault="00794E6F" w:rsidP="00794E6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</w:rPr>
            </w:pPr>
            <w:r w:rsidRPr="00794E6F">
              <w:rPr>
                <w:rFonts w:eastAsia="Yu Gothic" w:cs="Times New Roman"/>
                <w:color w:val="000000"/>
                <w:kern w:val="0"/>
              </w:rPr>
              <w:t>0.0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CD57A" w14:textId="41C00A35" w:rsidR="00794E6F" w:rsidRPr="00794E6F" w:rsidRDefault="00794E6F" w:rsidP="00794E6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</w:rPr>
            </w:pPr>
            <w:r w:rsidRPr="00794E6F">
              <w:rPr>
                <w:rFonts w:eastAsia="Yu Gothic" w:cs="Times New Roman"/>
                <w:color w:val="000000"/>
                <w:kern w:val="0"/>
              </w:rPr>
              <w:t>0.0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65155" w14:textId="7F546E83" w:rsidR="00794E6F" w:rsidRPr="00794E6F" w:rsidRDefault="00794E6F" w:rsidP="00794E6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</w:rPr>
            </w:pPr>
            <w:r w:rsidRPr="00794E6F">
              <w:rPr>
                <w:rFonts w:eastAsia="Yu Gothic" w:cs="Times New Roman"/>
                <w:color w:val="000000"/>
                <w:kern w:val="0"/>
              </w:rPr>
              <w:t>0.0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B0392" w14:textId="6520A0EE" w:rsidR="00794E6F" w:rsidRPr="00794E6F" w:rsidRDefault="00794E6F" w:rsidP="00794E6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</w:rPr>
            </w:pPr>
            <w:r w:rsidRPr="00794E6F">
              <w:rPr>
                <w:rFonts w:eastAsia="Yu Gothic" w:cs="Times New Roman"/>
                <w:color w:val="000000"/>
                <w:kern w:val="0"/>
              </w:rPr>
              <w:t>0.0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4BBC6" w14:textId="2FCAC8B7" w:rsidR="00794E6F" w:rsidRPr="00794E6F" w:rsidRDefault="00794E6F" w:rsidP="00794E6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</w:rPr>
            </w:pPr>
            <w:r w:rsidRPr="00794E6F">
              <w:rPr>
                <w:rFonts w:eastAsia="Yu Gothic" w:cs="Times New Roman"/>
                <w:color w:val="000000"/>
                <w:kern w:val="0"/>
              </w:rPr>
              <w:t>0.06</w:t>
            </w:r>
          </w:p>
        </w:tc>
      </w:tr>
      <w:tr w:rsidR="00794E6F" w:rsidRPr="00794E6F" w14:paraId="7CB4CC91" w14:textId="77777777" w:rsidTr="00794E6F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B6DCA" w14:textId="77777777" w:rsidR="00794E6F" w:rsidRPr="00794E6F" w:rsidRDefault="00794E6F" w:rsidP="00794E6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</w:rPr>
            </w:pPr>
            <w:r w:rsidRPr="00794E6F">
              <w:rPr>
                <w:rFonts w:eastAsia="Yu Gothic" w:cs="Times New Roman"/>
                <w:color w:val="000000"/>
                <w:kern w:val="0"/>
              </w:rPr>
              <w:t>Semantic list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FB12D" w14:textId="1182F0CC" w:rsidR="00794E6F" w:rsidRPr="00794E6F" w:rsidRDefault="00794E6F" w:rsidP="00794E6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</w:rPr>
            </w:pPr>
            <w:r w:rsidRPr="00794E6F">
              <w:rPr>
                <w:rFonts w:eastAsia="Yu Gothic" w:cs="Times New Roman"/>
                <w:color w:val="000000"/>
                <w:kern w:val="0"/>
              </w:rPr>
              <w:t>0.3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D0089" w14:textId="675C6D31" w:rsidR="00794E6F" w:rsidRPr="00794E6F" w:rsidRDefault="00794E6F" w:rsidP="00794E6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</w:rPr>
            </w:pPr>
            <w:r w:rsidRPr="00794E6F">
              <w:rPr>
                <w:rFonts w:eastAsia="Yu Gothic" w:cs="Times New Roman"/>
                <w:color w:val="000000"/>
                <w:kern w:val="0"/>
              </w:rPr>
              <w:t>0.3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A64E8" w14:textId="5FD5DBA6" w:rsidR="00794E6F" w:rsidRPr="00794E6F" w:rsidRDefault="00794E6F" w:rsidP="00794E6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</w:rPr>
            </w:pPr>
            <w:r w:rsidRPr="00794E6F">
              <w:rPr>
                <w:rFonts w:eastAsia="Yu Gothic" w:cs="Times New Roman"/>
                <w:color w:val="000000"/>
                <w:kern w:val="0"/>
              </w:rPr>
              <w:t>0.0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DE9A7" w14:textId="2A5849E5" w:rsidR="00794E6F" w:rsidRPr="00794E6F" w:rsidRDefault="00794E6F" w:rsidP="00794E6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</w:rPr>
            </w:pPr>
            <w:r w:rsidRPr="00794E6F">
              <w:rPr>
                <w:rFonts w:eastAsia="Yu Gothic" w:cs="Times New Roman"/>
                <w:color w:val="000000"/>
                <w:kern w:val="0"/>
              </w:rPr>
              <w:t>0.1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98F8C" w14:textId="1817A0D3" w:rsidR="00794E6F" w:rsidRPr="00794E6F" w:rsidRDefault="00794E6F" w:rsidP="00794E6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</w:rPr>
            </w:pPr>
            <w:r w:rsidRPr="00794E6F">
              <w:rPr>
                <w:rFonts w:eastAsia="Yu Gothic" w:cs="Times New Roman"/>
                <w:color w:val="000000"/>
                <w:kern w:val="0"/>
              </w:rPr>
              <w:t>0.49</w:t>
            </w:r>
          </w:p>
        </w:tc>
      </w:tr>
      <w:tr w:rsidR="00794E6F" w:rsidRPr="00794E6F" w14:paraId="3A45F700" w14:textId="77777777" w:rsidTr="00794E6F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8C74B" w14:textId="77777777" w:rsidR="00794E6F" w:rsidRPr="00794E6F" w:rsidRDefault="00794E6F" w:rsidP="00794E6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</w:rPr>
            </w:pPr>
            <w:r w:rsidRPr="00794E6F">
              <w:rPr>
                <w:rFonts w:eastAsia="Yu Gothic" w:cs="Times New Roman"/>
                <w:color w:val="000000"/>
                <w:kern w:val="0"/>
              </w:rPr>
              <w:t>Reduplication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26263" w14:textId="5D816ED4" w:rsidR="00794E6F" w:rsidRPr="00794E6F" w:rsidRDefault="00794E6F" w:rsidP="00794E6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</w:rPr>
            </w:pPr>
            <w:r w:rsidRPr="00794E6F">
              <w:rPr>
                <w:rFonts w:eastAsia="Yu Gothic" w:cs="Times New Roman"/>
                <w:color w:val="000000"/>
                <w:kern w:val="0"/>
              </w:rPr>
              <w:t>0.55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53725" w14:textId="4985B35A" w:rsidR="00794E6F" w:rsidRPr="00794E6F" w:rsidRDefault="00794E6F" w:rsidP="00794E6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</w:rPr>
            </w:pPr>
            <w:r w:rsidRPr="00794E6F">
              <w:rPr>
                <w:rFonts w:eastAsia="Yu Gothic" w:cs="Times New Roman"/>
                <w:color w:val="000000"/>
                <w:kern w:val="0"/>
              </w:rPr>
              <w:t>0.29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175B5" w14:textId="293E5299" w:rsidR="00794E6F" w:rsidRPr="00794E6F" w:rsidRDefault="00794E6F" w:rsidP="00794E6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</w:rPr>
            </w:pPr>
            <w:r w:rsidRPr="00794E6F">
              <w:rPr>
                <w:rFonts w:eastAsia="Yu Gothic" w:cs="Times New Roman"/>
                <w:color w:val="000000"/>
                <w:kern w:val="0"/>
              </w:rPr>
              <w:t>0.07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D96D8" w14:textId="56F37552" w:rsidR="00794E6F" w:rsidRPr="00794E6F" w:rsidRDefault="00794E6F" w:rsidP="00794E6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</w:rPr>
            </w:pPr>
            <w:r w:rsidRPr="00794E6F">
              <w:rPr>
                <w:rFonts w:eastAsia="Yu Gothic" w:cs="Times New Roman"/>
                <w:color w:val="000000"/>
                <w:kern w:val="0"/>
              </w:rPr>
              <w:t>0.41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09A22" w14:textId="54E8BE67" w:rsidR="00794E6F" w:rsidRPr="00794E6F" w:rsidRDefault="00794E6F" w:rsidP="00794E6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</w:rPr>
            </w:pPr>
            <w:r w:rsidRPr="00794E6F">
              <w:rPr>
                <w:rFonts w:eastAsia="Yu Gothic" w:cs="Times New Roman"/>
                <w:color w:val="000000"/>
                <w:kern w:val="0"/>
              </w:rPr>
              <w:t>0.69</w:t>
            </w:r>
          </w:p>
        </w:tc>
      </w:tr>
    </w:tbl>
    <w:p w14:paraId="0FAB2909" w14:textId="77777777" w:rsidR="00794E6F" w:rsidRDefault="00794E6F" w:rsidP="0060481F"/>
    <w:p w14:paraId="385EFA5E" w14:textId="77777777" w:rsidR="00391141" w:rsidRDefault="00391141" w:rsidP="0060481F"/>
    <w:p w14:paraId="5A467C55" w14:textId="77777777" w:rsidR="00391141" w:rsidRDefault="00391141" w:rsidP="0060481F"/>
    <w:p w14:paraId="2F3397AA" w14:textId="77777777" w:rsidR="00391141" w:rsidRDefault="00391141" w:rsidP="0060481F"/>
    <w:p w14:paraId="7350C3F0" w14:textId="77777777" w:rsidR="00391141" w:rsidRDefault="00391141" w:rsidP="0060481F"/>
    <w:p w14:paraId="66999363" w14:textId="77777777" w:rsidR="00391141" w:rsidRDefault="00391141" w:rsidP="0060481F"/>
    <w:p w14:paraId="31C1FB4C" w14:textId="77777777" w:rsidR="00391141" w:rsidRDefault="00391141" w:rsidP="0060481F"/>
    <w:p w14:paraId="156CADEC" w14:textId="77777777" w:rsidR="00391141" w:rsidRDefault="00391141" w:rsidP="0060481F"/>
    <w:p w14:paraId="40BBD8AB" w14:textId="77777777" w:rsidR="00391141" w:rsidRDefault="00391141" w:rsidP="0060481F"/>
    <w:p w14:paraId="55531BDA" w14:textId="77777777" w:rsidR="00391141" w:rsidRDefault="00391141" w:rsidP="0060481F"/>
    <w:p w14:paraId="3CE61EFD" w14:textId="77777777" w:rsidR="00391141" w:rsidRDefault="00391141" w:rsidP="0060481F"/>
    <w:p w14:paraId="1C6B7BE8" w14:textId="77777777" w:rsidR="00391141" w:rsidRDefault="00391141" w:rsidP="0060481F"/>
    <w:p w14:paraId="797ACD28" w14:textId="77777777" w:rsidR="00391141" w:rsidRDefault="00391141" w:rsidP="0060481F"/>
    <w:p w14:paraId="3420991D" w14:textId="77777777" w:rsidR="00391141" w:rsidRDefault="00391141" w:rsidP="0060481F"/>
    <w:p w14:paraId="20C13D2A" w14:textId="77777777" w:rsidR="00391141" w:rsidRDefault="00391141" w:rsidP="0060481F"/>
    <w:p w14:paraId="2AE6620B" w14:textId="77777777" w:rsidR="00391141" w:rsidRDefault="00391141" w:rsidP="0060481F"/>
    <w:p w14:paraId="778B2F4D" w14:textId="77777777" w:rsidR="00391141" w:rsidRDefault="00391141" w:rsidP="0060481F"/>
    <w:p w14:paraId="467778E4" w14:textId="77777777" w:rsidR="00391141" w:rsidRDefault="00391141" w:rsidP="0060481F"/>
    <w:p w14:paraId="0488C5B0" w14:textId="77777777" w:rsidR="00391141" w:rsidRDefault="00391141" w:rsidP="0060481F"/>
    <w:p w14:paraId="4653A671" w14:textId="77777777" w:rsidR="00391141" w:rsidRDefault="00391141" w:rsidP="0060481F"/>
    <w:p w14:paraId="34A3F239" w14:textId="77777777" w:rsidR="00391141" w:rsidRDefault="00391141" w:rsidP="0060481F"/>
    <w:p w14:paraId="0BC8DB09" w14:textId="77777777" w:rsidR="00391141" w:rsidRDefault="00391141" w:rsidP="0060481F"/>
    <w:p w14:paraId="730A5018" w14:textId="77777777" w:rsidR="00391141" w:rsidRDefault="00391141" w:rsidP="0060481F"/>
    <w:p w14:paraId="25A900A5" w14:textId="211F3D07" w:rsidR="00794E6F" w:rsidRDefault="0004060B" w:rsidP="0060481F">
      <w:r>
        <w:lastRenderedPageBreak/>
        <w:t xml:space="preserve">Table </w:t>
      </w:r>
      <w:r>
        <w:t>4</w:t>
      </w:r>
      <w:r>
        <w:t xml:space="preserve">. </w:t>
      </w:r>
      <w:r>
        <w:rPr>
          <w:lang w:bidi="en-US"/>
        </w:rPr>
        <w:t>Mean proportions, standard deviations, standard errors, and confidence intervals</w:t>
      </w:r>
      <w:r w:rsidRPr="00AE5693">
        <w:rPr>
          <w:color w:val="000000" w:themeColor="text1"/>
          <w:lang w:bidi="en-US"/>
        </w:rPr>
        <w:t xml:space="preserve"> </w:t>
      </w:r>
      <w:r>
        <w:rPr>
          <w:color w:val="000000" w:themeColor="text1"/>
          <w:lang w:bidi="en-US"/>
        </w:rPr>
        <w:t xml:space="preserve">of the </w:t>
      </w:r>
      <w:r w:rsidRPr="00AE5693">
        <w:rPr>
          <w:rFonts w:hint="eastAsia"/>
          <w:color w:val="000000" w:themeColor="text1"/>
          <w:lang w:bidi="en-US"/>
        </w:rPr>
        <w:t>u</w:t>
      </w:r>
      <w:r w:rsidRPr="00AE5693">
        <w:rPr>
          <w:color w:val="000000" w:themeColor="text1"/>
          <w:lang w:bidi="en-US"/>
        </w:rPr>
        <w:t xml:space="preserve">se of each subcategory </w:t>
      </w:r>
      <w:r w:rsidRPr="00AE5693">
        <w:rPr>
          <w:lang w:bidi="en-US"/>
        </w:rPr>
        <w:t xml:space="preserve">in </w:t>
      </w:r>
      <w:r>
        <w:rPr>
          <w:lang w:bidi="en-US"/>
        </w:rPr>
        <w:t>‘</w:t>
      </w:r>
      <w:r w:rsidRPr="00E31B80">
        <w:rPr>
          <w:lang w:bidi="en-US"/>
        </w:rPr>
        <w:t xml:space="preserve">categorical </w:t>
      </w:r>
      <w:proofErr w:type="gramStart"/>
      <w:r w:rsidRPr="00E31B80">
        <w:rPr>
          <w:lang w:bidi="en-US"/>
        </w:rPr>
        <w:t>grammars</w:t>
      </w:r>
      <w:r>
        <w:rPr>
          <w:lang w:bidi="en-US"/>
        </w:rPr>
        <w:t>’</w:t>
      </w:r>
      <w:proofErr w:type="gramEnd"/>
      <w:r>
        <w:rPr>
          <w:lang w:bidi="en-US"/>
        </w:rPr>
        <w:t>.</w:t>
      </w:r>
    </w:p>
    <w:tbl>
      <w:tblPr>
        <w:tblW w:w="9000" w:type="dxa"/>
        <w:tblLook w:val="04A0" w:firstRow="1" w:lastRow="0" w:firstColumn="1" w:lastColumn="0" w:noHBand="0" w:noVBand="1"/>
      </w:tblPr>
      <w:tblGrid>
        <w:gridCol w:w="1500"/>
        <w:gridCol w:w="1500"/>
        <w:gridCol w:w="1500"/>
        <w:gridCol w:w="1500"/>
        <w:gridCol w:w="1509"/>
        <w:gridCol w:w="1491"/>
      </w:tblGrid>
      <w:tr w:rsidR="00794E6F" w:rsidRPr="00794E6F" w14:paraId="0396D13F" w14:textId="77777777" w:rsidTr="00794E6F">
        <w:trPr>
          <w:trHeight w:val="400"/>
        </w:trPr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14EA9" w14:textId="522DDFDA" w:rsidR="00794E6F" w:rsidRPr="00794E6F" w:rsidRDefault="00794E6F" w:rsidP="00794E6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3A33B" w14:textId="44F19167" w:rsidR="00794E6F" w:rsidRPr="00794E6F" w:rsidRDefault="00794E6F" w:rsidP="00794E6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9CF3F" w14:textId="0263E2C8" w:rsidR="00794E6F" w:rsidRPr="00794E6F" w:rsidRDefault="00794E6F" w:rsidP="00794E6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0824C" w14:textId="4CFFB546" w:rsidR="00794E6F" w:rsidRPr="00794E6F" w:rsidRDefault="00794E6F" w:rsidP="00794E6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</w:rPr>
            </w:pPr>
          </w:p>
        </w:tc>
        <w:tc>
          <w:tcPr>
            <w:tcW w:w="30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3725B" w14:textId="08DA1521" w:rsidR="00794E6F" w:rsidRPr="00794E6F" w:rsidRDefault="00794E6F" w:rsidP="00794E6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</w:rPr>
            </w:pPr>
            <w:r w:rsidRPr="00794E6F">
              <w:rPr>
                <w:rFonts w:eastAsia="Yu Gothic" w:cs="Times New Roman"/>
                <w:color w:val="000000"/>
                <w:kern w:val="0"/>
              </w:rPr>
              <w:t>95% Confidence Intervals</w:t>
            </w:r>
          </w:p>
        </w:tc>
      </w:tr>
      <w:tr w:rsidR="00794E6F" w:rsidRPr="00794E6F" w14:paraId="42DFE17F" w14:textId="77777777" w:rsidTr="00794E6F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61C9A" w14:textId="31693D2D" w:rsidR="00794E6F" w:rsidRPr="00794E6F" w:rsidRDefault="00794E6F" w:rsidP="00794E6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41B0F" w14:textId="77777777" w:rsidR="00794E6F" w:rsidRPr="00794E6F" w:rsidRDefault="00794E6F" w:rsidP="00794E6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</w:rPr>
            </w:pPr>
            <w:r w:rsidRPr="00794E6F">
              <w:rPr>
                <w:rFonts w:eastAsia="Yu Gothic" w:cs="Times New Roman"/>
                <w:color w:val="000000"/>
                <w:kern w:val="0"/>
              </w:rPr>
              <w:t>Mea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EE37F" w14:textId="77777777" w:rsidR="00794E6F" w:rsidRPr="00794E6F" w:rsidRDefault="00794E6F" w:rsidP="00794E6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</w:rPr>
            </w:pPr>
            <w:r w:rsidRPr="00794E6F">
              <w:rPr>
                <w:rFonts w:eastAsia="Yu Gothic" w:cs="Times New Roman"/>
                <w:color w:val="000000"/>
                <w:kern w:val="0"/>
              </w:rPr>
              <w:t>SD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A38D5" w14:textId="77777777" w:rsidR="00794E6F" w:rsidRPr="00794E6F" w:rsidRDefault="00794E6F" w:rsidP="00794E6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</w:rPr>
            </w:pPr>
            <w:r w:rsidRPr="00794E6F">
              <w:rPr>
                <w:rFonts w:eastAsia="Yu Gothic" w:cs="Times New Roman"/>
                <w:color w:val="000000"/>
                <w:kern w:val="0"/>
              </w:rPr>
              <w:t>SE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317FA" w14:textId="77777777" w:rsidR="00794E6F" w:rsidRPr="00794E6F" w:rsidRDefault="00794E6F" w:rsidP="00794E6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</w:rPr>
            </w:pPr>
            <w:r w:rsidRPr="00794E6F">
              <w:rPr>
                <w:rFonts w:eastAsia="Yu Gothic" w:cs="Times New Roman"/>
                <w:color w:val="000000"/>
                <w:kern w:val="0"/>
              </w:rPr>
              <w:t>Lower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B8811" w14:textId="77777777" w:rsidR="00794E6F" w:rsidRPr="00794E6F" w:rsidRDefault="00794E6F" w:rsidP="00794E6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</w:rPr>
            </w:pPr>
            <w:r w:rsidRPr="00794E6F">
              <w:rPr>
                <w:rFonts w:eastAsia="Yu Gothic" w:cs="Times New Roman"/>
                <w:color w:val="000000"/>
                <w:kern w:val="0"/>
              </w:rPr>
              <w:t>Upper</w:t>
            </w:r>
          </w:p>
        </w:tc>
      </w:tr>
      <w:tr w:rsidR="00794E6F" w:rsidRPr="00794E6F" w14:paraId="43DFAFE5" w14:textId="77777777" w:rsidTr="00794E6F">
        <w:trPr>
          <w:trHeight w:val="400"/>
        </w:trPr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A9F94" w14:textId="77777777" w:rsidR="00794E6F" w:rsidRPr="00794E6F" w:rsidRDefault="00794E6F" w:rsidP="00794E6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</w:rPr>
            </w:pPr>
            <w:r w:rsidRPr="00794E6F">
              <w:rPr>
                <w:rFonts w:eastAsia="Yu Gothic" w:cs="Times New Roman"/>
                <w:color w:val="000000"/>
                <w:kern w:val="0"/>
              </w:rPr>
              <w:t>S-V-O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8AD75" w14:textId="2D5CA4F1" w:rsidR="00794E6F" w:rsidRPr="00794E6F" w:rsidRDefault="00794E6F" w:rsidP="00794E6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</w:rPr>
            </w:pPr>
            <w:r w:rsidRPr="00794E6F">
              <w:rPr>
                <w:rFonts w:eastAsia="Yu Gothic" w:cs="Times New Roman"/>
                <w:color w:val="000000"/>
                <w:kern w:val="0"/>
              </w:rPr>
              <w:t>0.02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3404A" w14:textId="563070DD" w:rsidR="00794E6F" w:rsidRPr="00794E6F" w:rsidRDefault="00794E6F" w:rsidP="00794E6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</w:rPr>
            </w:pPr>
            <w:r w:rsidRPr="00794E6F">
              <w:rPr>
                <w:rFonts w:eastAsia="Yu Gothic" w:cs="Times New Roman"/>
                <w:color w:val="000000"/>
                <w:kern w:val="0"/>
              </w:rPr>
              <w:t>0.05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6281B" w14:textId="1B66BAC9" w:rsidR="00794E6F" w:rsidRPr="00794E6F" w:rsidRDefault="00794E6F" w:rsidP="00794E6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</w:rPr>
            </w:pPr>
            <w:r w:rsidRPr="00794E6F">
              <w:rPr>
                <w:rFonts w:eastAsia="Yu Gothic" w:cs="Times New Roman"/>
                <w:color w:val="000000"/>
                <w:kern w:val="0"/>
              </w:rPr>
              <w:t>0.01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D69C1" w14:textId="4F186518" w:rsidR="00794E6F" w:rsidRPr="00794E6F" w:rsidRDefault="00794E6F" w:rsidP="00794E6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</w:rPr>
            </w:pPr>
            <w:r w:rsidRPr="00794E6F">
              <w:rPr>
                <w:rFonts w:eastAsia="Yu Gothic" w:cs="Times New Roman"/>
                <w:color w:val="000000"/>
                <w:kern w:val="0"/>
              </w:rPr>
              <w:t>-0.01</w:t>
            </w: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ED1B4" w14:textId="75EB2CC5" w:rsidR="00794E6F" w:rsidRPr="00794E6F" w:rsidRDefault="00794E6F" w:rsidP="00794E6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</w:rPr>
            </w:pPr>
            <w:r w:rsidRPr="00794E6F">
              <w:rPr>
                <w:rFonts w:eastAsia="Yu Gothic" w:cs="Times New Roman"/>
                <w:color w:val="000000"/>
                <w:kern w:val="0"/>
              </w:rPr>
              <w:t>0.04</w:t>
            </w:r>
          </w:p>
        </w:tc>
      </w:tr>
      <w:tr w:rsidR="00794E6F" w:rsidRPr="00794E6F" w14:paraId="26B10DA8" w14:textId="77777777" w:rsidTr="00794E6F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BC54C" w14:textId="77777777" w:rsidR="00794E6F" w:rsidRPr="00794E6F" w:rsidRDefault="00794E6F" w:rsidP="00794E6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</w:rPr>
            </w:pPr>
            <w:r w:rsidRPr="00794E6F">
              <w:rPr>
                <w:rFonts w:eastAsia="Yu Gothic" w:cs="Times New Roman"/>
                <w:color w:val="000000"/>
                <w:kern w:val="0"/>
              </w:rPr>
              <w:t>S-O-V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CDE08" w14:textId="5A2186B6" w:rsidR="00794E6F" w:rsidRPr="00794E6F" w:rsidRDefault="00794E6F" w:rsidP="00794E6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</w:rPr>
            </w:pPr>
            <w:r w:rsidRPr="00794E6F">
              <w:rPr>
                <w:rFonts w:eastAsia="Yu Gothic" w:cs="Times New Roman"/>
                <w:color w:val="000000"/>
                <w:kern w:val="0"/>
              </w:rPr>
              <w:t>0.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EC89F" w14:textId="5339EBC7" w:rsidR="00794E6F" w:rsidRPr="00794E6F" w:rsidRDefault="00794E6F" w:rsidP="00794E6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</w:rPr>
            </w:pPr>
            <w:r w:rsidRPr="00794E6F">
              <w:rPr>
                <w:rFonts w:eastAsia="Yu Gothic" w:cs="Times New Roman"/>
                <w:color w:val="000000"/>
                <w:kern w:val="0"/>
              </w:rPr>
              <w:t>0.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37560" w14:textId="70170E34" w:rsidR="00794E6F" w:rsidRPr="00794E6F" w:rsidRDefault="00794E6F" w:rsidP="00794E6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</w:rPr>
            </w:pPr>
            <w:r w:rsidRPr="00794E6F">
              <w:rPr>
                <w:rFonts w:eastAsia="Yu Gothic" w:cs="Times New Roman"/>
                <w:color w:val="000000"/>
                <w:kern w:val="0"/>
              </w:rPr>
              <w:t>0.0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A8FC8" w14:textId="3F88C3B9" w:rsidR="00794E6F" w:rsidRPr="00794E6F" w:rsidRDefault="00794E6F" w:rsidP="00794E6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</w:rPr>
            </w:pPr>
            <w:r w:rsidRPr="00794E6F">
              <w:rPr>
                <w:rFonts w:eastAsia="Yu Gothic" w:cs="Times New Roman"/>
                <w:color w:val="000000"/>
                <w:kern w:val="0"/>
              </w:rPr>
              <w:t>0.1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AD66E" w14:textId="7CC95A28" w:rsidR="00794E6F" w:rsidRPr="00794E6F" w:rsidRDefault="00794E6F" w:rsidP="00794E6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</w:rPr>
            </w:pPr>
            <w:r w:rsidRPr="00794E6F">
              <w:rPr>
                <w:rFonts w:eastAsia="Yu Gothic" w:cs="Times New Roman"/>
                <w:color w:val="000000"/>
                <w:kern w:val="0"/>
              </w:rPr>
              <w:t>0.31</w:t>
            </w:r>
          </w:p>
        </w:tc>
      </w:tr>
      <w:tr w:rsidR="00794E6F" w:rsidRPr="00794E6F" w14:paraId="62B163D7" w14:textId="77777777" w:rsidTr="00794E6F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5BBBF" w14:textId="77777777" w:rsidR="00794E6F" w:rsidRPr="00794E6F" w:rsidRDefault="00794E6F" w:rsidP="00794E6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</w:rPr>
            </w:pPr>
            <w:r w:rsidRPr="00794E6F">
              <w:rPr>
                <w:rFonts w:eastAsia="Yu Gothic" w:cs="Times New Roman"/>
                <w:color w:val="000000"/>
                <w:kern w:val="0"/>
              </w:rPr>
              <w:t>O-S-V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086CB" w14:textId="5394BB73" w:rsidR="00794E6F" w:rsidRPr="00794E6F" w:rsidRDefault="00794E6F" w:rsidP="00794E6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</w:rPr>
            </w:pPr>
            <w:r w:rsidRPr="00794E6F">
              <w:rPr>
                <w:rFonts w:eastAsia="Yu Gothic" w:cs="Times New Roman"/>
                <w:color w:val="000000"/>
                <w:kern w:val="0"/>
              </w:rPr>
              <w:t>0.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0160D" w14:textId="0BE7FB7B" w:rsidR="00794E6F" w:rsidRPr="00794E6F" w:rsidRDefault="00794E6F" w:rsidP="00794E6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</w:rPr>
            </w:pPr>
            <w:r w:rsidRPr="00794E6F">
              <w:rPr>
                <w:rFonts w:eastAsia="Yu Gothic" w:cs="Times New Roman"/>
                <w:color w:val="000000"/>
                <w:kern w:val="0"/>
              </w:rPr>
              <w:t>0.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AD7AC" w14:textId="5DA742D9" w:rsidR="00794E6F" w:rsidRPr="00794E6F" w:rsidRDefault="00794E6F" w:rsidP="00794E6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</w:rPr>
            </w:pPr>
            <w:r w:rsidRPr="00794E6F">
              <w:rPr>
                <w:rFonts w:eastAsia="Yu Gothic" w:cs="Times New Roman"/>
                <w:color w:val="000000"/>
                <w:kern w:val="0"/>
              </w:rPr>
              <w:t>0.0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0D159" w14:textId="74BC5C44" w:rsidR="00794E6F" w:rsidRPr="00794E6F" w:rsidRDefault="00794E6F" w:rsidP="00794E6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</w:rPr>
            </w:pPr>
            <w:r w:rsidRPr="00794E6F">
              <w:rPr>
                <w:rFonts w:eastAsia="Yu Gothic" w:cs="Times New Roman"/>
                <w:color w:val="000000"/>
                <w:kern w:val="0"/>
              </w:rPr>
              <w:t>-0.0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C4AE1" w14:textId="792C89F2" w:rsidR="00794E6F" w:rsidRPr="00794E6F" w:rsidRDefault="00794E6F" w:rsidP="00794E6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</w:rPr>
            </w:pPr>
            <w:r w:rsidRPr="00794E6F">
              <w:rPr>
                <w:rFonts w:eastAsia="Yu Gothic" w:cs="Times New Roman"/>
                <w:color w:val="000000"/>
                <w:kern w:val="0"/>
              </w:rPr>
              <w:t>0.07</w:t>
            </w:r>
          </w:p>
        </w:tc>
      </w:tr>
      <w:tr w:rsidR="00794E6F" w:rsidRPr="00794E6F" w14:paraId="204D7AB2" w14:textId="77777777" w:rsidTr="00794E6F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02198" w14:textId="77777777" w:rsidR="00794E6F" w:rsidRPr="00794E6F" w:rsidRDefault="00794E6F" w:rsidP="00794E6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</w:rPr>
            </w:pPr>
            <w:r w:rsidRPr="00794E6F">
              <w:rPr>
                <w:rFonts w:eastAsia="Yu Gothic" w:cs="Times New Roman"/>
                <w:color w:val="000000"/>
                <w:kern w:val="0"/>
              </w:rPr>
              <w:t>O-V-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5B309" w14:textId="3CB502AC" w:rsidR="00794E6F" w:rsidRPr="00794E6F" w:rsidRDefault="00794E6F" w:rsidP="00794E6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</w:rPr>
            </w:pPr>
            <w:r w:rsidRPr="00794E6F">
              <w:rPr>
                <w:rFonts w:eastAsia="Yu Gothic" w:cs="Times New Roman"/>
                <w:color w:val="000000"/>
                <w:kern w:val="0"/>
              </w:rPr>
              <w:t>0.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252E8" w14:textId="073460C5" w:rsidR="00794E6F" w:rsidRPr="00794E6F" w:rsidRDefault="00794E6F" w:rsidP="00794E6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</w:rPr>
            </w:pPr>
            <w:r w:rsidRPr="00794E6F">
              <w:rPr>
                <w:rFonts w:eastAsia="Yu Gothic" w:cs="Times New Roman"/>
                <w:color w:val="000000"/>
                <w:kern w:val="0"/>
              </w:rPr>
              <w:t>0.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38B09" w14:textId="7F7128B3" w:rsidR="00794E6F" w:rsidRPr="00794E6F" w:rsidRDefault="00794E6F" w:rsidP="00794E6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</w:rPr>
            </w:pPr>
            <w:r w:rsidRPr="00794E6F">
              <w:rPr>
                <w:rFonts w:eastAsia="Yu Gothic" w:cs="Times New Roman"/>
                <w:color w:val="000000"/>
                <w:kern w:val="0"/>
              </w:rPr>
              <w:t>0.0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9C2AB" w14:textId="333351A4" w:rsidR="00794E6F" w:rsidRPr="00794E6F" w:rsidRDefault="00794E6F" w:rsidP="00794E6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</w:rPr>
            </w:pPr>
            <w:r w:rsidRPr="00794E6F">
              <w:rPr>
                <w:rFonts w:eastAsia="Yu Gothic" w:cs="Times New Roman"/>
                <w:color w:val="000000"/>
                <w:kern w:val="0"/>
              </w:rPr>
              <w:t>0.0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DF144" w14:textId="52CFC8BC" w:rsidR="00794E6F" w:rsidRPr="00794E6F" w:rsidRDefault="00794E6F" w:rsidP="00794E6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</w:rPr>
            </w:pPr>
            <w:r w:rsidRPr="00794E6F">
              <w:rPr>
                <w:rFonts w:eastAsia="Yu Gothic" w:cs="Times New Roman"/>
                <w:color w:val="000000"/>
                <w:kern w:val="0"/>
              </w:rPr>
              <w:t>0.01</w:t>
            </w:r>
          </w:p>
        </w:tc>
      </w:tr>
      <w:tr w:rsidR="00794E6F" w:rsidRPr="00794E6F" w14:paraId="6AA0ADB0" w14:textId="77777777" w:rsidTr="00794E6F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8D2F6" w14:textId="77777777" w:rsidR="00794E6F" w:rsidRPr="00794E6F" w:rsidRDefault="00794E6F" w:rsidP="00794E6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</w:rPr>
            </w:pPr>
            <w:r w:rsidRPr="00794E6F">
              <w:rPr>
                <w:rFonts w:eastAsia="Yu Gothic" w:cs="Times New Roman"/>
                <w:color w:val="000000"/>
                <w:kern w:val="0"/>
              </w:rPr>
              <w:t>V-O-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1FF1B" w14:textId="0854AB11" w:rsidR="00794E6F" w:rsidRPr="00794E6F" w:rsidRDefault="00794E6F" w:rsidP="00794E6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</w:rPr>
            </w:pPr>
            <w:r w:rsidRPr="00794E6F">
              <w:rPr>
                <w:rFonts w:eastAsia="Yu Gothic" w:cs="Times New Roman"/>
                <w:color w:val="000000"/>
                <w:kern w:val="0"/>
              </w:rPr>
              <w:t>0.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4A38D" w14:textId="33336BB1" w:rsidR="00794E6F" w:rsidRPr="00794E6F" w:rsidRDefault="00794E6F" w:rsidP="00794E6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</w:rPr>
            </w:pPr>
            <w:r w:rsidRPr="00794E6F">
              <w:rPr>
                <w:rFonts w:eastAsia="Yu Gothic" w:cs="Times New Roman"/>
                <w:color w:val="000000"/>
                <w:kern w:val="0"/>
              </w:rPr>
              <w:t>0.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30B8D" w14:textId="56B727D6" w:rsidR="00794E6F" w:rsidRPr="00794E6F" w:rsidRDefault="00794E6F" w:rsidP="00794E6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</w:rPr>
            </w:pPr>
            <w:r w:rsidRPr="00794E6F">
              <w:rPr>
                <w:rFonts w:eastAsia="Yu Gothic" w:cs="Times New Roman"/>
                <w:color w:val="000000"/>
                <w:kern w:val="0"/>
              </w:rPr>
              <w:t>0.0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EE3F6" w14:textId="77777777" w:rsidR="00794E6F" w:rsidRPr="00794E6F" w:rsidRDefault="00794E6F" w:rsidP="00794E6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</w:rPr>
            </w:pPr>
            <w:r w:rsidRPr="00794E6F">
              <w:rPr>
                <w:rFonts w:eastAsia="Yu Gothic" w:cs="Times New Roman"/>
                <w:color w:val="000000"/>
                <w:kern w:val="0"/>
              </w:rPr>
              <w:t>---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C0FA3" w14:textId="77777777" w:rsidR="00794E6F" w:rsidRPr="00794E6F" w:rsidRDefault="00794E6F" w:rsidP="00794E6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</w:rPr>
            </w:pPr>
            <w:r w:rsidRPr="00794E6F">
              <w:rPr>
                <w:rFonts w:eastAsia="Yu Gothic" w:cs="Times New Roman"/>
                <w:color w:val="000000"/>
                <w:kern w:val="0"/>
              </w:rPr>
              <w:t>---</w:t>
            </w:r>
          </w:p>
        </w:tc>
      </w:tr>
      <w:tr w:rsidR="00794E6F" w:rsidRPr="00794E6F" w14:paraId="166F4E3F" w14:textId="77777777" w:rsidTr="00794E6F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43219" w14:textId="77777777" w:rsidR="00794E6F" w:rsidRPr="00794E6F" w:rsidRDefault="00794E6F" w:rsidP="00794E6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</w:rPr>
            </w:pPr>
            <w:r w:rsidRPr="00794E6F">
              <w:rPr>
                <w:rFonts w:eastAsia="Yu Gothic" w:cs="Times New Roman"/>
                <w:color w:val="000000"/>
                <w:kern w:val="0"/>
              </w:rPr>
              <w:t>V-S-O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2B7E8" w14:textId="4B8021F8" w:rsidR="00794E6F" w:rsidRPr="00794E6F" w:rsidRDefault="00794E6F" w:rsidP="00794E6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</w:rPr>
            </w:pPr>
            <w:r w:rsidRPr="00794E6F">
              <w:rPr>
                <w:rFonts w:eastAsia="Yu Gothic" w:cs="Times New Roman"/>
                <w:color w:val="000000"/>
                <w:kern w:val="0"/>
              </w:rPr>
              <w:t>0.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61C6A" w14:textId="0DA41026" w:rsidR="00794E6F" w:rsidRPr="00794E6F" w:rsidRDefault="00794E6F" w:rsidP="00794E6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</w:rPr>
            </w:pPr>
            <w:r w:rsidRPr="00794E6F">
              <w:rPr>
                <w:rFonts w:eastAsia="Yu Gothic" w:cs="Times New Roman"/>
                <w:color w:val="000000"/>
                <w:kern w:val="0"/>
              </w:rPr>
              <w:t>0.0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D063F" w14:textId="6A0C283E" w:rsidR="00794E6F" w:rsidRPr="00794E6F" w:rsidRDefault="00794E6F" w:rsidP="00794E6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</w:rPr>
            </w:pPr>
            <w:r w:rsidRPr="00794E6F">
              <w:rPr>
                <w:rFonts w:eastAsia="Yu Gothic" w:cs="Times New Roman"/>
                <w:color w:val="000000"/>
                <w:kern w:val="0"/>
              </w:rPr>
              <w:t>0.0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55C66" w14:textId="6F70B354" w:rsidR="00794E6F" w:rsidRPr="00794E6F" w:rsidRDefault="00794E6F" w:rsidP="00794E6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</w:rPr>
            </w:pPr>
            <w:r w:rsidRPr="00794E6F">
              <w:rPr>
                <w:rFonts w:eastAsia="Yu Gothic" w:cs="Times New Roman"/>
                <w:color w:val="000000"/>
                <w:kern w:val="0"/>
              </w:rPr>
              <w:t>-0.0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6BA21" w14:textId="519C916E" w:rsidR="00794E6F" w:rsidRPr="00794E6F" w:rsidRDefault="00794E6F" w:rsidP="00794E6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</w:rPr>
            </w:pPr>
            <w:r w:rsidRPr="00794E6F">
              <w:rPr>
                <w:rFonts w:eastAsia="Yu Gothic" w:cs="Times New Roman"/>
                <w:color w:val="000000"/>
                <w:kern w:val="0"/>
              </w:rPr>
              <w:t>0.03</w:t>
            </w:r>
          </w:p>
        </w:tc>
      </w:tr>
      <w:tr w:rsidR="00794E6F" w:rsidRPr="00794E6F" w14:paraId="704ACBCA" w14:textId="77777777" w:rsidTr="00794E6F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97A96" w14:textId="77777777" w:rsidR="00794E6F" w:rsidRPr="00794E6F" w:rsidRDefault="00794E6F" w:rsidP="00794E6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</w:rPr>
            </w:pPr>
            <w:r w:rsidRPr="00794E6F">
              <w:rPr>
                <w:rFonts w:eastAsia="Yu Gothic" w:cs="Times New Roman"/>
                <w:color w:val="000000"/>
                <w:kern w:val="0"/>
              </w:rPr>
              <w:t>S-V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0B312" w14:textId="7E8402CC" w:rsidR="00794E6F" w:rsidRPr="00794E6F" w:rsidRDefault="00794E6F" w:rsidP="00794E6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</w:rPr>
            </w:pPr>
            <w:r w:rsidRPr="00794E6F">
              <w:rPr>
                <w:rFonts w:eastAsia="Yu Gothic" w:cs="Times New Roman"/>
                <w:color w:val="000000"/>
                <w:kern w:val="0"/>
              </w:rPr>
              <w:t>0.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28690" w14:textId="296C4425" w:rsidR="00794E6F" w:rsidRPr="00794E6F" w:rsidRDefault="00794E6F" w:rsidP="00794E6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</w:rPr>
            </w:pPr>
            <w:r w:rsidRPr="00794E6F">
              <w:rPr>
                <w:rFonts w:eastAsia="Yu Gothic" w:cs="Times New Roman"/>
                <w:color w:val="000000"/>
                <w:kern w:val="0"/>
              </w:rPr>
              <w:t>0.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13806" w14:textId="397F18D5" w:rsidR="00794E6F" w:rsidRPr="00794E6F" w:rsidRDefault="00794E6F" w:rsidP="00794E6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</w:rPr>
            </w:pPr>
            <w:r w:rsidRPr="00794E6F">
              <w:rPr>
                <w:rFonts w:eastAsia="Yu Gothic" w:cs="Times New Roman"/>
                <w:color w:val="000000"/>
                <w:kern w:val="0"/>
              </w:rPr>
              <w:t>0.0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F25BB" w14:textId="5BE8719A" w:rsidR="00794E6F" w:rsidRPr="00794E6F" w:rsidRDefault="00794E6F" w:rsidP="00794E6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</w:rPr>
            </w:pPr>
            <w:r w:rsidRPr="00794E6F">
              <w:rPr>
                <w:rFonts w:eastAsia="Yu Gothic" w:cs="Times New Roman"/>
                <w:color w:val="000000"/>
                <w:kern w:val="0"/>
              </w:rPr>
              <w:t>0.0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751D3" w14:textId="7F5B130F" w:rsidR="00794E6F" w:rsidRPr="00794E6F" w:rsidRDefault="00794E6F" w:rsidP="00794E6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</w:rPr>
            </w:pPr>
            <w:r w:rsidRPr="00794E6F">
              <w:rPr>
                <w:rFonts w:eastAsia="Yu Gothic" w:cs="Times New Roman"/>
                <w:color w:val="000000"/>
                <w:kern w:val="0"/>
              </w:rPr>
              <w:t>0.17</w:t>
            </w:r>
          </w:p>
        </w:tc>
      </w:tr>
      <w:tr w:rsidR="00794E6F" w:rsidRPr="00794E6F" w14:paraId="48E8640C" w14:textId="77777777" w:rsidTr="00794E6F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8F0CF" w14:textId="77777777" w:rsidR="00794E6F" w:rsidRPr="00794E6F" w:rsidRDefault="00794E6F" w:rsidP="00794E6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</w:rPr>
            </w:pPr>
            <w:r w:rsidRPr="00794E6F">
              <w:rPr>
                <w:rFonts w:eastAsia="Yu Gothic" w:cs="Times New Roman"/>
                <w:color w:val="000000"/>
                <w:kern w:val="0"/>
              </w:rPr>
              <w:t>S-O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AE262" w14:textId="63F718CA" w:rsidR="00794E6F" w:rsidRPr="00794E6F" w:rsidRDefault="00794E6F" w:rsidP="00794E6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</w:rPr>
            </w:pPr>
            <w:r w:rsidRPr="00794E6F">
              <w:rPr>
                <w:rFonts w:eastAsia="Yu Gothic" w:cs="Times New Roman"/>
                <w:color w:val="000000"/>
                <w:kern w:val="0"/>
              </w:rPr>
              <w:t>0.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B9163" w14:textId="197EDE45" w:rsidR="00794E6F" w:rsidRPr="00794E6F" w:rsidRDefault="00794E6F" w:rsidP="00794E6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</w:rPr>
            </w:pPr>
            <w:r w:rsidRPr="00794E6F">
              <w:rPr>
                <w:rFonts w:eastAsia="Yu Gothic" w:cs="Times New Roman"/>
                <w:color w:val="000000"/>
                <w:kern w:val="0"/>
              </w:rPr>
              <w:t>0.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5425B" w14:textId="3321AB39" w:rsidR="00794E6F" w:rsidRPr="00794E6F" w:rsidRDefault="00794E6F" w:rsidP="00794E6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</w:rPr>
            </w:pPr>
            <w:r w:rsidRPr="00794E6F">
              <w:rPr>
                <w:rFonts w:eastAsia="Yu Gothic" w:cs="Times New Roman"/>
                <w:color w:val="000000"/>
                <w:kern w:val="0"/>
              </w:rPr>
              <w:t>0.0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F6A29" w14:textId="77777777" w:rsidR="00794E6F" w:rsidRPr="00794E6F" w:rsidRDefault="00794E6F" w:rsidP="00794E6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</w:rPr>
            </w:pPr>
            <w:r w:rsidRPr="00794E6F">
              <w:rPr>
                <w:rFonts w:eastAsia="Yu Gothic" w:cs="Times New Roman"/>
                <w:color w:val="000000"/>
                <w:kern w:val="0"/>
              </w:rPr>
              <w:t>---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87D37" w14:textId="77777777" w:rsidR="00794E6F" w:rsidRPr="00794E6F" w:rsidRDefault="00794E6F" w:rsidP="00794E6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</w:rPr>
            </w:pPr>
            <w:r w:rsidRPr="00794E6F">
              <w:rPr>
                <w:rFonts w:eastAsia="Yu Gothic" w:cs="Times New Roman"/>
                <w:color w:val="000000"/>
                <w:kern w:val="0"/>
              </w:rPr>
              <w:t>---</w:t>
            </w:r>
          </w:p>
        </w:tc>
      </w:tr>
      <w:tr w:rsidR="00794E6F" w:rsidRPr="00794E6F" w14:paraId="768973EB" w14:textId="77777777" w:rsidTr="00794E6F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2FBA0" w14:textId="77777777" w:rsidR="00794E6F" w:rsidRPr="00794E6F" w:rsidRDefault="00794E6F" w:rsidP="00794E6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</w:rPr>
            </w:pPr>
            <w:r w:rsidRPr="00794E6F">
              <w:rPr>
                <w:rFonts w:eastAsia="Yu Gothic" w:cs="Times New Roman"/>
                <w:color w:val="000000"/>
                <w:kern w:val="0"/>
              </w:rPr>
              <w:t>O-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BE5BF" w14:textId="2DB27F5A" w:rsidR="00794E6F" w:rsidRPr="00794E6F" w:rsidRDefault="00794E6F" w:rsidP="00794E6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</w:rPr>
            </w:pPr>
            <w:r w:rsidRPr="00794E6F">
              <w:rPr>
                <w:rFonts w:eastAsia="Yu Gothic" w:cs="Times New Roman"/>
                <w:color w:val="000000"/>
                <w:kern w:val="0"/>
              </w:rPr>
              <w:t>0.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981D6" w14:textId="33CC6AC6" w:rsidR="00794E6F" w:rsidRPr="00794E6F" w:rsidRDefault="00794E6F" w:rsidP="00794E6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</w:rPr>
            </w:pPr>
            <w:r w:rsidRPr="00794E6F">
              <w:rPr>
                <w:rFonts w:eastAsia="Yu Gothic" w:cs="Times New Roman"/>
                <w:color w:val="000000"/>
                <w:kern w:val="0"/>
              </w:rPr>
              <w:t>0.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6EA72" w14:textId="442907EB" w:rsidR="00794E6F" w:rsidRPr="00794E6F" w:rsidRDefault="00794E6F" w:rsidP="00794E6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</w:rPr>
            </w:pPr>
            <w:r w:rsidRPr="00794E6F">
              <w:rPr>
                <w:rFonts w:eastAsia="Yu Gothic" w:cs="Times New Roman"/>
                <w:color w:val="000000"/>
                <w:kern w:val="0"/>
              </w:rPr>
              <w:t>0.0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D136B" w14:textId="7521A1FA" w:rsidR="00794E6F" w:rsidRPr="00794E6F" w:rsidRDefault="00794E6F" w:rsidP="00794E6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</w:rPr>
            </w:pPr>
            <w:r w:rsidRPr="00794E6F">
              <w:rPr>
                <w:rFonts w:eastAsia="Yu Gothic" w:cs="Times New Roman"/>
                <w:color w:val="000000"/>
                <w:kern w:val="0"/>
              </w:rPr>
              <w:t>0.0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EE163" w14:textId="264FEB55" w:rsidR="00794E6F" w:rsidRPr="00794E6F" w:rsidRDefault="00794E6F" w:rsidP="00794E6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</w:rPr>
            </w:pPr>
            <w:r w:rsidRPr="00794E6F">
              <w:rPr>
                <w:rFonts w:eastAsia="Yu Gothic" w:cs="Times New Roman"/>
                <w:color w:val="000000"/>
                <w:kern w:val="0"/>
              </w:rPr>
              <w:t>0.01</w:t>
            </w:r>
          </w:p>
        </w:tc>
      </w:tr>
      <w:tr w:rsidR="00794E6F" w:rsidRPr="00794E6F" w14:paraId="04011AE9" w14:textId="77777777" w:rsidTr="00794E6F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1003A" w14:textId="77777777" w:rsidR="00794E6F" w:rsidRPr="00794E6F" w:rsidRDefault="00794E6F" w:rsidP="00794E6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</w:rPr>
            </w:pPr>
            <w:r w:rsidRPr="00794E6F">
              <w:rPr>
                <w:rFonts w:eastAsia="Yu Gothic" w:cs="Times New Roman"/>
                <w:color w:val="000000"/>
                <w:kern w:val="0"/>
              </w:rPr>
              <w:t>O-V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25C4D" w14:textId="6303EAED" w:rsidR="00794E6F" w:rsidRPr="00794E6F" w:rsidRDefault="00794E6F" w:rsidP="00794E6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</w:rPr>
            </w:pPr>
            <w:r w:rsidRPr="00794E6F">
              <w:rPr>
                <w:rFonts w:eastAsia="Yu Gothic" w:cs="Times New Roman"/>
                <w:color w:val="000000"/>
                <w:kern w:val="0"/>
              </w:rPr>
              <w:t>0.6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BEEC3" w14:textId="28587824" w:rsidR="00794E6F" w:rsidRPr="00794E6F" w:rsidRDefault="00794E6F" w:rsidP="00794E6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</w:rPr>
            </w:pPr>
            <w:r w:rsidRPr="00794E6F">
              <w:rPr>
                <w:rFonts w:eastAsia="Yu Gothic" w:cs="Times New Roman"/>
                <w:color w:val="000000"/>
                <w:kern w:val="0"/>
              </w:rPr>
              <w:t>0.2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35AD2" w14:textId="6505C216" w:rsidR="00794E6F" w:rsidRPr="00794E6F" w:rsidRDefault="00794E6F" w:rsidP="00794E6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</w:rPr>
            </w:pPr>
            <w:r w:rsidRPr="00794E6F">
              <w:rPr>
                <w:rFonts w:eastAsia="Yu Gothic" w:cs="Times New Roman"/>
                <w:color w:val="000000"/>
                <w:kern w:val="0"/>
              </w:rPr>
              <w:t>0.0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01C08" w14:textId="28F3AAFF" w:rsidR="00794E6F" w:rsidRPr="00794E6F" w:rsidRDefault="00794E6F" w:rsidP="00794E6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</w:rPr>
            </w:pPr>
            <w:r w:rsidRPr="00794E6F">
              <w:rPr>
                <w:rFonts w:eastAsia="Yu Gothic" w:cs="Times New Roman"/>
                <w:color w:val="000000"/>
                <w:kern w:val="0"/>
              </w:rPr>
              <w:t>0.4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02E68" w14:textId="26F3CCC8" w:rsidR="00794E6F" w:rsidRPr="00794E6F" w:rsidRDefault="00794E6F" w:rsidP="00794E6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</w:rPr>
            </w:pPr>
            <w:r w:rsidRPr="00794E6F">
              <w:rPr>
                <w:rFonts w:eastAsia="Yu Gothic" w:cs="Times New Roman"/>
                <w:color w:val="000000"/>
                <w:kern w:val="0"/>
              </w:rPr>
              <w:t>0.73</w:t>
            </w:r>
          </w:p>
        </w:tc>
      </w:tr>
      <w:tr w:rsidR="00794E6F" w:rsidRPr="00794E6F" w14:paraId="6162BC71" w14:textId="77777777" w:rsidTr="00794E6F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208EE" w14:textId="77777777" w:rsidR="00794E6F" w:rsidRPr="00794E6F" w:rsidRDefault="00794E6F" w:rsidP="00794E6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</w:rPr>
            </w:pPr>
            <w:r w:rsidRPr="00794E6F">
              <w:rPr>
                <w:rFonts w:eastAsia="Yu Gothic" w:cs="Times New Roman"/>
                <w:color w:val="000000"/>
                <w:kern w:val="0"/>
              </w:rPr>
              <w:t>V-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D5359" w14:textId="7203EDD1" w:rsidR="00794E6F" w:rsidRPr="00794E6F" w:rsidRDefault="00794E6F" w:rsidP="00794E6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</w:rPr>
            </w:pPr>
            <w:r w:rsidRPr="00794E6F">
              <w:rPr>
                <w:rFonts w:eastAsia="Yu Gothic" w:cs="Times New Roman"/>
                <w:color w:val="000000"/>
                <w:kern w:val="0"/>
              </w:rPr>
              <w:t>0.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362B5" w14:textId="1BC770FA" w:rsidR="00794E6F" w:rsidRPr="00794E6F" w:rsidRDefault="00794E6F" w:rsidP="00794E6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</w:rPr>
            </w:pPr>
            <w:r w:rsidRPr="00794E6F">
              <w:rPr>
                <w:rFonts w:eastAsia="Yu Gothic" w:cs="Times New Roman"/>
                <w:color w:val="000000"/>
                <w:kern w:val="0"/>
              </w:rPr>
              <w:t>0.0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EB0BE" w14:textId="4D45D8A6" w:rsidR="00794E6F" w:rsidRPr="00794E6F" w:rsidRDefault="00794E6F" w:rsidP="00794E6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</w:rPr>
            </w:pPr>
            <w:r w:rsidRPr="00794E6F">
              <w:rPr>
                <w:rFonts w:eastAsia="Yu Gothic" w:cs="Times New Roman"/>
                <w:color w:val="000000"/>
                <w:kern w:val="0"/>
              </w:rPr>
              <w:t>0.0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F2D95" w14:textId="0B952A21" w:rsidR="00794E6F" w:rsidRPr="00794E6F" w:rsidRDefault="00794E6F" w:rsidP="00794E6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</w:rPr>
            </w:pPr>
            <w:r w:rsidRPr="00794E6F">
              <w:rPr>
                <w:rFonts w:eastAsia="Yu Gothic" w:cs="Times New Roman"/>
                <w:color w:val="000000"/>
                <w:kern w:val="0"/>
              </w:rPr>
              <w:t>-0.0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48EAF" w14:textId="747DF4F3" w:rsidR="00794E6F" w:rsidRPr="00794E6F" w:rsidRDefault="00794E6F" w:rsidP="00794E6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</w:rPr>
            </w:pPr>
            <w:r w:rsidRPr="00794E6F">
              <w:rPr>
                <w:rFonts w:eastAsia="Yu Gothic" w:cs="Times New Roman"/>
                <w:color w:val="000000"/>
                <w:kern w:val="0"/>
              </w:rPr>
              <w:t>0.05</w:t>
            </w:r>
          </w:p>
        </w:tc>
      </w:tr>
      <w:tr w:rsidR="00794E6F" w:rsidRPr="00794E6F" w14:paraId="6CF21BB9" w14:textId="77777777" w:rsidTr="00794E6F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43868" w14:textId="77777777" w:rsidR="00794E6F" w:rsidRPr="00794E6F" w:rsidRDefault="00794E6F" w:rsidP="00794E6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</w:rPr>
            </w:pPr>
            <w:r w:rsidRPr="00794E6F">
              <w:rPr>
                <w:rFonts w:eastAsia="Yu Gothic" w:cs="Times New Roman"/>
                <w:color w:val="000000"/>
                <w:kern w:val="0"/>
              </w:rPr>
              <w:t>V-O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4C334" w14:textId="1F2AFAA0" w:rsidR="00794E6F" w:rsidRPr="00794E6F" w:rsidRDefault="00794E6F" w:rsidP="00794E6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</w:rPr>
            </w:pPr>
            <w:r w:rsidRPr="00794E6F">
              <w:rPr>
                <w:rFonts w:eastAsia="Yu Gothic" w:cs="Times New Roman"/>
                <w:color w:val="000000"/>
                <w:kern w:val="0"/>
              </w:rPr>
              <w:t>0.0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15811" w14:textId="4EDD98A0" w:rsidR="00794E6F" w:rsidRPr="00794E6F" w:rsidRDefault="00794E6F" w:rsidP="00794E6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</w:rPr>
            </w:pPr>
            <w:r w:rsidRPr="00794E6F">
              <w:rPr>
                <w:rFonts w:eastAsia="Yu Gothic" w:cs="Times New Roman"/>
                <w:color w:val="000000"/>
                <w:kern w:val="0"/>
              </w:rPr>
              <w:t>0.0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C442A" w14:textId="26351D6D" w:rsidR="00794E6F" w:rsidRPr="00794E6F" w:rsidRDefault="00794E6F" w:rsidP="00794E6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</w:rPr>
            </w:pPr>
            <w:r w:rsidRPr="00794E6F">
              <w:rPr>
                <w:rFonts w:eastAsia="Yu Gothic" w:cs="Times New Roman"/>
                <w:color w:val="000000"/>
                <w:kern w:val="0"/>
              </w:rPr>
              <w:t>0.00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FDDBE" w14:textId="77777777" w:rsidR="00794E6F" w:rsidRPr="00794E6F" w:rsidRDefault="00794E6F" w:rsidP="00794E6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</w:rPr>
            </w:pPr>
            <w:r w:rsidRPr="00794E6F">
              <w:rPr>
                <w:rFonts w:eastAsia="Yu Gothic" w:cs="Times New Roman"/>
                <w:color w:val="000000"/>
                <w:kern w:val="0"/>
              </w:rPr>
              <w:t>---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A9DBC" w14:textId="77777777" w:rsidR="00794E6F" w:rsidRPr="00794E6F" w:rsidRDefault="00794E6F" w:rsidP="00794E6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</w:rPr>
            </w:pPr>
            <w:r w:rsidRPr="00794E6F">
              <w:rPr>
                <w:rFonts w:eastAsia="Yu Gothic" w:cs="Times New Roman"/>
                <w:color w:val="000000"/>
                <w:kern w:val="0"/>
              </w:rPr>
              <w:t>---</w:t>
            </w:r>
          </w:p>
        </w:tc>
      </w:tr>
    </w:tbl>
    <w:p w14:paraId="60B643F3" w14:textId="77777777" w:rsidR="00794E6F" w:rsidRDefault="00794E6F" w:rsidP="00CA3AC4">
      <w:pPr>
        <w:rPr>
          <w:rFonts w:cs="Times New Roman"/>
        </w:rPr>
      </w:pPr>
    </w:p>
    <w:p w14:paraId="59B0DB40" w14:textId="77777777" w:rsidR="00CA3AC4" w:rsidRDefault="00CA3AC4" w:rsidP="00CA3AC4">
      <w:pPr>
        <w:rPr>
          <w:rFonts w:cs="Times New Roman"/>
        </w:rPr>
      </w:pPr>
    </w:p>
    <w:p w14:paraId="6C0F2E26" w14:textId="77777777" w:rsidR="00CA3AC4" w:rsidRDefault="00CA3AC4" w:rsidP="00CA3AC4">
      <w:pPr>
        <w:rPr>
          <w:rFonts w:cs="Times New Roman"/>
        </w:rPr>
      </w:pPr>
    </w:p>
    <w:p w14:paraId="1347E761" w14:textId="77777777" w:rsidR="00CA3AC4" w:rsidRDefault="00CA3AC4" w:rsidP="00CA3AC4">
      <w:pPr>
        <w:rPr>
          <w:rFonts w:cs="Times New Roman"/>
        </w:rPr>
      </w:pPr>
    </w:p>
    <w:p w14:paraId="1324EFF0" w14:textId="77777777" w:rsidR="00CA3AC4" w:rsidRDefault="00CA3AC4" w:rsidP="00CA3AC4">
      <w:pPr>
        <w:rPr>
          <w:rFonts w:cs="Times New Roman"/>
        </w:rPr>
      </w:pPr>
    </w:p>
    <w:p w14:paraId="52BF11B7" w14:textId="77777777" w:rsidR="00CA3AC4" w:rsidRDefault="00CA3AC4" w:rsidP="00CA3AC4">
      <w:pPr>
        <w:rPr>
          <w:rFonts w:cs="Times New Roman"/>
        </w:rPr>
      </w:pPr>
    </w:p>
    <w:p w14:paraId="2826142E" w14:textId="77777777" w:rsidR="00CA3AC4" w:rsidRDefault="00CA3AC4" w:rsidP="00CA3AC4">
      <w:pPr>
        <w:rPr>
          <w:rFonts w:cs="Times New Roman"/>
        </w:rPr>
      </w:pPr>
    </w:p>
    <w:p w14:paraId="6C79A06C" w14:textId="77777777" w:rsidR="00CA3AC4" w:rsidRDefault="00CA3AC4" w:rsidP="00CA3AC4">
      <w:pPr>
        <w:rPr>
          <w:rFonts w:cs="Times New Roman"/>
        </w:rPr>
      </w:pPr>
    </w:p>
    <w:p w14:paraId="1BC421BD" w14:textId="77777777" w:rsidR="00CA3AC4" w:rsidRDefault="00CA3AC4" w:rsidP="00CA3AC4">
      <w:pPr>
        <w:rPr>
          <w:rFonts w:cs="Times New Roman"/>
        </w:rPr>
      </w:pPr>
    </w:p>
    <w:p w14:paraId="4B0F66AB" w14:textId="77777777" w:rsidR="00CA3AC4" w:rsidRDefault="00CA3AC4" w:rsidP="00CA3AC4">
      <w:pPr>
        <w:rPr>
          <w:rFonts w:cs="Times New Roman"/>
        </w:rPr>
      </w:pPr>
    </w:p>
    <w:p w14:paraId="146FE696" w14:textId="77777777" w:rsidR="00CA3AC4" w:rsidRDefault="00CA3AC4" w:rsidP="00CA3AC4">
      <w:pPr>
        <w:rPr>
          <w:rFonts w:cs="Times New Roman"/>
        </w:rPr>
      </w:pPr>
    </w:p>
    <w:p w14:paraId="74A9AFBC" w14:textId="77777777" w:rsidR="00CA3AC4" w:rsidRDefault="00CA3AC4" w:rsidP="00CA3AC4">
      <w:pPr>
        <w:rPr>
          <w:rFonts w:cs="Times New Roman"/>
        </w:rPr>
      </w:pPr>
    </w:p>
    <w:p w14:paraId="036121D3" w14:textId="77777777" w:rsidR="00CA3AC4" w:rsidRDefault="00CA3AC4" w:rsidP="00CA3AC4">
      <w:pPr>
        <w:rPr>
          <w:rFonts w:cs="Times New Roman"/>
        </w:rPr>
      </w:pPr>
    </w:p>
    <w:p w14:paraId="0C89B90C" w14:textId="77777777" w:rsidR="00CA3AC4" w:rsidRDefault="00CA3AC4" w:rsidP="00CA3AC4">
      <w:pPr>
        <w:rPr>
          <w:rFonts w:cs="Times New Roman"/>
        </w:rPr>
      </w:pPr>
    </w:p>
    <w:p w14:paraId="70BD6F02" w14:textId="77777777" w:rsidR="000247B2" w:rsidRPr="000247B2" w:rsidRDefault="000247B2" w:rsidP="000247B2">
      <w:pPr>
        <w:rPr>
          <w:rFonts w:cs="Times New Roman"/>
        </w:rPr>
        <w:sectPr w:rsidR="000247B2" w:rsidRPr="000247B2" w:rsidSect="000247B2">
          <w:pgSz w:w="11900" w:h="16840"/>
          <w:pgMar w:top="1440" w:right="1440" w:bottom="1440" w:left="1440" w:header="851" w:footer="992" w:gutter="0"/>
          <w:pgNumType w:start="1"/>
          <w:cols w:space="425"/>
          <w:docGrid w:type="linesAndChars" w:linePitch="438"/>
        </w:sectPr>
      </w:pPr>
    </w:p>
    <w:p w14:paraId="3F272547" w14:textId="548A14B9" w:rsidR="00C637EC" w:rsidRPr="0063792F" w:rsidRDefault="0063792F" w:rsidP="0063792F">
      <w:pPr>
        <w:widowControl/>
        <w:jc w:val="left"/>
        <w:rPr>
          <w:lang w:bidi="en-US"/>
        </w:rPr>
      </w:pPr>
      <w:r>
        <w:rPr>
          <w:lang w:bidi="en-US"/>
        </w:rPr>
        <w:lastRenderedPageBreak/>
        <w:t xml:space="preserve">Table </w:t>
      </w:r>
      <w:r>
        <w:rPr>
          <w:lang w:bidi="en-US"/>
        </w:rPr>
        <w:t>5</w:t>
      </w:r>
      <w:r>
        <w:rPr>
          <w:lang w:bidi="en-US"/>
        </w:rPr>
        <w:t xml:space="preserve">. Mean proportions, standard deviations, standard errors, and confidence intervals for each </w:t>
      </w:r>
      <w:r w:rsidR="00026671">
        <w:rPr>
          <w:lang w:bidi="en-US"/>
        </w:rPr>
        <w:t>semantic/grammatical</w:t>
      </w:r>
      <w:r>
        <w:rPr>
          <w:lang w:bidi="en-US"/>
        </w:rPr>
        <w:t xml:space="preserve"> type</w:t>
      </w:r>
      <w:r w:rsidR="00026671">
        <w:rPr>
          <w:lang w:bidi="en-US"/>
        </w:rPr>
        <w:t xml:space="preserve"> </w:t>
      </w:r>
      <w:r w:rsidRPr="0063792F">
        <w:rPr>
          <w:lang w:bidi="en-US"/>
        </w:rPr>
        <w:t xml:space="preserve">substituted </w:t>
      </w:r>
      <w:r w:rsidR="00026671">
        <w:rPr>
          <w:lang w:bidi="en-US"/>
        </w:rPr>
        <w:t>by emoji</w:t>
      </w:r>
      <w:r>
        <w:t>.</w:t>
      </w:r>
      <w:r>
        <w:rPr>
          <w:lang w:bidi="en-US"/>
        </w:rPr>
        <w:t xml:space="preserve"> </w:t>
      </w:r>
    </w:p>
    <w:tbl>
      <w:tblPr>
        <w:tblW w:w="13500" w:type="dxa"/>
        <w:tblLook w:val="04A0" w:firstRow="1" w:lastRow="0" w:firstColumn="1" w:lastColumn="0" w:noHBand="0" w:noVBand="1"/>
      </w:tblPr>
      <w:tblGrid>
        <w:gridCol w:w="3000"/>
        <w:gridCol w:w="3000"/>
        <w:gridCol w:w="1500"/>
        <w:gridCol w:w="1500"/>
        <w:gridCol w:w="1500"/>
        <w:gridCol w:w="1531"/>
        <w:gridCol w:w="1469"/>
      </w:tblGrid>
      <w:tr w:rsidR="0063792F" w:rsidRPr="0063792F" w14:paraId="57E656E7" w14:textId="77777777" w:rsidTr="0063792F">
        <w:trPr>
          <w:trHeight w:val="400"/>
        </w:trPr>
        <w:tc>
          <w:tcPr>
            <w:tcW w:w="3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72FC1" w14:textId="77777777" w:rsidR="0063792F" w:rsidRPr="0063792F" w:rsidRDefault="0063792F" w:rsidP="0063792F">
            <w:pPr>
              <w:widowControl/>
              <w:jc w:val="left"/>
              <w:rPr>
                <w:rFonts w:eastAsia="Yu Gothic" w:cs="Times New Roman"/>
                <w:color w:val="000000"/>
                <w:kern w:val="0"/>
              </w:rPr>
            </w:pPr>
            <w:r w:rsidRPr="0063792F">
              <w:rPr>
                <w:rFonts w:eastAsia="Yu Gothic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FC41E" w14:textId="77777777" w:rsidR="0063792F" w:rsidRPr="0063792F" w:rsidRDefault="0063792F" w:rsidP="0063792F">
            <w:pPr>
              <w:widowControl/>
              <w:jc w:val="left"/>
              <w:rPr>
                <w:rFonts w:eastAsia="Yu Gothic" w:cs="Times New Roman"/>
                <w:color w:val="000000"/>
                <w:kern w:val="0"/>
              </w:rPr>
            </w:pPr>
            <w:r w:rsidRPr="0063792F">
              <w:rPr>
                <w:rFonts w:eastAsia="Yu Gothic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3BE44" w14:textId="6F4BBCA3" w:rsidR="0063792F" w:rsidRPr="0063792F" w:rsidRDefault="0063792F" w:rsidP="0063792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70AD9" w14:textId="4790A629" w:rsidR="0063792F" w:rsidRPr="0063792F" w:rsidRDefault="0063792F" w:rsidP="0063792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7FFFF" w14:textId="134350C8" w:rsidR="0063792F" w:rsidRPr="0063792F" w:rsidRDefault="0063792F" w:rsidP="0063792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</w:rPr>
            </w:pPr>
          </w:p>
        </w:tc>
        <w:tc>
          <w:tcPr>
            <w:tcW w:w="30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4B951" w14:textId="187ED2FD" w:rsidR="0063792F" w:rsidRPr="0063792F" w:rsidRDefault="0063792F" w:rsidP="0063792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</w:rPr>
            </w:pPr>
            <w:r w:rsidRPr="0063792F">
              <w:rPr>
                <w:rFonts w:eastAsia="Yu Gothic" w:cs="Times New Roman"/>
                <w:color w:val="000000"/>
                <w:kern w:val="0"/>
              </w:rPr>
              <w:t>95% Confidence Intervals</w:t>
            </w:r>
          </w:p>
        </w:tc>
      </w:tr>
      <w:tr w:rsidR="0063792F" w:rsidRPr="0063792F" w14:paraId="1D971E39" w14:textId="77777777" w:rsidTr="0063792F">
        <w:trPr>
          <w:trHeight w:val="400"/>
        </w:trPr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0CD23" w14:textId="77777777" w:rsidR="0063792F" w:rsidRPr="0063792F" w:rsidRDefault="0063792F" w:rsidP="0063792F">
            <w:pPr>
              <w:widowControl/>
              <w:jc w:val="left"/>
              <w:rPr>
                <w:rFonts w:eastAsia="Yu Gothic" w:cs="Times New Roman"/>
                <w:color w:val="000000"/>
                <w:kern w:val="0"/>
              </w:rPr>
            </w:pPr>
            <w:r w:rsidRPr="0063792F">
              <w:rPr>
                <w:rFonts w:eastAsia="Yu Gothic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A7CCC" w14:textId="77777777" w:rsidR="0063792F" w:rsidRPr="0063792F" w:rsidRDefault="0063792F" w:rsidP="0063792F">
            <w:pPr>
              <w:widowControl/>
              <w:jc w:val="left"/>
              <w:rPr>
                <w:rFonts w:eastAsia="Yu Gothic" w:cs="Times New Roman"/>
                <w:color w:val="000000"/>
                <w:kern w:val="0"/>
              </w:rPr>
            </w:pPr>
            <w:r w:rsidRPr="0063792F">
              <w:rPr>
                <w:rFonts w:eastAsia="Yu Gothic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28A15" w14:textId="77777777" w:rsidR="0063792F" w:rsidRPr="0063792F" w:rsidRDefault="0063792F" w:rsidP="0063792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</w:rPr>
            </w:pPr>
            <w:r w:rsidRPr="0063792F">
              <w:rPr>
                <w:rFonts w:eastAsia="Yu Gothic" w:cs="Times New Roman"/>
                <w:color w:val="000000"/>
                <w:kern w:val="0"/>
              </w:rPr>
              <w:t>Mea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817A6" w14:textId="77777777" w:rsidR="0063792F" w:rsidRPr="0063792F" w:rsidRDefault="0063792F" w:rsidP="0063792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</w:rPr>
            </w:pPr>
            <w:r w:rsidRPr="0063792F">
              <w:rPr>
                <w:rFonts w:eastAsia="Yu Gothic" w:cs="Times New Roman"/>
                <w:color w:val="000000"/>
                <w:kern w:val="0"/>
              </w:rPr>
              <w:t>SD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03B36" w14:textId="77777777" w:rsidR="0063792F" w:rsidRPr="0063792F" w:rsidRDefault="0063792F" w:rsidP="0063792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</w:rPr>
            </w:pPr>
            <w:r w:rsidRPr="0063792F">
              <w:rPr>
                <w:rFonts w:eastAsia="Yu Gothic" w:cs="Times New Roman"/>
                <w:color w:val="000000"/>
                <w:kern w:val="0"/>
              </w:rPr>
              <w:t>SE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C3C7E" w14:textId="77777777" w:rsidR="0063792F" w:rsidRPr="0063792F" w:rsidRDefault="0063792F" w:rsidP="0063792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</w:rPr>
            </w:pPr>
            <w:r w:rsidRPr="0063792F">
              <w:rPr>
                <w:rFonts w:eastAsia="Yu Gothic" w:cs="Times New Roman"/>
                <w:color w:val="000000"/>
                <w:kern w:val="0"/>
              </w:rPr>
              <w:t>Lower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97842" w14:textId="77777777" w:rsidR="0063792F" w:rsidRPr="0063792F" w:rsidRDefault="0063792F" w:rsidP="0063792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</w:rPr>
            </w:pPr>
            <w:r w:rsidRPr="0063792F">
              <w:rPr>
                <w:rFonts w:eastAsia="Yu Gothic" w:cs="Times New Roman"/>
                <w:color w:val="000000"/>
                <w:kern w:val="0"/>
              </w:rPr>
              <w:t>Upper</w:t>
            </w:r>
          </w:p>
        </w:tc>
      </w:tr>
      <w:tr w:rsidR="0063792F" w:rsidRPr="0063792F" w14:paraId="119A0468" w14:textId="77777777" w:rsidTr="0063792F">
        <w:trPr>
          <w:trHeight w:val="400"/>
        </w:trPr>
        <w:tc>
          <w:tcPr>
            <w:tcW w:w="3000" w:type="dxa"/>
            <w:vMerge w:val="restart"/>
            <w:tcBorders>
              <w:top w:val="single" w:sz="4" w:space="0" w:color="auto"/>
              <w:left w:val="nil"/>
              <w:bottom w:val="dash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6F248F" w14:textId="77777777" w:rsidR="0063792F" w:rsidRPr="0063792F" w:rsidRDefault="0063792F" w:rsidP="0063792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</w:rPr>
            </w:pPr>
            <w:r w:rsidRPr="0063792F">
              <w:rPr>
                <w:rFonts w:eastAsia="Yu Gothic" w:cs="Times New Roman"/>
                <w:color w:val="000000"/>
                <w:kern w:val="0"/>
              </w:rPr>
              <w:t>Grammatical categories</w:t>
            </w: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A5E7C" w14:textId="77777777" w:rsidR="0063792F" w:rsidRPr="0063792F" w:rsidRDefault="0063792F" w:rsidP="0063792F">
            <w:pPr>
              <w:widowControl/>
              <w:jc w:val="left"/>
              <w:rPr>
                <w:rFonts w:eastAsia="Yu Gothic" w:cs="Times New Roman"/>
                <w:color w:val="000000"/>
                <w:kern w:val="0"/>
              </w:rPr>
            </w:pPr>
            <w:r w:rsidRPr="0063792F">
              <w:rPr>
                <w:rFonts w:eastAsia="Yu Gothic" w:cs="Times New Roman"/>
                <w:color w:val="000000"/>
                <w:kern w:val="0"/>
              </w:rPr>
              <w:t>Subject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7A167" w14:textId="5470EE94" w:rsidR="0063792F" w:rsidRPr="0063792F" w:rsidRDefault="0063792F" w:rsidP="0063792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</w:pPr>
            <w:r w:rsidRPr="0063792F"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  <w:t>0.01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7A48A" w14:textId="0B7D863A" w:rsidR="0063792F" w:rsidRPr="0063792F" w:rsidRDefault="0063792F" w:rsidP="0063792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</w:pPr>
            <w:r w:rsidRPr="0063792F"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  <w:t>0.02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01DD8" w14:textId="6993061B" w:rsidR="0063792F" w:rsidRPr="0063792F" w:rsidRDefault="0063792F" w:rsidP="0063792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</w:pPr>
            <w:r w:rsidRPr="0063792F"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5CDE5" w14:textId="485E2C00" w:rsidR="0063792F" w:rsidRPr="0063792F" w:rsidRDefault="0063792F" w:rsidP="0063792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</w:pPr>
            <w:r w:rsidRPr="0063792F"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8AFB9" w14:textId="5FCACEF2" w:rsidR="0063792F" w:rsidRPr="0063792F" w:rsidRDefault="0063792F" w:rsidP="0063792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</w:pPr>
            <w:r w:rsidRPr="0063792F"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  <w:t>0.02</w:t>
            </w:r>
          </w:p>
        </w:tc>
      </w:tr>
      <w:tr w:rsidR="0063792F" w:rsidRPr="0063792F" w14:paraId="0353C6C0" w14:textId="77777777" w:rsidTr="0063792F">
        <w:trPr>
          <w:trHeight w:val="400"/>
        </w:trPr>
        <w:tc>
          <w:tcPr>
            <w:tcW w:w="3000" w:type="dxa"/>
            <w:vMerge/>
            <w:tcBorders>
              <w:top w:val="single" w:sz="4" w:space="0" w:color="auto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14:paraId="5CA7C619" w14:textId="77777777" w:rsidR="0063792F" w:rsidRPr="0063792F" w:rsidRDefault="0063792F" w:rsidP="0063792F">
            <w:pPr>
              <w:widowControl/>
              <w:jc w:val="left"/>
              <w:rPr>
                <w:rFonts w:eastAsia="Yu Gothic" w:cs="Times New Roman"/>
                <w:color w:val="000000"/>
                <w:kern w:val="0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78F64" w14:textId="77777777" w:rsidR="0063792F" w:rsidRPr="0063792F" w:rsidRDefault="0063792F" w:rsidP="0063792F">
            <w:pPr>
              <w:widowControl/>
              <w:jc w:val="left"/>
              <w:rPr>
                <w:rFonts w:eastAsia="Yu Gothic" w:cs="Times New Roman"/>
                <w:color w:val="000000"/>
                <w:kern w:val="0"/>
              </w:rPr>
            </w:pPr>
            <w:r w:rsidRPr="0063792F">
              <w:rPr>
                <w:rFonts w:eastAsia="Yu Gothic" w:cs="Times New Roman"/>
                <w:color w:val="000000"/>
                <w:kern w:val="0"/>
              </w:rPr>
              <w:t>Objec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4AECB" w14:textId="0271F6AE" w:rsidR="0063792F" w:rsidRPr="0063792F" w:rsidRDefault="0063792F" w:rsidP="0063792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</w:pPr>
            <w:r w:rsidRPr="0063792F"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  <w:t>0.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275D1" w14:textId="69111FBD" w:rsidR="0063792F" w:rsidRPr="0063792F" w:rsidRDefault="0063792F" w:rsidP="0063792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</w:pPr>
            <w:r w:rsidRPr="0063792F"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  <w:t>0.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EA51F" w14:textId="50FB8E25" w:rsidR="0063792F" w:rsidRPr="0063792F" w:rsidRDefault="0063792F" w:rsidP="0063792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</w:pPr>
            <w:r w:rsidRPr="0063792F"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  <w:t>0.0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17A12" w14:textId="5D891547" w:rsidR="0063792F" w:rsidRPr="0063792F" w:rsidRDefault="0063792F" w:rsidP="0063792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</w:pPr>
            <w:r w:rsidRPr="0063792F"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  <w:t>0.0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4B5EB" w14:textId="6F023DF3" w:rsidR="0063792F" w:rsidRPr="0063792F" w:rsidRDefault="0063792F" w:rsidP="0063792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</w:pPr>
            <w:r w:rsidRPr="0063792F"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  <w:t>0.13</w:t>
            </w:r>
          </w:p>
        </w:tc>
      </w:tr>
      <w:tr w:rsidR="0063792F" w:rsidRPr="0063792F" w14:paraId="21026D99" w14:textId="77777777" w:rsidTr="0063792F">
        <w:trPr>
          <w:trHeight w:val="400"/>
        </w:trPr>
        <w:tc>
          <w:tcPr>
            <w:tcW w:w="3000" w:type="dxa"/>
            <w:vMerge/>
            <w:tcBorders>
              <w:top w:val="single" w:sz="4" w:space="0" w:color="auto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14:paraId="3FFC6714" w14:textId="77777777" w:rsidR="0063792F" w:rsidRPr="0063792F" w:rsidRDefault="0063792F" w:rsidP="0063792F">
            <w:pPr>
              <w:widowControl/>
              <w:jc w:val="left"/>
              <w:rPr>
                <w:rFonts w:eastAsia="Yu Gothic" w:cs="Times New Roman"/>
                <w:color w:val="000000"/>
                <w:kern w:val="0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B2E01" w14:textId="77777777" w:rsidR="0063792F" w:rsidRPr="0063792F" w:rsidRDefault="0063792F" w:rsidP="0063792F">
            <w:pPr>
              <w:widowControl/>
              <w:jc w:val="left"/>
              <w:rPr>
                <w:rFonts w:eastAsia="Yu Gothic" w:cs="Times New Roman"/>
                <w:color w:val="000000"/>
                <w:kern w:val="0"/>
              </w:rPr>
            </w:pPr>
            <w:r w:rsidRPr="0063792F">
              <w:rPr>
                <w:rFonts w:eastAsia="Yu Gothic" w:cs="Times New Roman"/>
                <w:color w:val="000000"/>
                <w:kern w:val="0"/>
              </w:rPr>
              <w:t>Verb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0AEA3" w14:textId="440F8877" w:rsidR="0063792F" w:rsidRPr="0063792F" w:rsidRDefault="0063792F" w:rsidP="0063792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</w:pPr>
            <w:r w:rsidRPr="0063792F"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  <w:t>0.0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867A1" w14:textId="22F31A5E" w:rsidR="0063792F" w:rsidRPr="0063792F" w:rsidRDefault="0063792F" w:rsidP="0063792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</w:pPr>
            <w:r w:rsidRPr="0063792F"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  <w:t>0.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C38C0" w14:textId="63475985" w:rsidR="0063792F" w:rsidRPr="0063792F" w:rsidRDefault="0063792F" w:rsidP="0063792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</w:pPr>
            <w:r w:rsidRPr="0063792F"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  <w:t>0.0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9C623" w14:textId="43422732" w:rsidR="0063792F" w:rsidRPr="0063792F" w:rsidRDefault="0063792F" w:rsidP="0063792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</w:pPr>
            <w:r w:rsidRPr="0063792F"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  <w:t>0.0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302E2" w14:textId="5BE687DF" w:rsidR="0063792F" w:rsidRPr="0063792F" w:rsidRDefault="0063792F" w:rsidP="0063792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</w:pPr>
            <w:r w:rsidRPr="0063792F"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  <w:t>0.12</w:t>
            </w:r>
          </w:p>
        </w:tc>
      </w:tr>
      <w:tr w:rsidR="0063792F" w:rsidRPr="0063792F" w14:paraId="4FDAF79F" w14:textId="77777777" w:rsidTr="0063792F">
        <w:trPr>
          <w:trHeight w:val="400"/>
        </w:trPr>
        <w:tc>
          <w:tcPr>
            <w:tcW w:w="3000" w:type="dxa"/>
            <w:vMerge/>
            <w:tcBorders>
              <w:top w:val="single" w:sz="4" w:space="0" w:color="auto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14:paraId="753343B8" w14:textId="77777777" w:rsidR="0063792F" w:rsidRPr="0063792F" w:rsidRDefault="0063792F" w:rsidP="0063792F">
            <w:pPr>
              <w:widowControl/>
              <w:jc w:val="left"/>
              <w:rPr>
                <w:rFonts w:eastAsia="Yu Gothic" w:cs="Times New Roman"/>
                <w:color w:val="000000"/>
                <w:kern w:val="0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9F270" w14:textId="77777777" w:rsidR="0063792F" w:rsidRPr="0063792F" w:rsidRDefault="0063792F" w:rsidP="0063792F">
            <w:pPr>
              <w:widowControl/>
              <w:jc w:val="left"/>
              <w:rPr>
                <w:rFonts w:eastAsia="Yu Gothic" w:cs="Times New Roman"/>
                <w:color w:val="000000"/>
                <w:kern w:val="0"/>
              </w:rPr>
            </w:pPr>
            <w:r w:rsidRPr="0063792F">
              <w:rPr>
                <w:rFonts w:eastAsia="Yu Gothic" w:cs="Times New Roman"/>
                <w:color w:val="000000"/>
                <w:kern w:val="0"/>
              </w:rPr>
              <w:t>Nou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6919F" w14:textId="35F766A1" w:rsidR="0063792F" w:rsidRPr="0063792F" w:rsidRDefault="0063792F" w:rsidP="0063792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</w:pPr>
            <w:r w:rsidRPr="0063792F"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  <w:t>0.7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D5FEB" w14:textId="6F29088D" w:rsidR="0063792F" w:rsidRPr="0063792F" w:rsidRDefault="0063792F" w:rsidP="0063792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</w:pPr>
            <w:r w:rsidRPr="0063792F"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  <w:t>0.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5AE6F" w14:textId="1439EFCD" w:rsidR="0063792F" w:rsidRPr="0063792F" w:rsidRDefault="0063792F" w:rsidP="0063792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</w:pPr>
            <w:r w:rsidRPr="0063792F"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  <w:t>0.0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1C006" w14:textId="0DB15894" w:rsidR="0063792F" w:rsidRPr="0063792F" w:rsidRDefault="0063792F" w:rsidP="0063792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</w:pPr>
            <w:r w:rsidRPr="0063792F"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  <w:t>0.6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08F01" w14:textId="679FD5B8" w:rsidR="0063792F" w:rsidRPr="0063792F" w:rsidRDefault="0063792F" w:rsidP="0063792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</w:pPr>
            <w:r w:rsidRPr="0063792F"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  <w:t>0.82</w:t>
            </w:r>
          </w:p>
        </w:tc>
      </w:tr>
      <w:tr w:rsidR="0063792F" w:rsidRPr="0063792F" w14:paraId="5A6E8E33" w14:textId="77777777" w:rsidTr="0063792F">
        <w:trPr>
          <w:trHeight w:val="400"/>
        </w:trPr>
        <w:tc>
          <w:tcPr>
            <w:tcW w:w="3000" w:type="dxa"/>
            <w:vMerge/>
            <w:tcBorders>
              <w:top w:val="single" w:sz="4" w:space="0" w:color="auto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14:paraId="1E5A7BEF" w14:textId="77777777" w:rsidR="0063792F" w:rsidRPr="0063792F" w:rsidRDefault="0063792F" w:rsidP="0063792F">
            <w:pPr>
              <w:widowControl/>
              <w:jc w:val="left"/>
              <w:rPr>
                <w:rFonts w:eastAsia="Yu Gothic" w:cs="Times New Roman"/>
                <w:color w:val="000000"/>
                <w:kern w:val="0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14C41" w14:textId="77777777" w:rsidR="0063792F" w:rsidRPr="0063792F" w:rsidRDefault="0063792F" w:rsidP="0063792F">
            <w:pPr>
              <w:widowControl/>
              <w:jc w:val="left"/>
              <w:rPr>
                <w:rFonts w:eastAsia="Yu Gothic" w:cs="Times New Roman"/>
                <w:color w:val="000000"/>
                <w:kern w:val="0"/>
              </w:rPr>
            </w:pPr>
            <w:r w:rsidRPr="0063792F">
              <w:rPr>
                <w:rFonts w:eastAsia="Yu Gothic" w:cs="Times New Roman"/>
                <w:color w:val="000000"/>
                <w:kern w:val="0"/>
              </w:rPr>
              <w:t>Adjectiv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71795" w14:textId="79D6D745" w:rsidR="0063792F" w:rsidRPr="0063792F" w:rsidRDefault="0063792F" w:rsidP="0063792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</w:pPr>
            <w:r w:rsidRPr="0063792F"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  <w:t>0.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06AEC" w14:textId="420D73B1" w:rsidR="0063792F" w:rsidRPr="0063792F" w:rsidRDefault="0063792F" w:rsidP="0063792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</w:pPr>
            <w:r w:rsidRPr="0063792F"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  <w:t>0.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2B7A0" w14:textId="191C3049" w:rsidR="0063792F" w:rsidRPr="0063792F" w:rsidRDefault="0063792F" w:rsidP="0063792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</w:pPr>
            <w:r w:rsidRPr="0063792F"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  <w:t>0.0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B5171" w14:textId="697511F8" w:rsidR="0063792F" w:rsidRPr="0063792F" w:rsidRDefault="0063792F" w:rsidP="0063792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</w:pPr>
            <w:r w:rsidRPr="0063792F"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  <w:t>0.0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00723" w14:textId="4B3F52CD" w:rsidR="0063792F" w:rsidRPr="0063792F" w:rsidRDefault="0063792F" w:rsidP="0063792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</w:pPr>
            <w:r w:rsidRPr="0063792F"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  <w:t>0.10</w:t>
            </w:r>
          </w:p>
        </w:tc>
      </w:tr>
      <w:tr w:rsidR="0063792F" w:rsidRPr="0063792F" w14:paraId="16919C5A" w14:textId="77777777" w:rsidTr="0063792F">
        <w:trPr>
          <w:trHeight w:val="400"/>
        </w:trPr>
        <w:tc>
          <w:tcPr>
            <w:tcW w:w="3000" w:type="dxa"/>
            <w:vMerge/>
            <w:tcBorders>
              <w:top w:val="single" w:sz="4" w:space="0" w:color="auto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14:paraId="5E52151D" w14:textId="77777777" w:rsidR="0063792F" w:rsidRPr="0063792F" w:rsidRDefault="0063792F" w:rsidP="0063792F">
            <w:pPr>
              <w:widowControl/>
              <w:jc w:val="left"/>
              <w:rPr>
                <w:rFonts w:eastAsia="Yu Gothic" w:cs="Times New Roman"/>
                <w:color w:val="000000"/>
                <w:kern w:val="0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0EA88" w14:textId="77777777" w:rsidR="0063792F" w:rsidRPr="0063792F" w:rsidRDefault="0063792F" w:rsidP="0063792F">
            <w:pPr>
              <w:widowControl/>
              <w:jc w:val="left"/>
              <w:rPr>
                <w:rFonts w:eastAsia="Yu Gothic" w:cs="Times New Roman"/>
                <w:color w:val="000000"/>
                <w:kern w:val="0"/>
              </w:rPr>
            </w:pPr>
            <w:r w:rsidRPr="0063792F">
              <w:rPr>
                <w:rFonts w:eastAsia="Yu Gothic" w:cs="Times New Roman"/>
                <w:color w:val="000000"/>
                <w:kern w:val="0"/>
              </w:rPr>
              <w:t>Adverb</w:t>
            </w:r>
          </w:p>
        </w:tc>
        <w:tc>
          <w:tcPr>
            <w:tcW w:w="150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21396" w14:textId="5758580A" w:rsidR="0063792F" w:rsidRPr="0063792F" w:rsidRDefault="0063792F" w:rsidP="0063792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</w:pPr>
            <w:r w:rsidRPr="0063792F"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  <w:t>0.03</w:t>
            </w:r>
          </w:p>
        </w:tc>
        <w:tc>
          <w:tcPr>
            <w:tcW w:w="150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63377" w14:textId="7336621A" w:rsidR="0063792F" w:rsidRPr="0063792F" w:rsidRDefault="0063792F" w:rsidP="0063792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</w:pPr>
            <w:r w:rsidRPr="0063792F"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  <w:t>0.07</w:t>
            </w:r>
          </w:p>
        </w:tc>
        <w:tc>
          <w:tcPr>
            <w:tcW w:w="150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12B21" w14:textId="085E83EC" w:rsidR="0063792F" w:rsidRPr="0063792F" w:rsidRDefault="0063792F" w:rsidP="0063792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</w:pPr>
            <w:r w:rsidRPr="0063792F"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  <w:t>0.02</w:t>
            </w:r>
          </w:p>
        </w:tc>
        <w:tc>
          <w:tcPr>
            <w:tcW w:w="153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07519" w14:textId="2CF7AD9B" w:rsidR="0063792F" w:rsidRPr="0063792F" w:rsidRDefault="0063792F" w:rsidP="0063792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</w:pPr>
            <w:r w:rsidRPr="0063792F"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  <w:t>0.00</w:t>
            </w:r>
          </w:p>
        </w:tc>
        <w:tc>
          <w:tcPr>
            <w:tcW w:w="146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8E6F8" w14:textId="34CBE7FB" w:rsidR="0063792F" w:rsidRPr="0063792F" w:rsidRDefault="0063792F" w:rsidP="0063792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</w:pPr>
            <w:r w:rsidRPr="0063792F"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  <w:t>0.07</w:t>
            </w:r>
          </w:p>
        </w:tc>
      </w:tr>
      <w:tr w:rsidR="0063792F" w:rsidRPr="0063792F" w14:paraId="2FEFD284" w14:textId="77777777" w:rsidTr="0063792F">
        <w:trPr>
          <w:trHeight w:val="400"/>
        </w:trPr>
        <w:tc>
          <w:tcPr>
            <w:tcW w:w="3000" w:type="dxa"/>
            <w:vMerge w:val="restart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27EBE7" w14:textId="77777777" w:rsidR="0063792F" w:rsidRPr="0063792F" w:rsidRDefault="0063792F" w:rsidP="0063792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</w:rPr>
            </w:pPr>
            <w:r w:rsidRPr="0063792F">
              <w:rPr>
                <w:rFonts w:eastAsia="Yu Gothic" w:cs="Times New Roman"/>
                <w:color w:val="000000"/>
                <w:kern w:val="0"/>
              </w:rPr>
              <w:t>Semantic categories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1FA7F" w14:textId="77777777" w:rsidR="0063792F" w:rsidRPr="0063792F" w:rsidRDefault="0063792F" w:rsidP="0063792F">
            <w:pPr>
              <w:widowControl/>
              <w:jc w:val="left"/>
              <w:rPr>
                <w:rFonts w:eastAsia="Yu Gothic" w:cs="Times New Roman"/>
                <w:color w:val="000000"/>
                <w:kern w:val="0"/>
              </w:rPr>
            </w:pPr>
            <w:r w:rsidRPr="0063792F">
              <w:rPr>
                <w:rFonts w:eastAsia="Yu Gothic" w:cs="Times New Roman"/>
                <w:color w:val="000000"/>
                <w:kern w:val="0"/>
              </w:rPr>
              <w:t>Semantic objec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3C475" w14:textId="0D8F4567" w:rsidR="0063792F" w:rsidRPr="0063792F" w:rsidRDefault="0063792F" w:rsidP="0063792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</w:pPr>
            <w:r w:rsidRPr="0063792F"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  <w:t>0.4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4B31D" w14:textId="4C664341" w:rsidR="0063792F" w:rsidRPr="0063792F" w:rsidRDefault="0063792F" w:rsidP="0063792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</w:pPr>
            <w:r w:rsidRPr="0063792F"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  <w:t>0.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84E0E" w14:textId="0A2EEF5B" w:rsidR="0063792F" w:rsidRPr="0063792F" w:rsidRDefault="0063792F" w:rsidP="0063792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</w:pPr>
            <w:r w:rsidRPr="0063792F"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  <w:t>0.0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745DA" w14:textId="45A12843" w:rsidR="0063792F" w:rsidRPr="0063792F" w:rsidRDefault="0063792F" w:rsidP="0063792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</w:pPr>
            <w:r w:rsidRPr="0063792F"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  <w:t>0.3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FA312" w14:textId="529260A4" w:rsidR="0063792F" w:rsidRPr="0063792F" w:rsidRDefault="0063792F" w:rsidP="0063792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</w:pPr>
            <w:r w:rsidRPr="0063792F"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  <w:t>0.49</w:t>
            </w:r>
          </w:p>
        </w:tc>
      </w:tr>
      <w:tr w:rsidR="0063792F" w:rsidRPr="0063792F" w14:paraId="45B4CF97" w14:textId="77777777" w:rsidTr="0063792F">
        <w:trPr>
          <w:trHeight w:val="400"/>
        </w:trPr>
        <w:tc>
          <w:tcPr>
            <w:tcW w:w="3000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14:paraId="1E6BD7CA" w14:textId="77777777" w:rsidR="0063792F" w:rsidRPr="0063792F" w:rsidRDefault="0063792F" w:rsidP="0063792F">
            <w:pPr>
              <w:widowControl/>
              <w:jc w:val="left"/>
              <w:rPr>
                <w:rFonts w:eastAsia="Yu Gothic" w:cs="Times New Roman"/>
                <w:color w:val="000000"/>
                <w:kern w:val="0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21EF3" w14:textId="77777777" w:rsidR="0063792F" w:rsidRPr="0063792F" w:rsidRDefault="0063792F" w:rsidP="0063792F">
            <w:pPr>
              <w:widowControl/>
              <w:jc w:val="left"/>
              <w:rPr>
                <w:rFonts w:eastAsia="Yu Gothic" w:cs="Times New Roman"/>
                <w:color w:val="000000"/>
                <w:kern w:val="0"/>
              </w:rPr>
            </w:pPr>
            <w:r w:rsidRPr="0063792F">
              <w:rPr>
                <w:rFonts w:eastAsia="Yu Gothic" w:cs="Times New Roman"/>
                <w:color w:val="000000"/>
                <w:kern w:val="0"/>
              </w:rPr>
              <w:t>Animate objec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A1D74" w14:textId="5492464C" w:rsidR="0063792F" w:rsidRPr="0063792F" w:rsidRDefault="0063792F" w:rsidP="0063792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</w:pPr>
            <w:r w:rsidRPr="0063792F"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  <w:t>0.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8C86E" w14:textId="0A9FBFD5" w:rsidR="0063792F" w:rsidRPr="0063792F" w:rsidRDefault="0063792F" w:rsidP="0063792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</w:pPr>
            <w:r w:rsidRPr="0063792F"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  <w:t>0.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DDCE8" w14:textId="2D8F0946" w:rsidR="0063792F" w:rsidRPr="0063792F" w:rsidRDefault="0063792F" w:rsidP="0063792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</w:pPr>
            <w:r w:rsidRPr="0063792F"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  <w:t>0.0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08BEC" w14:textId="6363936D" w:rsidR="0063792F" w:rsidRPr="0063792F" w:rsidRDefault="0063792F" w:rsidP="0063792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</w:pPr>
            <w:r w:rsidRPr="0063792F"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  <w:t>0.0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495D5" w14:textId="7E1BA3FF" w:rsidR="0063792F" w:rsidRPr="0063792F" w:rsidRDefault="0063792F" w:rsidP="0063792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</w:pPr>
            <w:r w:rsidRPr="0063792F"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  <w:t>0.23</w:t>
            </w:r>
          </w:p>
        </w:tc>
      </w:tr>
      <w:tr w:rsidR="0063792F" w:rsidRPr="0063792F" w14:paraId="3960B335" w14:textId="77777777" w:rsidTr="0063792F">
        <w:trPr>
          <w:trHeight w:val="400"/>
        </w:trPr>
        <w:tc>
          <w:tcPr>
            <w:tcW w:w="3000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14:paraId="448CAB12" w14:textId="77777777" w:rsidR="0063792F" w:rsidRPr="0063792F" w:rsidRDefault="0063792F" w:rsidP="0063792F">
            <w:pPr>
              <w:widowControl/>
              <w:jc w:val="left"/>
              <w:rPr>
                <w:rFonts w:eastAsia="Yu Gothic" w:cs="Times New Roman"/>
                <w:color w:val="000000"/>
                <w:kern w:val="0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BBBDC" w14:textId="77777777" w:rsidR="0063792F" w:rsidRPr="0063792F" w:rsidRDefault="0063792F" w:rsidP="0063792F">
            <w:pPr>
              <w:widowControl/>
              <w:jc w:val="left"/>
              <w:rPr>
                <w:rFonts w:eastAsia="Yu Gothic" w:cs="Times New Roman"/>
                <w:color w:val="000000"/>
                <w:kern w:val="0"/>
              </w:rPr>
            </w:pPr>
            <w:r w:rsidRPr="0063792F">
              <w:rPr>
                <w:rFonts w:eastAsia="Yu Gothic" w:cs="Times New Roman"/>
                <w:color w:val="000000"/>
                <w:kern w:val="0"/>
              </w:rPr>
              <w:t>Acti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2DD76" w14:textId="056F60F5" w:rsidR="0063792F" w:rsidRPr="0063792F" w:rsidRDefault="0063792F" w:rsidP="0063792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</w:pPr>
            <w:r w:rsidRPr="0063792F"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  <w:t>0.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6B8FB" w14:textId="1CE73919" w:rsidR="0063792F" w:rsidRPr="0063792F" w:rsidRDefault="0063792F" w:rsidP="0063792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</w:pPr>
            <w:r w:rsidRPr="0063792F"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  <w:t>0.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3491C" w14:textId="6D86405B" w:rsidR="0063792F" w:rsidRPr="0063792F" w:rsidRDefault="0063792F" w:rsidP="0063792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</w:pPr>
            <w:r w:rsidRPr="0063792F"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  <w:t>0.0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86C11" w14:textId="525FDFD0" w:rsidR="0063792F" w:rsidRPr="0063792F" w:rsidRDefault="0063792F" w:rsidP="0063792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</w:pPr>
            <w:r w:rsidRPr="0063792F"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  <w:t>0.0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6D184" w14:textId="431A1909" w:rsidR="0063792F" w:rsidRPr="0063792F" w:rsidRDefault="0063792F" w:rsidP="0063792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</w:pPr>
            <w:r w:rsidRPr="0063792F"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  <w:t>0.15</w:t>
            </w:r>
          </w:p>
        </w:tc>
      </w:tr>
      <w:tr w:rsidR="0063792F" w:rsidRPr="0063792F" w14:paraId="413EC8C3" w14:textId="77777777" w:rsidTr="0063792F">
        <w:trPr>
          <w:trHeight w:val="400"/>
        </w:trPr>
        <w:tc>
          <w:tcPr>
            <w:tcW w:w="3000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14:paraId="4DC7D4A4" w14:textId="77777777" w:rsidR="0063792F" w:rsidRPr="0063792F" w:rsidRDefault="0063792F" w:rsidP="0063792F">
            <w:pPr>
              <w:widowControl/>
              <w:jc w:val="left"/>
              <w:rPr>
                <w:rFonts w:eastAsia="Yu Gothic" w:cs="Times New Roman"/>
                <w:color w:val="000000"/>
                <w:kern w:val="0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56FFF" w14:textId="77777777" w:rsidR="0063792F" w:rsidRPr="0063792F" w:rsidRDefault="0063792F" w:rsidP="0063792F">
            <w:pPr>
              <w:widowControl/>
              <w:jc w:val="left"/>
              <w:rPr>
                <w:rFonts w:eastAsia="Yu Gothic" w:cs="Times New Roman"/>
                <w:color w:val="000000"/>
                <w:kern w:val="0"/>
              </w:rPr>
            </w:pPr>
            <w:r w:rsidRPr="0063792F">
              <w:rPr>
                <w:rFonts w:eastAsia="Yu Gothic" w:cs="Times New Roman"/>
                <w:color w:val="000000"/>
                <w:kern w:val="0"/>
              </w:rPr>
              <w:t>Propert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64A00" w14:textId="5B3F4C61" w:rsidR="0063792F" w:rsidRPr="0063792F" w:rsidRDefault="0063792F" w:rsidP="0063792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</w:pPr>
            <w:r w:rsidRPr="0063792F"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  <w:t>0.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1BCF7" w14:textId="26620479" w:rsidR="0063792F" w:rsidRPr="0063792F" w:rsidRDefault="0063792F" w:rsidP="0063792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</w:pPr>
            <w:r w:rsidRPr="0063792F"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  <w:t>0.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B16D6" w14:textId="19526AA1" w:rsidR="0063792F" w:rsidRPr="0063792F" w:rsidRDefault="0063792F" w:rsidP="0063792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</w:pPr>
            <w:r w:rsidRPr="0063792F"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  <w:t>0.0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7F80B" w14:textId="09D15FB5" w:rsidR="0063792F" w:rsidRPr="0063792F" w:rsidRDefault="0063792F" w:rsidP="0063792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</w:pPr>
            <w:r w:rsidRPr="0063792F"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  <w:t>0.0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391D7" w14:textId="40516597" w:rsidR="0063792F" w:rsidRPr="0063792F" w:rsidRDefault="0063792F" w:rsidP="0063792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</w:pPr>
            <w:r w:rsidRPr="0063792F"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  <w:t>0.18</w:t>
            </w:r>
          </w:p>
        </w:tc>
      </w:tr>
      <w:tr w:rsidR="0063792F" w:rsidRPr="0063792F" w14:paraId="498AB942" w14:textId="77777777" w:rsidTr="00391141">
        <w:trPr>
          <w:trHeight w:val="66"/>
        </w:trPr>
        <w:tc>
          <w:tcPr>
            <w:tcW w:w="3000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14:paraId="20A8AAA5" w14:textId="77777777" w:rsidR="0063792F" w:rsidRPr="0063792F" w:rsidRDefault="0063792F" w:rsidP="0063792F">
            <w:pPr>
              <w:widowControl/>
              <w:jc w:val="left"/>
              <w:rPr>
                <w:rFonts w:eastAsia="Yu Gothic" w:cs="Times New Roman"/>
                <w:color w:val="000000"/>
                <w:kern w:val="0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75290" w14:textId="77777777" w:rsidR="0063792F" w:rsidRPr="0063792F" w:rsidRDefault="0063792F" w:rsidP="0063792F">
            <w:pPr>
              <w:widowControl/>
              <w:jc w:val="left"/>
              <w:rPr>
                <w:rFonts w:eastAsia="Yu Gothic" w:cs="Times New Roman"/>
                <w:color w:val="000000"/>
                <w:kern w:val="0"/>
              </w:rPr>
            </w:pPr>
            <w:r w:rsidRPr="0063792F">
              <w:rPr>
                <w:rFonts w:eastAsia="Yu Gothic" w:cs="Times New Roman"/>
                <w:color w:val="000000"/>
                <w:kern w:val="0"/>
              </w:rPr>
              <w:t>Location</w:t>
            </w:r>
          </w:p>
        </w:tc>
        <w:tc>
          <w:tcPr>
            <w:tcW w:w="150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710E5" w14:textId="0DB32C99" w:rsidR="0063792F" w:rsidRPr="0063792F" w:rsidRDefault="0063792F" w:rsidP="0063792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</w:pPr>
            <w:r w:rsidRPr="0063792F"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  <w:t>0.21</w:t>
            </w:r>
          </w:p>
        </w:tc>
        <w:tc>
          <w:tcPr>
            <w:tcW w:w="150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FC59C" w14:textId="2DC29BC9" w:rsidR="0063792F" w:rsidRPr="0063792F" w:rsidRDefault="0063792F" w:rsidP="0063792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</w:pPr>
            <w:r w:rsidRPr="0063792F"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  <w:t>0.17</w:t>
            </w:r>
          </w:p>
        </w:tc>
        <w:tc>
          <w:tcPr>
            <w:tcW w:w="150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CBB4B" w14:textId="1DDF3C52" w:rsidR="0063792F" w:rsidRPr="0063792F" w:rsidRDefault="0063792F" w:rsidP="0063792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</w:pPr>
            <w:r w:rsidRPr="0063792F"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  <w:t>0.04</w:t>
            </w:r>
          </w:p>
        </w:tc>
        <w:tc>
          <w:tcPr>
            <w:tcW w:w="153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9DE44" w14:textId="1819E883" w:rsidR="0063792F" w:rsidRPr="0063792F" w:rsidRDefault="0063792F" w:rsidP="0063792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</w:pPr>
            <w:r w:rsidRPr="0063792F"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  <w:t>0.13</w:t>
            </w:r>
          </w:p>
        </w:tc>
        <w:tc>
          <w:tcPr>
            <w:tcW w:w="146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08066" w14:textId="34F9B172" w:rsidR="0063792F" w:rsidRPr="0063792F" w:rsidRDefault="0063792F" w:rsidP="0063792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</w:pPr>
            <w:r w:rsidRPr="0063792F"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  <w:t>0.29</w:t>
            </w:r>
          </w:p>
        </w:tc>
      </w:tr>
      <w:tr w:rsidR="0063792F" w:rsidRPr="0063792F" w14:paraId="5223378E" w14:textId="77777777" w:rsidTr="0063792F">
        <w:trPr>
          <w:trHeight w:val="400"/>
        </w:trPr>
        <w:tc>
          <w:tcPr>
            <w:tcW w:w="3000" w:type="dxa"/>
            <w:vMerge w:val="restart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F2064B" w14:textId="77777777" w:rsidR="0063792F" w:rsidRPr="0063792F" w:rsidRDefault="0063792F" w:rsidP="0063792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</w:rPr>
            </w:pPr>
            <w:r w:rsidRPr="0063792F">
              <w:rPr>
                <w:rFonts w:eastAsia="Yu Gothic" w:cs="Times New Roman"/>
                <w:color w:val="000000"/>
                <w:kern w:val="0"/>
              </w:rPr>
              <w:t>Multimodal relations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86BFA" w14:textId="77777777" w:rsidR="0063792F" w:rsidRPr="0063792F" w:rsidRDefault="0063792F" w:rsidP="0063792F">
            <w:pPr>
              <w:widowControl/>
              <w:jc w:val="left"/>
              <w:rPr>
                <w:rFonts w:eastAsia="Yu Gothic" w:cs="Times New Roman"/>
                <w:color w:val="000000"/>
                <w:kern w:val="0"/>
              </w:rPr>
            </w:pPr>
            <w:r w:rsidRPr="0063792F">
              <w:rPr>
                <w:rFonts w:eastAsia="Yu Gothic" w:cs="Times New Roman"/>
                <w:color w:val="000000"/>
                <w:kern w:val="0"/>
              </w:rPr>
              <w:t>Extratextua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30B8B" w14:textId="6A1943AB" w:rsidR="0063792F" w:rsidRPr="0063792F" w:rsidRDefault="0063792F" w:rsidP="0063792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</w:pPr>
            <w:r w:rsidRPr="0063792F"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  <w:t>0.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EB667" w14:textId="6645EE7B" w:rsidR="0063792F" w:rsidRPr="0063792F" w:rsidRDefault="0063792F" w:rsidP="0063792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</w:pPr>
            <w:r w:rsidRPr="0063792F"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  <w:t>0.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85E45" w14:textId="23DACC16" w:rsidR="0063792F" w:rsidRPr="0063792F" w:rsidRDefault="0063792F" w:rsidP="0063792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</w:pPr>
            <w:r w:rsidRPr="0063792F"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  <w:t>0.0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5302B" w14:textId="1BD434F2" w:rsidR="0063792F" w:rsidRPr="0063792F" w:rsidRDefault="0063792F" w:rsidP="0063792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</w:pPr>
            <w:r w:rsidRPr="0063792F"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  <w:t>0.0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5B6D0" w14:textId="36FFF04C" w:rsidR="0063792F" w:rsidRPr="0063792F" w:rsidRDefault="0063792F" w:rsidP="0063792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</w:pPr>
            <w:r w:rsidRPr="0063792F"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  <w:t>0.16</w:t>
            </w:r>
          </w:p>
        </w:tc>
      </w:tr>
      <w:tr w:rsidR="0063792F" w:rsidRPr="0063792F" w14:paraId="1D6F7632" w14:textId="77777777" w:rsidTr="0063792F">
        <w:trPr>
          <w:trHeight w:val="400"/>
        </w:trPr>
        <w:tc>
          <w:tcPr>
            <w:tcW w:w="3000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14:paraId="2C17354D" w14:textId="77777777" w:rsidR="0063792F" w:rsidRPr="0063792F" w:rsidRDefault="0063792F" w:rsidP="0063792F">
            <w:pPr>
              <w:widowControl/>
              <w:jc w:val="left"/>
              <w:rPr>
                <w:rFonts w:eastAsia="Yu Gothic" w:cs="Times New Roman"/>
                <w:color w:val="000000"/>
                <w:kern w:val="0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4A856" w14:textId="77777777" w:rsidR="0063792F" w:rsidRPr="0063792F" w:rsidRDefault="0063792F" w:rsidP="0063792F">
            <w:pPr>
              <w:widowControl/>
              <w:jc w:val="left"/>
              <w:rPr>
                <w:rFonts w:eastAsia="Yu Gothic" w:cs="Times New Roman"/>
                <w:color w:val="000000"/>
                <w:kern w:val="0"/>
              </w:rPr>
            </w:pPr>
            <w:r w:rsidRPr="0063792F">
              <w:rPr>
                <w:rFonts w:eastAsia="Yu Gothic" w:cs="Times New Roman"/>
                <w:color w:val="000000"/>
                <w:kern w:val="0"/>
              </w:rPr>
              <w:t>Associativ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AAB28" w14:textId="13B258EC" w:rsidR="0063792F" w:rsidRPr="0063792F" w:rsidRDefault="0063792F" w:rsidP="0063792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</w:pPr>
            <w:r w:rsidRPr="0063792F"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  <w:t>0.3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4F50D" w14:textId="3C0A09E3" w:rsidR="0063792F" w:rsidRPr="0063792F" w:rsidRDefault="0063792F" w:rsidP="0063792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</w:pPr>
            <w:r w:rsidRPr="0063792F"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  <w:t>0.3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9AD32" w14:textId="682A0D1F" w:rsidR="0063792F" w:rsidRPr="0063792F" w:rsidRDefault="0063792F" w:rsidP="0063792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</w:pPr>
            <w:r w:rsidRPr="0063792F"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  <w:t>0.0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616DB" w14:textId="30465F4A" w:rsidR="0063792F" w:rsidRPr="0063792F" w:rsidRDefault="0063792F" w:rsidP="0063792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</w:pPr>
            <w:r w:rsidRPr="0063792F"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  <w:t>0.1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7922D" w14:textId="16C26B7C" w:rsidR="0063792F" w:rsidRPr="0063792F" w:rsidRDefault="0063792F" w:rsidP="0063792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</w:pPr>
            <w:r w:rsidRPr="0063792F"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  <w:t>0.46</w:t>
            </w:r>
          </w:p>
        </w:tc>
      </w:tr>
      <w:tr w:rsidR="0063792F" w:rsidRPr="0063792F" w14:paraId="1540ADBF" w14:textId="77777777" w:rsidTr="0063792F">
        <w:trPr>
          <w:trHeight w:val="400"/>
        </w:trPr>
        <w:tc>
          <w:tcPr>
            <w:tcW w:w="3000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14:paraId="58162D0A" w14:textId="77777777" w:rsidR="0063792F" w:rsidRPr="0063792F" w:rsidRDefault="0063792F" w:rsidP="0063792F">
            <w:pPr>
              <w:widowControl/>
              <w:jc w:val="left"/>
              <w:rPr>
                <w:rFonts w:eastAsia="Yu Gothic" w:cs="Times New Roman"/>
                <w:color w:val="000000"/>
                <w:kern w:val="0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AC504" w14:textId="77777777" w:rsidR="0063792F" w:rsidRPr="0063792F" w:rsidRDefault="0063792F" w:rsidP="0063792F">
            <w:pPr>
              <w:widowControl/>
              <w:jc w:val="left"/>
              <w:rPr>
                <w:rFonts w:eastAsia="Yu Gothic" w:cs="Times New Roman"/>
                <w:color w:val="000000"/>
                <w:kern w:val="0"/>
              </w:rPr>
            </w:pPr>
            <w:r w:rsidRPr="0063792F">
              <w:rPr>
                <w:rFonts w:eastAsia="Yu Gothic" w:cs="Times New Roman"/>
                <w:color w:val="000000"/>
                <w:kern w:val="0"/>
              </w:rPr>
              <w:t>Metonym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50DA9" w14:textId="3BA2201B" w:rsidR="0063792F" w:rsidRPr="0063792F" w:rsidRDefault="0063792F" w:rsidP="0063792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</w:pPr>
            <w:r w:rsidRPr="0063792F"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  <w:t>0.3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9D2C1" w14:textId="55B67E27" w:rsidR="0063792F" w:rsidRPr="0063792F" w:rsidRDefault="0063792F" w:rsidP="0063792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</w:pPr>
            <w:r w:rsidRPr="0063792F"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  <w:t>0.3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6FF19" w14:textId="55128FE8" w:rsidR="0063792F" w:rsidRPr="0063792F" w:rsidRDefault="0063792F" w:rsidP="0063792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</w:pPr>
            <w:r w:rsidRPr="0063792F"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  <w:t>0.0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51269" w14:textId="4427AD25" w:rsidR="0063792F" w:rsidRPr="0063792F" w:rsidRDefault="0063792F" w:rsidP="0063792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</w:pPr>
            <w:r w:rsidRPr="0063792F"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  <w:t>0.2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0260D" w14:textId="412A3391" w:rsidR="0063792F" w:rsidRPr="0063792F" w:rsidRDefault="0063792F" w:rsidP="0063792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</w:pPr>
            <w:r w:rsidRPr="0063792F"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  <w:t>0.53</w:t>
            </w:r>
          </w:p>
        </w:tc>
      </w:tr>
      <w:tr w:rsidR="0063792F" w:rsidRPr="0063792F" w14:paraId="221AF228" w14:textId="77777777" w:rsidTr="0063792F">
        <w:trPr>
          <w:trHeight w:val="400"/>
        </w:trPr>
        <w:tc>
          <w:tcPr>
            <w:tcW w:w="3000" w:type="dxa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14:paraId="6D5636F3" w14:textId="77777777" w:rsidR="0063792F" w:rsidRPr="0063792F" w:rsidRDefault="0063792F" w:rsidP="0063792F">
            <w:pPr>
              <w:widowControl/>
              <w:jc w:val="left"/>
              <w:rPr>
                <w:rFonts w:eastAsia="Yu Gothic" w:cs="Times New Roman"/>
                <w:color w:val="000000"/>
                <w:kern w:val="0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6FBD2" w14:textId="77777777" w:rsidR="0063792F" w:rsidRPr="0063792F" w:rsidRDefault="0063792F" w:rsidP="0063792F">
            <w:pPr>
              <w:widowControl/>
              <w:jc w:val="left"/>
              <w:rPr>
                <w:rFonts w:eastAsia="Yu Gothic" w:cs="Times New Roman"/>
                <w:color w:val="000000"/>
                <w:kern w:val="0"/>
              </w:rPr>
            </w:pPr>
            <w:r w:rsidRPr="0063792F">
              <w:rPr>
                <w:rFonts w:eastAsia="Yu Gothic" w:cs="Times New Roman"/>
                <w:color w:val="000000"/>
                <w:kern w:val="0"/>
              </w:rPr>
              <w:t>Redundant</w:t>
            </w:r>
          </w:p>
        </w:tc>
        <w:tc>
          <w:tcPr>
            <w:tcW w:w="150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75E37" w14:textId="0B091453" w:rsidR="0063792F" w:rsidRPr="0063792F" w:rsidRDefault="0063792F" w:rsidP="0063792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</w:pPr>
            <w:r w:rsidRPr="0063792F"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  <w:t>0.21</w:t>
            </w:r>
          </w:p>
        </w:tc>
        <w:tc>
          <w:tcPr>
            <w:tcW w:w="150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61CED" w14:textId="765D750A" w:rsidR="0063792F" w:rsidRPr="0063792F" w:rsidRDefault="0063792F" w:rsidP="0063792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</w:pPr>
            <w:r w:rsidRPr="0063792F"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  <w:t>0.28</w:t>
            </w:r>
          </w:p>
        </w:tc>
        <w:tc>
          <w:tcPr>
            <w:tcW w:w="150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08BBD" w14:textId="7A5FE602" w:rsidR="0063792F" w:rsidRPr="0063792F" w:rsidRDefault="0063792F" w:rsidP="0063792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</w:pPr>
            <w:r w:rsidRPr="0063792F"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  <w:t>0.06</w:t>
            </w:r>
          </w:p>
        </w:tc>
        <w:tc>
          <w:tcPr>
            <w:tcW w:w="153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D8AC2" w14:textId="4C07D1CA" w:rsidR="0063792F" w:rsidRPr="0063792F" w:rsidRDefault="0063792F" w:rsidP="0063792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</w:pPr>
            <w:r w:rsidRPr="0063792F"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  <w:t>0.08</w:t>
            </w:r>
          </w:p>
        </w:tc>
        <w:tc>
          <w:tcPr>
            <w:tcW w:w="146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0F7AF" w14:textId="6307FDFC" w:rsidR="0063792F" w:rsidRPr="0063792F" w:rsidRDefault="0063792F" w:rsidP="0063792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</w:pPr>
            <w:r w:rsidRPr="0063792F"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  <w:t>0.34</w:t>
            </w:r>
          </w:p>
        </w:tc>
      </w:tr>
      <w:tr w:rsidR="0063792F" w:rsidRPr="0063792F" w14:paraId="03A30A07" w14:textId="77777777" w:rsidTr="0063792F">
        <w:trPr>
          <w:trHeight w:val="400"/>
        </w:trPr>
        <w:tc>
          <w:tcPr>
            <w:tcW w:w="30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C8AC7D" w14:textId="4D92406E" w:rsidR="0063792F" w:rsidRPr="0063792F" w:rsidRDefault="0063792F" w:rsidP="0063792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</w:rPr>
            </w:pPr>
            <w:r w:rsidRPr="0063792F">
              <w:rPr>
                <w:rFonts w:eastAsia="Yu Gothic" w:cs="Times New Roman"/>
                <w:color w:val="000000"/>
                <w:kern w:val="0"/>
              </w:rPr>
              <w:t>Structural</w:t>
            </w:r>
            <w:r w:rsidRPr="0063792F">
              <w:rPr>
                <w:rFonts w:eastAsia="Yu Gothic" w:cs="Times New Roman"/>
                <w:color w:val="000000"/>
                <w:kern w:val="0"/>
              </w:rPr>
              <w:t xml:space="preserve"> types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E2DF2" w14:textId="77777777" w:rsidR="0063792F" w:rsidRPr="0063792F" w:rsidRDefault="0063792F" w:rsidP="0063792F">
            <w:pPr>
              <w:widowControl/>
              <w:jc w:val="left"/>
              <w:rPr>
                <w:rFonts w:eastAsia="Yu Gothic" w:cs="Times New Roman"/>
                <w:color w:val="000000"/>
                <w:kern w:val="0"/>
              </w:rPr>
            </w:pPr>
            <w:r w:rsidRPr="0063792F">
              <w:rPr>
                <w:rFonts w:eastAsia="Yu Gothic" w:cs="Times New Roman"/>
                <w:color w:val="000000"/>
                <w:kern w:val="0"/>
              </w:rPr>
              <w:t>Temporal sequenc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58464" w14:textId="44A790F3" w:rsidR="0063792F" w:rsidRPr="0063792F" w:rsidRDefault="0063792F" w:rsidP="0063792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</w:pPr>
            <w:r w:rsidRPr="0063792F"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  <w:t>0.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4C453" w14:textId="6B70A366" w:rsidR="0063792F" w:rsidRPr="0063792F" w:rsidRDefault="0063792F" w:rsidP="0063792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</w:pPr>
            <w:r w:rsidRPr="0063792F"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  <w:t>0.0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C6F62" w14:textId="5B397A30" w:rsidR="0063792F" w:rsidRPr="0063792F" w:rsidRDefault="0063792F" w:rsidP="0063792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</w:pPr>
            <w:r w:rsidRPr="0063792F"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  <w:t>0.0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9C42A" w14:textId="47116020" w:rsidR="0063792F" w:rsidRPr="0063792F" w:rsidRDefault="0063792F" w:rsidP="0063792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</w:pPr>
            <w:r w:rsidRPr="0063792F"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  <w:t>-0.0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7569F" w14:textId="00A1798E" w:rsidR="0063792F" w:rsidRPr="0063792F" w:rsidRDefault="0063792F" w:rsidP="0063792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</w:pPr>
            <w:r w:rsidRPr="0063792F"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  <w:t>0.03</w:t>
            </w:r>
          </w:p>
        </w:tc>
      </w:tr>
      <w:tr w:rsidR="0063792F" w:rsidRPr="0063792F" w14:paraId="2B38FF1F" w14:textId="77777777" w:rsidTr="0063792F">
        <w:trPr>
          <w:trHeight w:val="400"/>
        </w:trPr>
        <w:tc>
          <w:tcPr>
            <w:tcW w:w="3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C45030" w14:textId="77777777" w:rsidR="0063792F" w:rsidRPr="0063792F" w:rsidRDefault="0063792F" w:rsidP="0063792F">
            <w:pPr>
              <w:widowControl/>
              <w:jc w:val="left"/>
              <w:rPr>
                <w:rFonts w:eastAsia="Yu Gothic" w:cs="Times New Roman"/>
                <w:color w:val="000000"/>
                <w:kern w:val="0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50A45" w14:textId="77777777" w:rsidR="0063792F" w:rsidRPr="0063792F" w:rsidRDefault="0063792F" w:rsidP="0063792F">
            <w:pPr>
              <w:widowControl/>
              <w:jc w:val="left"/>
              <w:rPr>
                <w:rFonts w:eastAsia="Yu Gothic" w:cs="Times New Roman"/>
                <w:color w:val="000000"/>
                <w:kern w:val="0"/>
              </w:rPr>
            </w:pPr>
            <w:r w:rsidRPr="0063792F">
              <w:rPr>
                <w:rFonts w:eastAsia="Yu Gothic" w:cs="Times New Roman"/>
                <w:color w:val="000000"/>
                <w:kern w:val="0"/>
              </w:rPr>
              <w:t>Unrelated lis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7C1D2" w14:textId="4DC0EC77" w:rsidR="0063792F" w:rsidRPr="0063792F" w:rsidRDefault="0063792F" w:rsidP="0063792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</w:pPr>
            <w:r w:rsidRPr="0063792F"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  <w:t>0.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37D70" w14:textId="7D3C6DB1" w:rsidR="0063792F" w:rsidRPr="0063792F" w:rsidRDefault="0063792F" w:rsidP="0063792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</w:pPr>
            <w:r w:rsidRPr="0063792F"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  <w:t>0.2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01DF5" w14:textId="12490A27" w:rsidR="0063792F" w:rsidRPr="0063792F" w:rsidRDefault="0063792F" w:rsidP="0063792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</w:pPr>
            <w:r w:rsidRPr="0063792F"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  <w:t>0.0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A2BE8" w14:textId="17172E65" w:rsidR="0063792F" w:rsidRPr="0063792F" w:rsidRDefault="0063792F" w:rsidP="0063792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</w:pPr>
            <w:r w:rsidRPr="0063792F"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  <w:t>-0.0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305F9" w14:textId="6F5BA351" w:rsidR="0063792F" w:rsidRPr="0063792F" w:rsidRDefault="0063792F" w:rsidP="0063792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</w:pPr>
            <w:r w:rsidRPr="0063792F"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  <w:t>0.20</w:t>
            </w:r>
          </w:p>
        </w:tc>
      </w:tr>
      <w:tr w:rsidR="0063792F" w:rsidRPr="0063792F" w14:paraId="7C816058" w14:textId="77777777" w:rsidTr="0063792F">
        <w:trPr>
          <w:trHeight w:val="400"/>
        </w:trPr>
        <w:tc>
          <w:tcPr>
            <w:tcW w:w="3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A00926" w14:textId="77777777" w:rsidR="0063792F" w:rsidRPr="0063792F" w:rsidRDefault="0063792F" w:rsidP="0063792F">
            <w:pPr>
              <w:widowControl/>
              <w:jc w:val="left"/>
              <w:rPr>
                <w:rFonts w:eastAsia="Yu Gothic" w:cs="Times New Roman"/>
                <w:color w:val="000000"/>
                <w:kern w:val="0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BDC2F" w14:textId="77777777" w:rsidR="0063792F" w:rsidRPr="0063792F" w:rsidRDefault="0063792F" w:rsidP="0063792F">
            <w:pPr>
              <w:widowControl/>
              <w:jc w:val="left"/>
              <w:rPr>
                <w:rFonts w:eastAsia="Yu Gothic" w:cs="Times New Roman"/>
                <w:color w:val="000000"/>
                <w:kern w:val="0"/>
              </w:rPr>
            </w:pPr>
            <w:r w:rsidRPr="0063792F">
              <w:rPr>
                <w:rFonts w:eastAsia="Yu Gothic" w:cs="Times New Roman"/>
                <w:color w:val="000000"/>
                <w:kern w:val="0"/>
              </w:rPr>
              <w:t>Semantic lis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AC7B2" w14:textId="29955755" w:rsidR="0063792F" w:rsidRPr="0063792F" w:rsidRDefault="0063792F" w:rsidP="0063792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</w:pPr>
            <w:r w:rsidRPr="0063792F"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  <w:t>0.4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BE296" w14:textId="614429EC" w:rsidR="0063792F" w:rsidRPr="0063792F" w:rsidRDefault="0063792F" w:rsidP="0063792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</w:pPr>
            <w:r w:rsidRPr="0063792F"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  <w:t>0.4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07620" w14:textId="0F093EF8" w:rsidR="0063792F" w:rsidRPr="0063792F" w:rsidRDefault="0063792F" w:rsidP="0063792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</w:pPr>
            <w:r w:rsidRPr="0063792F"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  <w:t>0.0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0771B" w14:textId="70C169B6" w:rsidR="0063792F" w:rsidRPr="0063792F" w:rsidRDefault="0063792F" w:rsidP="0063792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</w:pPr>
            <w:r w:rsidRPr="0063792F"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  <w:t>0.2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5F33E" w14:textId="47015F1B" w:rsidR="0063792F" w:rsidRPr="0063792F" w:rsidRDefault="0063792F" w:rsidP="0063792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</w:pPr>
            <w:r w:rsidRPr="0063792F"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  <w:t>0.63</w:t>
            </w:r>
          </w:p>
        </w:tc>
      </w:tr>
      <w:tr w:rsidR="0063792F" w:rsidRPr="0063792F" w14:paraId="02178DCA" w14:textId="77777777" w:rsidTr="0063792F">
        <w:trPr>
          <w:trHeight w:val="400"/>
        </w:trPr>
        <w:tc>
          <w:tcPr>
            <w:tcW w:w="3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5A1379" w14:textId="77777777" w:rsidR="0063792F" w:rsidRPr="0063792F" w:rsidRDefault="0063792F" w:rsidP="0063792F">
            <w:pPr>
              <w:widowControl/>
              <w:jc w:val="left"/>
              <w:rPr>
                <w:rFonts w:eastAsia="Yu Gothic" w:cs="Times New Roman"/>
                <w:color w:val="000000"/>
                <w:kern w:val="0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9B40B" w14:textId="77777777" w:rsidR="0063792F" w:rsidRPr="0063792F" w:rsidRDefault="0063792F" w:rsidP="0063792F">
            <w:pPr>
              <w:widowControl/>
              <w:jc w:val="left"/>
              <w:rPr>
                <w:rFonts w:eastAsia="Yu Gothic" w:cs="Times New Roman"/>
                <w:color w:val="000000"/>
                <w:kern w:val="0"/>
              </w:rPr>
            </w:pPr>
            <w:r w:rsidRPr="0063792F">
              <w:rPr>
                <w:rFonts w:eastAsia="Yu Gothic" w:cs="Times New Roman"/>
                <w:color w:val="000000"/>
                <w:kern w:val="0"/>
              </w:rPr>
              <w:t>Formulaic expression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CCE7B" w14:textId="1AAA6F8B" w:rsidR="0063792F" w:rsidRPr="0063792F" w:rsidRDefault="0063792F" w:rsidP="0063792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</w:pPr>
            <w:r w:rsidRPr="0063792F"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  <w:t>0.0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A1F46" w14:textId="1785EE15" w:rsidR="0063792F" w:rsidRPr="0063792F" w:rsidRDefault="0063792F" w:rsidP="0063792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</w:pPr>
            <w:r w:rsidRPr="0063792F"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  <w:t>0.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E8B0F" w14:textId="080B5328" w:rsidR="0063792F" w:rsidRPr="0063792F" w:rsidRDefault="0063792F" w:rsidP="0063792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</w:pPr>
            <w:r w:rsidRPr="0063792F"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  <w:t>0.0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994FE" w14:textId="3581C97F" w:rsidR="0063792F" w:rsidRPr="0063792F" w:rsidRDefault="0063792F" w:rsidP="0063792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</w:pPr>
            <w:r w:rsidRPr="0063792F"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  <w:t>0.0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5A63F" w14:textId="4F1BEE2B" w:rsidR="0063792F" w:rsidRPr="0063792F" w:rsidRDefault="0063792F" w:rsidP="0063792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</w:pPr>
            <w:r w:rsidRPr="0063792F"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  <w:t>0.16</w:t>
            </w:r>
          </w:p>
        </w:tc>
      </w:tr>
      <w:tr w:rsidR="0063792F" w:rsidRPr="0063792F" w14:paraId="22565917" w14:textId="77777777" w:rsidTr="0063792F">
        <w:trPr>
          <w:trHeight w:val="400"/>
        </w:trPr>
        <w:tc>
          <w:tcPr>
            <w:tcW w:w="3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A73C1F" w14:textId="77777777" w:rsidR="0063792F" w:rsidRPr="0063792F" w:rsidRDefault="0063792F" w:rsidP="0063792F">
            <w:pPr>
              <w:widowControl/>
              <w:jc w:val="left"/>
              <w:rPr>
                <w:rFonts w:eastAsia="Yu Gothic" w:cs="Times New Roman"/>
                <w:color w:val="000000"/>
                <w:kern w:val="0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A64E2" w14:textId="77777777" w:rsidR="0063792F" w:rsidRPr="0063792F" w:rsidRDefault="0063792F" w:rsidP="0063792F">
            <w:pPr>
              <w:widowControl/>
              <w:jc w:val="left"/>
              <w:rPr>
                <w:rFonts w:eastAsia="Yu Gothic" w:cs="Times New Roman"/>
                <w:color w:val="000000"/>
                <w:kern w:val="0"/>
              </w:rPr>
            </w:pPr>
            <w:r w:rsidRPr="0063792F">
              <w:rPr>
                <w:rFonts w:eastAsia="Yu Gothic" w:cs="Times New Roman"/>
                <w:color w:val="000000"/>
                <w:kern w:val="0"/>
              </w:rPr>
              <w:t>Responsive emotion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CE0A3" w14:textId="7D8CCA13" w:rsidR="0063792F" w:rsidRPr="0063792F" w:rsidRDefault="0063792F" w:rsidP="0063792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</w:pPr>
            <w:r w:rsidRPr="0063792F"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  <w:t>0.2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278F8" w14:textId="1D312EAB" w:rsidR="0063792F" w:rsidRPr="0063792F" w:rsidRDefault="0063792F" w:rsidP="0063792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</w:pPr>
            <w:r w:rsidRPr="0063792F"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  <w:t>0.3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7C54C" w14:textId="02D82207" w:rsidR="0063792F" w:rsidRPr="0063792F" w:rsidRDefault="0063792F" w:rsidP="0063792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</w:pPr>
            <w:r w:rsidRPr="0063792F"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  <w:t>0.0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8AA2E" w14:textId="389E1A18" w:rsidR="0063792F" w:rsidRPr="0063792F" w:rsidRDefault="0063792F" w:rsidP="0063792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</w:pPr>
            <w:r w:rsidRPr="0063792F"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  <w:t>0.1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5A20C" w14:textId="245BE35D" w:rsidR="0063792F" w:rsidRPr="0063792F" w:rsidRDefault="0063792F" w:rsidP="0063792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</w:pPr>
            <w:r w:rsidRPr="0063792F"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  <w:t>0.43</w:t>
            </w:r>
          </w:p>
        </w:tc>
      </w:tr>
      <w:tr w:rsidR="0063792F" w:rsidRPr="0063792F" w14:paraId="13EADA09" w14:textId="77777777" w:rsidTr="0063792F">
        <w:trPr>
          <w:trHeight w:val="400"/>
        </w:trPr>
        <w:tc>
          <w:tcPr>
            <w:tcW w:w="3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A479B5" w14:textId="77777777" w:rsidR="0063792F" w:rsidRPr="0063792F" w:rsidRDefault="0063792F" w:rsidP="0063792F">
            <w:pPr>
              <w:widowControl/>
              <w:jc w:val="left"/>
              <w:rPr>
                <w:rFonts w:eastAsia="Yu Gothic" w:cs="Times New Roman"/>
                <w:color w:val="000000"/>
                <w:kern w:val="0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DF0FD" w14:textId="77777777" w:rsidR="0063792F" w:rsidRPr="0063792F" w:rsidRDefault="0063792F" w:rsidP="0063792F">
            <w:pPr>
              <w:widowControl/>
              <w:jc w:val="left"/>
              <w:rPr>
                <w:rFonts w:eastAsia="Yu Gothic" w:cs="Times New Roman"/>
                <w:color w:val="000000"/>
                <w:kern w:val="0"/>
              </w:rPr>
            </w:pPr>
            <w:r w:rsidRPr="0063792F">
              <w:rPr>
                <w:rFonts w:eastAsia="Yu Gothic" w:cs="Times New Roman"/>
                <w:color w:val="000000"/>
                <w:kern w:val="0"/>
              </w:rPr>
              <w:t>Reduplicatio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30AC0" w14:textId="742E2CB1" w:rsidR="0063792F" w:rsidRPr="0063792F" w:rsidRDefault="0063792F" w:rsidP="0063792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</w:pPr>
            <w:r w:rsidRPr="0063792F"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  <w:t>0.1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056B8" w14:textId="2A756E33" w:rsidR="0063792F" w:rsidRPr="0063792F" w:rsidRDefault="0063792F" w:rsidP="0063792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</w:pPr>
            <w:r w:rsidRPr="0063792F"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  <w:t>0.1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BAB0F" w14:textId="76116394" w:rsidR="0063792F" w:rsidRPr="0063792F" w:rsidRDefault="0063792F" w:rsidP="0063792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</w:pPr>
            <w:r w:rsidRPr="0063792F"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  <w:t>0.04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E2C9A" w14:textId="142628CB" w:rsidR="0063792F" w:rsidRPr="0063792F" w:rsidRDefault="0063792F" w:rsidP="0063792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</w:pPr>
            <w:r w:rsidRPr="0063792F"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  <w:t>0.02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1D4BC" w14:textId="16F7A92C" w:rsidR="0063792F" w:rsidRPr="0063792F" w:rsidRDefault="0063792F" w:rsidP="0063792F">
            <w:pPr>
              <w:widowControl/>
              <w:jc w:val="center"/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</w:pPr>
            <w:r w:rsidRPr="0063792F">
              <w:rPr>
                <w:rFonts w:eastAsia="Yu Gothic" w:cs="Times New Roman"/>
                <w:color w:val="000000"/>
                <w:kern w:val="0"/>
                <w:sz w:val="22"/>
                <w:szCs w:val="22"/>
              </w:rPr>
              <w:t>0.18</w:t>
            </w:r>
          </w:p>
        </w:tc>
      </w:tr>
    </w:tbl>
    <w:p w14:paraId="0051B31B" w14:textId="77777777" w:rsidR="00CA3AC4" w:rsidRPr="00794E6F" w:rsidRDefault="00CA3AC4">
      <w:pPr>
        <w:rPr>
          <w:rFonts w:cs="Times New Roman"/>
        </w:rPr>
      </w:pPr>
    </w:p>
    <w:sectPr w:rsidR="00CA3AC4" w:rsidRPr="00794E6F" w:rsidSect="00CA3AC4">
      <w:pgSz w:w="16840" w:h="11900" w:orient="landscape"/>
      <w:pgMar w:top="1440" w:right="1440" w:bottom="1440" w:left="1440" w:header="851" w:footer="992" w:gutter="0"/>
      <w:pgNumType w:start="1"/>
      <w:cols w:space="425"/>
      <w:docGrid w:type="linesAndChars" w:linePitch="43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6D5CDE" w14:textId="77777777" w:rsidR="00F32DB6" w:rsidRDefault="00F32DB6" w:rsidP="00592998">
      <w:r>
        <w:separator/>
      </w:r>
    </w:p>
  </w:endnote>
  <w:endnote w:type="continuationSeparator" w:id="0">
    <w:p w14:paraId="343E0F85" w14:textId="77777777" w:rsidR="00F32DB6" w:rsidRDefault="00F32DB6" w:rsidP="005929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875813940"/>
      <w:docPartObj>
        <w:docPartGallery w:val="Page Numbers (Bottom of Page)"/>
        <w:docPartUnique/>
      </w:docPartObj>
    </w:sdtPr>
    <w:sdtContent>
      <w:p w14:paraId="59B4A6A2" w14:textId="7F588542" w:rsidR="004D37AE" w:rsidRDefault="004D37AE" w:rsidP="008868B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  <w:lang w:bidi="en-US"/>
          </w:rPr>
          <w:fldChar w:fldCharType="begin"/>
        </w:r>
        <w:r>
          <w:rPr>
            <w:rStyle w:val="PageNumber"/>
            <w:lang w:bidi="en-US"/>
          </w:rPr>
          <w:instrText xml:space="preserve"> PAGE </w:instrText>
        </w:r>
        <w:r>
          <w:rPr>
            <w:rStyle w:val="PageNumber"/>
            <w:lang w:bidi="en-US"/>
          </w:rPr>
          <w:fldChar w:fldCharType="separate"/>
        </w:r>
        <w:r w:rsidR="00D2663D">
          <w:rPr>
            <w:rStyle w:val="PageNumber"/>
            <w:noProof/>
            <w:lang w:bidi="en-US"/>
          </w:rPr>
          <w:t>- 1 -</w:t>
        </w:r>
        <w:r>
          <w:rPr>
            <w:rStyle w:val="PageNumber"/>
            <w:lang w:bidi="en-US"/>
          </w:rPr>
          <w:fldChar w:fldCharType="end"/>
        </w:r>
      </w:p>
    </w:sdtContent>
  </w:sdt>
  <w:p w14:paraId="772175E4" w14:textId="77777777" w:rsidR="004D37AE" w:rsidRDefault="004D37AE" w:rsidP="0003550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42311756"/>
      <w:docPartObj>
        <w:docPartGallery w:val="Page Numbers (Bottom of Page)"/>
        <w:docPartUnique/>
      </w:docPartObj>
    </w:sdtPr>
    <w:sdtContent>
      <w:p w14:paraId="2B10BC6D" w14:textId="0401319E" w:rsidR="004D37AE" w:rsidRDefault="004D37AE" w:rsidP="008868B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  <w:lang w:bidi="en-US"/>
          </w:rPr>
          <w:fldChar w:fldCharType="begin"/>
        </w:r>
        <w:r>
          <w:rPr>
            <w:rStyle w:val="PageNumber"/>
            <w:lang w:bidi="en-US"/>
          </w:rPr>
          <w:instrText xml:space="preserve"> PAGE </w:instrText>
        </w:r>
        <w:r>
          <w:rPr>
            <w:rStyle w:val="PageNumber"/>
            <w:lang w:bidi="en-US"/>
          </w:rPr>
          <w:fldChar w:fldCharType="separate"/>
        </w:r>
        <w:r w:rsidR="00D51A03">
          <w:rPr>
            <w:rStyle w:val="PageNumber"/>
            <w:noProof/>
            <w:lang w:bidi="en-US"/>
          </w:rPr>
          <w:t>- 24 -</w:t>
        </w:r>
        <w:r>
          <w:rPr>
            <w:rStyle w:val="PageNumber"/>
            <w:lang w:bidi="en-US"/>
          </w:rPr>
          <w:fldChar w:fldCharType="end"/>
        </w:r>
      </w:p>
    </w:sdtContent>
  </w:sdt>
  <w:p w14:paraId="4ED70CBE" w14:textId="77777777" w:rsidR="004D37AE" w:rsidRDefault="004D37AE" w:rsidP="0003550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126700" w14:textId="77777777" w:rsidR="00F32DB6" w:rsidRDefault="00F32DB6" w:rsidP="00592998">
      <w:r>
        <w:separator/>
      </w:r>
    </w:p>
  </w:footnote>
  <w:footnote w:type="continuationSeparator" w:id="0">
    <w:p w14:paraId="01435E7C" w14:textId="77777777" w:rsidR="00F32DB6" w:rsidRDefault="00F32DB6" w:rsidP="0059299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30061B" w14:textId="37277CA9" w:rsidR="00601593" w:rsidRDefault="00601593">
    <w:pPr>
      <w:pStyle w:val="Header"/>
    </w:pPr>
    <w:r>
      <w:t>THE GRAMMER OF EMOJI IN JAPANES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95107C"/>
    <w:multiLevelType w:val="hybridMultilevel"/>
    <w:tmpl w:val="50C633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8A2A35"/>
    <w:multiLevelType w:val="hybridMultilevel"/>
    <w:tmpl w:val="BEC628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1B069E"/>
    <w:multiLevelType w:val="hybridMultilevel"/>
    <w:tmpl w:val="0F6AA3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BED2AB3"/>
    <w:multiLevelType w:val="hybridMultilevel"/>
    <w:tmpl w:val="E9AC24E4"/>
    <w:lvl w:ilvl="0" w:tplc="51F6994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C927427"/>
    <w:multiLevelType w:val="hybridMultilevel"/>
    <w:tmpl w:val="4776CFA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95651704">
    <w:abstractNumId w:val="0"/>
  </w:num>
  <w:num w:numId="2" w16cid:durableId="1907690693">
    <w:abstractNumId w:val="1"/>
  </w:num>
  <w:num w:numId="3" w16cid:durableId="657729356">
    <w:abstractNumId w:val="2"/>
  </w:num>
  <w:num w:numId="4" w16cid:durableId="1238245803">
    <w:abstractNumId w:val="4"/>
  </w:num>
  <w:num w:numId="5" w16cid:durableId="138618215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ja-JP" w:vendorID="64" w:dllVersion="0" w:nlCheck="1" w:checkStyle="1"/>
  <w:proofState w:spelling="clean" w:grammar="clean"/>
  <w:defaultTabStop w:val="960"/>
  <w:drawingGridHorizontalSpacing w:val="120"/>
  <w:drawingGridVerticalSpacing w:val="219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79AA"/>
    <w:rsid w:val="000026F3"/>
    <w:rsid w:val="00003B15"/>
    <w:rsid w:val="00007F0E"/>
    <w:rsid w:val="00013384"/>
    <w:rsid w:val="00015570"/>
    <w:rsid w:val="000247B2"/>
    <w:rsid w:val="00026671"/>
    <w:rsid w:val="00027CF2"/>
    <w:rsid w:val="000307F8"/>
    <w:rsid w:val="00034D1F"/>
    <w:rsid w:val="00035502"/>
    <w:rsid w:val="00035908"/>
    <w:rsid w:val="0004060B"/>
    <w:rsid w:val="00045A01"/>
    <w:rsid w:val="00046816"/>
    <w:rsid w:val="00052650"/>
    <w:rsid w:val="00052FF0"/>
    <w:rsid w:val="00053D95"/>
    <w:rsid w:val="00053FC7"/>
    <w:rsid w:val="00057CA3"/>
    <w:rsid w:val="00060082"/>
    <w:rsid w:val="000623B1"/>
    <w:rsid w:val="000651BF"/>
    <w:rsid w:val="00070662"/>
    <w:rsid w:val="00073BB2"/>
    <w:rsid w:val="00074E89"/>
    <w:rsid w:val="000808DB"/>
    <w:rsid w:val="00082397"/>
    <w:rsid w:val="00085CBB"/>
    <w:rsid w:val="0009005E"/>
    <w:rsid w:val="000943AD"/>
    <w:rsid w:val="00094612"/>
    <w:rsid w:val="00096CB7"/>
    <w:rsid w:val="00097515"/>
    <w:rsid w:val="000A045C"/>
    <w:rsid w:val="000A0A81"/>
    <w:rsid w:val="000A0D7C"/>
    <w:rsid w:val="000A7089"/>
    <w:rsid w:val="000B20C4"/>
    <w:rsid w:val="000B2629"/>
    <w:rsid w:val="000B359A"/>
    <w:rsid w:val="000B4229"/>
    <w:rsid w:val="000B4493"/>
    <w:rsid w:val="000B6608"/>
    <w:rsid w:val="000C011A"/>
    <w:rsid w:val="000C0FDE"/>
    <w:rsid w:val="000C62DF"/>
    <w:rsid w:val="000C6791"/>
    <w:rsid w:val="000C6A83"/>
    <w:rsid w:val="000C7F7C"/>
    <w:rsid w:val="000D2B35"/>
    <w:rsid w:val="000D2C56"/>
    <w:rsid w:val="000D41D3"/>
    <w:rsid w:val="000D45A6"/>
    <w:rsid w:val="000D46C6"/>
    <w:rsid w:val="000D75A9"/>
    <w:rsid w:val="000D7749"/>
    <w:rsid w:val="000E33AC"/>
    <w:rsid w:val="000E4338"/>
    <w:rsid w:val="000E49AC"/>
    <w:rsid w:val="000E6912"/>
    <w:rsid w:val="000E7204"/>
    <w:rsid w:val="000F1686"/>
    <w:rsid w:val="000F2B74"/>
    <w:rsid w:val="000F30EE"/>
    <w:rsid w:val="000F388E"/>
    <w:rsid w:val="000F52F2"/>
    <w:rsid w:val="000F7B06"/>
    <w:rsid w:val="00100675"/>
    <w:rsid w:val="00100980"/>
    <w:rsid w:val="00100AD5"/>
    <w:rsid w:val="00103470"/>
    <w:rsid w:val="0010348D"/>
    <w:rsid w:val="00106D87"/>
    <w:rsid w:val="00107D46"/>
    <w:rsid w:val="00111283"/>
    <w:rsid w:val="001125BD"/>
    <w:rsid w:val="00113627"/>
    <w:rsid w:val="0012000A"/>
    <w:rsid w:val="00121301"/>
    <w:rsid w:val="00122720"/>
    <w:rsid w:val="00122AD1"/>
    <w:rsid w:val="001305B4"/>
    <w:rsid w:val="00130A74"/>
    <w:rsid w:val="001342D0"/>
    <w:rsid w:val="00134E64"/>
    <w:rsid w:val="0013696F"/>
    <w:rsid w:val="00140368"/>
    <w:rsid w:val="00142C1B"/>
    <w:rsid w:val="00143409"/>
    <w:rsid w:val="00145B46"/>
    <w:rsid w:val="0014646C"/>
    <w:rsid w:val="001475B7"/>
    <w:rsid w:val="00152645"/>
    <w:rsid w:val="00153458"/>
    <w:rsid w:val="00154434"/>
    <w:rsid w:val="00155355"/>
    <w:rsid w:val="001563E0"/>
    <w:rsid w:val="0015691E"/>
    <w:rsid w:val="00157203"/>
    <w:rsid w:val="00160138"/>
    <w:rsid w:val="001607DE"/>
    <w:rsid w:val="00160BB2"/>
    <w:rsid w:val="00161C98"/>
    <w:rsid w:val="00162BA5"/>
    <w:rsid w:val="001638D1"/>
    <w:rsid w:val="001757EE"/>
    <w:rsid w:val="001759C9"/>
    <w:rsid w:val="00181F99"/>
    <w:rsid w:val="00184AFD"/>
    <w:rsid w:val="001867FD"/>
    <w:rsid w:val="00196763"/>
    <w:rsid w:val="00196D11"/>
    <w:rsid w:val="00196E4D"/>
    <w:rsid w:val="00197F54"/>
    <w:rsid w:val="00197FE5"/>
    <w:rsid w:val="001A1415"/>
    <w:rsid w:val="001A27D4"/>
    <w:rsid w:val="001A2E98"/>
    <w:rsid w:val="001A3F5F"/>
    <w:rsid w:val="001A40C6"/>
    <w:rsid w:val="001A4D11"/>
    <w:rsid w:val="001A5704"/>
    <w:rsid w:val="001A6F11"/>
    <w:rsid w:val="001B2612"/>
    <w:rsid w:val="001C36BD"/>
    <w:rsid w:val="001C3B36"/>
    <w:rsid w:val="001C4197"/>
    <w:rsid w:val="001C5239"/>
    <w:rsid w:val="001C5602"/>
    <w:rsid w:val="001C6382"/>
    <w:rsid w:val="001D5965"/>
    <w:rsid w:val="001D638A"/>
    <w:rsid w:val="001E36D0"/>
    <w:rsid w:val="001E483D"/>
    <w:rsid w:val="001E736F"/>
    <w:rsid w:val="001F1E80"/>
    <w:rsid w:val="001F2B86"/>
    <w:rsid w:val="00204744"/>
    <w:rsid w:val="00205DA4"/>
    <w:rsid w:val="002117F3"/>
    <w:rsid w:val="00214026"/>
    <w:rsid w:val="00214812"/>
    <w:rsid w:val="00223BA2"/>
    <w:rsid w:val="00230789"/>
    <w:rsid w:val="002329BE"/>
    <w:rsid w:val="0023516D"/>
    <w:rsid w:val="00236893"/>
    <w:rsid w:val="00237852"/>
    <w:rsid w:val="0024358F"/>
    <w:rsid w:val="00243C69"/>
    <w:rsid w:val="00245481"/>
    <w:rsid w:val="00254C24"/>
    <w:rsid w:val="0025542C"/>
    <w:rsid w:val="00256D9F"/>
    <w:rsid w:val="0026057E"/>
    <w:rsid w:val="00260BEF"/>
    <w:rsid w:val="002618D4"/>
    <w:rsid w:val="0026418D"/>
    <w:rsid w:val="002641A6"/>
    <w:rsid w:val="00266AAB"/>
    <w:rsid w:val="00266EB2"/>
    <w:rsid w:val="00267256"/>
    <w:rsid w:val="00267D1E"/>
    <w:rsid w:val="00267EF4"/>
    <w:rsid w:val="00270C11"/>
    <w:rsid w:val="0028119D"/>
    <w:rsid w:val="00281D0E"/>
    <w:rsid w:val="00283EFE"/>
    <w:rsid w:val="00283FF0"/>
    <w:rsid w:val="00284540"/>
    <w:rsid w:val="00285504"/>
    <w:rsid w:val="00286FEA"/>
    <w:rsid w:val="0029062D"/>
    <w:rsid w:val="002906EA"/>
    <w:rsid w:val="00291B48"/>
    <w:rsid w:val="002932C6"/>
    <w:rsid w:val="00297743"/>
    <w:rsid w:val="002A2939"/>
    <w:rsid w:val="002A593D"/>
    <w:rsid w:val="002A5C84"/>
    <w:rsid w:val="002B2F5D"/>
    <w:rsid w:val="002B38CB"/>
    <w:rsid w:val="002B5558"/>
    <w:rsid w:val="002B5C02"/>
    <w:rsid w:val="002C327A"/>
    <w:rsid w:val="002C51D9"/>
    <w:rsid w:val="002C5DC1"/>
    <w:rsid w:val="002D1730"/>
    <w:rsid w:val="002E256C"/>
    <w:rsid w:val="002E389B"/>
    <w:rsid w:val="002E5736"/>
    <w:rsid w:val="002F0C7C"/>
    <w:rsid w:val="002F244A"/>
    <w:rsid w:val="002F3CC9"/>
    <w:rsid w:val="003006E4"/>
    <w:rsid w:val="0030375D"/>
    <w:rsid w:val="0030385F"/>
    <w:rsid w:val="00304689"/>
    <w:rsid w:val="00304999"/>
    <w:rsid w:val="00307440"/>
    <w:rsid w:val="0031154D"/>
    <w:rsid w:val="0031367F"/>
    <w:rsid w:val="0031664A"/>
    <w:rsid w:val="00316A65"/>
    <w:rsid w:val="00316FE5"/>
    <w:rsid w:val="00317357"/>
    <w:rsid w:val="00317CCB"/>
    <w:rsid w:val="003213C7"/>
    <w:rsid w:val="0032698B"/>
    <w:rsid w:val="003278A7"/>
    <w:rsid w:val="0033129A"/>
    <w:rsid w:val="0033697C"/>
    <w:rsid w:val="00340BD2"/>
    <w:rsid w:val="00344178"/>
    <w:rsid w:val="00345182"/>
    <w:rsid w:val="003465C4"/>
    <w:rsid w:val="00346629"/>
    <w:rsid w:val="00350E1B"/>
    <w:rsid w:val="00357A2D"/>
    <w:rsid w:val="00363389"/>
    <w:rsid w:val="00364C67"/>
    <w:rsid w:val="0036597A"/>
    <w:rsid w:val="00367384"/>
    <w:rsid w:val="00372150"/>
    <w:rsid w:val="0037224D"/>
    <w:rsid w:val="003727CF"/>
    <w:rsid w:val="00376091"/>
    <w:rsid w:val="0037695C"/>
    <w:rsid w:val="00380C6D"/>
    <w:rsid w:val="003828FA"/>
    <w:rsid w:val="00384261"/>
    <w:rsid w:val="003845BC"/>
    <w:rsid w:val="00386B3E"/>
    <w:rsid w:val="00390536"/>
    <w:rsid w:val="003906FC"/>
    <w:rsid w:val="00391141"/>
    <w:rsid w:val="00391B8E"/>
    <w:rsid w:val="00394468"/>
    <w:rsid w:val="00394DD2"/>
    <w:rsid w:val="003971CF"/>
    <w:rsid w:val="003A033C"/>
    <w:rsid w:val="003A10D7"/>
    <w:rsid w:val="003A5CD0"/>
    <w:rsid w:val="003A60E7"/>
    <w:rsid w:val="003A74D1"/>
    <w:rsid w:val="003B0615"/>
    <w:rsid w:val="003B4802"/>
    <w:rsid w:val="003B564E"/>
    <w:rsid w:val="003B57F4"/>
    <w:rsid w:val="003C07A3"/>
    <w:rsid w:val="003C2217"/>
    <w:rsid w:val="003C55FB"/>
    <w:rsid w:val="003C6DF4"/>
    <w:rsid w:val="003D03EF"/>
    <w:rsid w:val="003D0E4F"/>
    <w:rsid w:val="003D109A"/>
    <w:rsid w:val="003D457A"/>
    <w:rsid w:val="003E0F6F"/>
    <w:rsid w:val="003E3D53"/>
    <w:rsid w:val="003E4A5D"/>
    <w:rsid w:val="003E5394"/>
    <w:rsid w:val="003E60C4"/>
    <w:rsid w:val="003E6282"/>
    <w:rsid w:val="003F08C7"/>
    <w:rsid w:val="003F3102"/>
    <w:rsid w:val="003F43A6"/>
    <w:rsid w:val="003F4545"/>
    <w:rsid w:val="003F546E"/>
    <w:rsid w:val="003F6B9C"/>
    <w:rsid w:val="003F77FD"/>
    <w:rsid w:val="00401340"/>
    <w:rsid w:val="00402078"/>
    <w:rsid w:val="00402C49"/>
    <w:rsid w:val="00411118"/>
    <w:rsid w:val="00412498"/>
    <w:rsid w:val="00412D2A"/>
    <w:rsid w:val="00416C89"/>
    <w:rsid w:val="0041720B"/>
    <w:rsid w:val="00421E31"/>
    <w:rsid w:val="00422B97"/>
    <w:rsid w:val="0042305A"/>
    <w:rsid w:val="004236CF"/>
    <w:rsid w:val="00435865"/>
    <w:rsid w:val="0043599B"/>
    <w:rsid w:val="004409E3"/>
    <w:rsid w:val="004523CB"/>
    <w:rsid w:val="004534C1"/>
    <w:rsid w:val="00453FB6"/>
    <w:rsid w:val="00456A40"/>
    <w:rsid w:val="0046000B"/>
    <w:rsid w:val="00460DF0"/>
    <w:rsid w:val="00461ABA"/>
    <w:rsid w:val="00466CE5"/>
    <w:rsid w:val="004674F4"/>
    <w:rsid w:val="00467921"/>
    <w:rsid w:val="00467CB2"/>
    <w:rsid w:val="00470E29"/>
    <w:rsid w:val="00475D24"/>
    <w:rsid w:val="00481BCA"/>
    <w:rsid w:val="00483A6B"/>
    <w:rsid w:val="00485DE5"/>
    <w:rsid w:val="00490DAA"/>
    <w:rsid w:val="00492BF9"/>
    <w:rsid w:val="00494655"/>
    <w:rsid w:val="004958E6"/>
    <w:rsid w:val="00497E83"/>
    <w:rsid w:val="004A2437"/>
    <w:rsid w:val="004A3BAD"/>
    <w:rsid w:val="004A4DFC"/>
    <w:rsid w:val="004A6B02"/>
    <w:rsid w:val="004A7550"/>
    <w:rsid w:val="004B169E"/>
    <w:rsid w:val="004B3DEA"/>
    <w:rsid w:val="004B6A4A"/>
    <w:rsid w:val="004C287C"/>
    <w:rsid w:val="004C73BD"/>
    <w:rsid w:val="004D1CE9"/>
    <w:rsid w:val="004D37AE"/>
    <w:rsid w:val="004D5FCD"/>
    <w:rsid w:val="004D73E7"/>
    <w:rsid w:val="004E36AA"/>
    <w:rsid w:val="004E36F7"/>
    <w:rsid w:val="004E54A6"/>
    <w:rsid w:val="004E6182"/>
    <w:rsid w:val="004F1B49"/>
    <w:rsid w:val="004F2EF6"/>
    <w:rsid w:val="004F2F4F"/>
    <w:rsid w:val="004F59A5"/>
    <w:rsid w:val="004F69C1"/>
    <w:rsid w:val="00500ABC"/>
    <w:rsid w:val="005040C7"/>
    <w:rsid w:val="00504915"/>
    <w:rsid w:val="005052EE"/>
    <w:rsid w:val="005058A5"/>
    <w:rsid w:val="00512354"/>
    <w:rsid w:val="00512C4B"/>
    <w:rsid w:val="00516C39"/>
    <w:rsid w:val="00517EA2"/>
    <w:rsid w:val="00521286"/>
    <w:rsid w:val="00522F10"/>
    <w:rsid w:val="0052460B"/>
    <w:rsid w:val="00525A4F"/>
    <w:rsid w:val="00525DCF"/>
    <w:rsid w:val="00526442"/>
    <w:rsid w:val="00526E78"/>
    <w:rsid w:val="00530C04"/>
    <w:rsid w:val="0053360B"/>
    <w:rsid w:val="00533DAC"/>
    <w:rsid w:val="00536CAD"/>
    <w:rsid w:val="0053748C"/>
    <w:rsid w:val="005378FF"/>
    <w:rsid w:val="005379AA"/>
    <w:rsid w:val="00541A88"/>
    <w:rsid w:val="005459D3"/>
    <w:rsid w:val="0054724C"/>
    <w:rsid w:val="0055153D"/>
    <w:rsid w:val="00554F74"/>
    <w:rsid w:val="00554FC3"/>
    <w:rsid w:val="0055622B"/>
    <w:rsid w:val="00556E4B"/>
    <w:rsid w:val="005624D7"/>
    <w:rsid w:val="00566976"/>
    <w:rsid w:val="00571025"/>
    <w:rsid w:val="00571035"/>
    <w:rsid w:val="005711F3"/>
    <w:rsid w:val="00571356"/>
    <w:rsid w:val="00576AA2"/>
    <w:rsid w:val="00580EA9"/>
    <w:rsid w:val="00582140"/>
    <w:rsid w:val="00583E21"/>
    <w:rsid w:val="00584797"/>
    <w:rsid w:val="00585A9C"/>
    <w:rsid w:val="00585F3A"/>
    <w:rsid w:val="00592998"/>
    <w:rsid w:val="00594775"/>
    <w:rsid w:val="005A0BED"/>
    <w:rsid w:val="005A340A"/>
    <w:rsid w:val="005B0601"/>
    <w:rsid w:val="005B0DAB"/>
    <w:rsid w:val="005B6956"/>
    <w:rsid w:val="005C1525"/>
    <w:rsid w:val="005C1EA2"/>
    <w:rsid w:val="005C315F"/>
    <w:rsid w:val="005C32EE"/>
    <w:rsid w:val="005C4C5C"/>
    <w:rsid w:val="005C5D03"/>
    <w:rsid w:val="005C7094"/>
    <w:rsid w:val="005D65BB"/>
    <w:rsid w:val="005E3F4E"/>
    <w:rsid w:val="005E4D43"/>
    <w:rsid w:val="005E4F85"/>
    <w:rsid w:val="005E6EC0"/>
    <w:rsid w:val="005E7766"/>
    <w:rsid w:val="005F2AD2"/>
    <w:rsid w:val="005F7674"/>
    <w:rsid w:val="00600581"/>
    <w:rsid w:val="00601593"/>
    <w:rsid w:val="00603802"/>
    <w:rsid w:val="00603BFB"/>
    <w:rsid w:val="0060481F"/>
    <w:rsid w:val="006235A7"/>
    <w:rsid w:val="00624E19"/>
    <w:rsid w:val="006262E3"/>
    <w:rsid w:val="0063160A"/>
    <w:rsid w:val="00634A16"/>
    <w:rsid w:val="006351A7"/>
    <w:rsid w:val="0063664C"/>
    <w:rsid w:val="00636B52"/>
    <w:rsid w:val="0063792F"/>
    <w:rsid w:val="00641BFB"/>
    <w:rsid w:val="00643EDE"/>
    <w:rsid w:val="00653855"/>
    <w:rsid w:val="006558DC"/>
    <w:rsid w:val="00655A49"/>
    <w:rsid w:val="00662631"/>
    <w:rsid w:val="00662660"/>
    <w:rsid w:val="00662666"/>
    <w:rsid w:val="006648BB"/>
    <w:rsid w:val="006710F1"/>
    <w:rsid w:val="00672887"/>
    <w:rsid w:val="00676249"/>
    <w:rsid w:val="00680C77"/>
    <w:rsid w:val="00680F8C"/>
    <w:rsid w:val="0068211A"/>
    <w:rsid w:val="00685390"/>
    <w:rsid w:val="00685ABB"/>
    <w:rsid w:val="006862A6"/>
    <w:rsid w:val="006877F0"/>
    <w:rsid w:val="00692714"/>
    <w:rsid w:val="00696145"/>
    <w:rsid w:val="0069691C"/>
    <w:rsid w:val="00696972"/>
    <w:rsid w:val="00696DA2"/>
    <w:rsid w:val="006A0EFB"/>
    <w:rsid w:val="006A1D93"/>
    <w:rsid w:val="006A2B4C"/>
    <w:rsid w:val="006B1C03"/>
    <w:rsid w:val="006B2092"/>
    <w:rsid w:val="006B5495"/>
    <w:rsid w:val="006B589C"/>
    <w:rsid w:val="006C6F29"/>
    <w:rsid w:val="006C7E17"/>
    <w:rsid w:val="006E238E"/>
    <w:rsid w:val="006F06C7"/>
    <w:rsid w:val="006F4109"/>
    <w:rsid w:val="00701031"/>
    <w:rsid w:val="00701204"/>
    <w:rsid w:val="00702DE1"/>
    <w:rsid w:val="007106FA"/>
    <w:rsid w:val="007147E1"/>
    <w:rsid w:val="00717063"/>
    <w:rsid w:val="0072286B"/>
    <w:rsid w:val="007228C3"/>
    <w:rsid w:val="007247CF"/>
    <w:rsid w:val="00725B8F"/>
    <w:rsid w:val="00732A3C"/>
    <w:rsid w:val="00742DF9"/>
    <w:rsid w:val="007434CD"/>
    <w:rsid w:val="00745D9D"/>
    <w:rsid w:val="007467B3"/>
    <w:rsid w:val="00750A8B"/>
    <w:rsid w:val="0076215F"/>
    <w:rsid w:val="00762320"/>
    <w:rsid w:val="0076234A"/>
    <w:rsid w:val="00763DA3"/>
    <w:rsid w:val="00764B84"/>
    <w:rsid w:val="007675F3"/>
    <w:rsid w:val="007706BB"/>
    <w:rsid w:val="00771823"/>
    <w:rsid w:val="0078018A"/>
    <w:rsid w:val="00781AE4"/>
    <w:rsid w:val="00783A77"/>
    <w:rsid w:val="0078526F"/>
    <w:rsid w:val="00785486"/>
    <w:rsid w:val="00787EE0"/>
    <w:rsid w:val="007946D3"/>
    <w:rsid w:val="007948AE"/>
    <w:rsid w:val="00794E6F"/>
    <w:rsid w:val="00795A60"/>
    <w:rsid w:val="00795B4E"/>
    <w:rsid w:val="00795E06"/>
    <w:rsid w:val="007970EB"/>
    <w:rsid w:val="007A024B"/>
    <w:rsid w:val="007A37B6"/>
    <w:rsid w:val="007A6923"/>
    <w:rsid w:val="007A6BDE"/>
    <w:rsid w:val="007A6E94"/>
    <w:rsid w:val="007A7C5B"/>
    <w:rsid w:val="007B2E1A"/>
    <w:rsid w:val="007B5211"/>
    <w:rsid w:val="007B6A7B"/>
    <w:rsid w:val="007C2626"/>
    <w:rsid w:val="007C2A37"/>
    <w:rsid w:val="007C5CE2"/>
    <w:rsid w:val="007C70CE"/>
    <w:rsid w:val="007D4E6A"/>
    <w:rsid w:val="007D75BE"/>
    <w:rsid w:val="007E10BB"/>
    <w:rsid w:val="007E14F3"/>
    <w:rsid w:val="007E1C34"/>
    <w:rsid w:val="007E5F30"/>
    <w:rsid w:val="007E7F1C"/>
    <w:rsid w:val="007F00EB"/>
    <w:rsid w:val="007F2E0F"/>
    <w:rsid w:val="007F3D39"/>
    <w:rsid w:val="007F3E40"/>
    <w:rsid w:val="007F6870"/>
    <w:rsid w:val="007F78ED"/>
    <w:rsid w:val="008004D5"/>
    <w:rsid w:val="0080238B"/>
    <w:rsid w:val="008046A6"/>
    <w:rsid w:val="008077FA"/>
    <w:rsid w:val="00807C1D"/>
    <w:rsid w:val="00811A0A"/>
    <w:rsid w:val="008124DF"/>
    <w:rsid w:val="00813F6E"/>
    <w:rsid w:val="00815763"/>
    <w:rsid w:val="0081600F"/>
    <w:rsid w:val="008207CE"/>
    <w:rsid w:val="00821B5C"/>
    <w:rsid w:val="00823003"/>
    <w:rsid w:val="00826B71"/>
    <w:rsid w:val="00830803"/>
    <w:rsid w:val="008333B5"/>
    <w:rsid w:val="00834D0F"/>
    <w:rsid w:val="00835993"/>
    <w:rsid w:val="0084018E"/>
    <w:rsid w:val="00840D3F"/>
    <w:rsid w:val="00841AE6"/>
    <w:rsid w:val="00845FEF"/>
    <w:rsid w:val="00847104"/>
    <w:rsid w:val="00847D8B"/>
    <w:rsid w:val="00847DC1"/>
    <w:rsid w:val="00853468"/>
    <w:rsid w:val="00860070"/>
    <w:rsid w:val="00860F55"/>
    <w:rsid w:val="00862695"/>
    <w:rsid w:val="008636EB"/>
    <w:rsid w:val="00865557"/>
    <w:rsid w:val="00865E9D"/>
    <w:rsid w:val="00871AD3"/>
    <w:rsid w:val="00872124"/>
    <w:rsid w:val="00874BCD"/>
    <w:rsid w:val="00874E8D"/>
    <w:rsid w:val="00876B3E"/>
    <w:rsid w:val="008772B7"/>
    <w:rsid w:val="00883D59"/>
    <w:rsid w:val="00884202"/>
    <w:rsid w:val="008868BD"/>
    <w:rsid w:val="00886989"/>
    <w:rsid w:val="0089004C"/>
    <w:rsid w:val="008930E7"/>
    <w:rsid w:val="00895581"/>
    <w:rsid w:val="00895644"/>
    <w:rsid w:val="00896A8B"/>
    <w:rsid w:val="008A1F75"/>
    <w:rsid w:val="008A3068"/>
    <w:rsid w:val="008A4B15"/>
    <w:rsid w:val="008B322B"/>
    <w:rsid w:val="008C0106"/>
    <w:rsid w:val="008C2D76"/>
    <w:rsid w:val="008C6D81"/>
    <w:rsid w:val="008C7C79"/>
    <w:rsid w:val="008D061D"/>
    <w:rsid w:val="008D1E87"/>
    <w:rsid w:val="008D56D9"/>
    <w:rsid w:val="008D619E"/>
    <w:rsid w:val="008E034D"/>
    <w:rsid w:val="008E0780"/>
    <w:rsid w:val="008E48B4"/>
    <w:rsid w:val="008E5979"/>
    <w:rsid w:val="008F0471"/>
    <w:rsid w:val="008F1685"/>
    <w:rsid w:val="008F598B"/>
    <w:rsid w:val="008F7FDF"/>
    <w:rsid w:val="00904A77"/>
    <w:rsid w:val="00906F8C"/>
    <w:rsid w:val="00910144"/>
    <w:rsid w:val="00914EB4"/>
    <w:rsid w:val="009229F6"/>
    <w:rsid w:val="009255A4"/>
    <w:rsid w:val="00925B40"/>
    <w:rsid w:val="00926106"/>
    <w:rsid w:val="00927619"/>
    <w:rsid w:val="00930FC1"/>
    <w:rsid w:val="0093371D"/>
    <w:rsid w:val="00934B1C"/>
    <w:rsid w:val="00941DC6"/>
    <w:rsid w:val="00942B2C"/>
    <w:rsid w:val="009479CC"/>
    <w:rsid w:val="0095007B"/>
    <w:rsid w:val="00951107"/>
    <w:rsid w:val="009555C1"/>
    <w:rsid w:val="0096641D"/>
    <w:rsid w:val="00966D74"/>
    <w:rsid w:val="009700BF"/>
    <w:rsid w:val="00974918"/>
    <w:rsid w:val="00974FF9"/>
    <w:rsid w:val="009757E2"/>
    <w:rsid w:val="009778C1"/>
    <w:rsid w:val="00985100"/>
    <w:rsid w:val="0099084E"/>
    <w:rsid w:val="009928E6"/>
    <w:rsid w:val="009968E8"/>
    <w:rsid w:val="009A2320"/>
    <w:rsid w:val="009A369E"/>
    <w:rsid w:val="009A37A3"/>
    <w:rsid w:val="009A5431"/>
    <w:rsid w:val="009A7F1E"/>
    <w:rsid w:val="009B107C"/>
    <w:rsid w:val="009B472D"/>
    <w:rsid w:val="009B5201"/>
    <w:rsid w:val="009B557D"/>
    <w:rsid w:val="009C0B5D"/>
    <w:rsid w:val="009C5003"/>
    <w:rsid w:val="009C7C02"/>
    <w:rsid w:val="009D24F2"/>
    <w:rsid w:val="009D7240"/>
    <w:rsid w:val="009E531F"/>
    <w:rsid w:val="009E539C"/>
    <w:rsid w:val="009F0780"/>
    <w:rsid w:val="009F1B1A"/>
    <w:rsid w:val="009F4246"/>
    <w:rsid w:val="009F5474"/>
    <w:rsid w:val="009F5E75"/>
    <w:rsid w:val="009F6033"/>
    <w:rsid w:val="00A00B2F"/>
    <w:rsid w:val="00A01064"/>
    <w:rsid w:val="00A024BC"/>
    <w:rsid w:val="00A06255"/>
    <w:rsid w:val="00A11D9A"/>
    <w:rsid w:val="00A132C3"/>
    <w:rsid w:val="00A1468F"/>
    <w:rsid w:val="00A2086E"/>
    <w:rsid w:val="00A2151A"/>
    <w:rsid w:val="00A21AB5"/>
    <w:rsid w:val="00A21E0F"/>
    <w:rsid w:val="00A23FF3"/>
    <w:rsid w:val="00A25E56"/>
    <w:rsid w:val="00A265BF"/>
    <w:rsid w:val="00A278DA"/>
    <w:rsid w:val="00A348B3"/>
    <w:rsid w:val="00A36210"/>
    <w:rsid w:val="00A3639B"/>
    <w:rsid w:val="00A36A65"/>
    <w:rsid w:val="00A40D52"/>
    <w:rsid w:val="00A44FB1"/>
    <w:rsid w:val="00A45F77"/>
    <w:rsid w:val="00A46F41"/>
    <w:rsid w:val="00A4715B"/>
    <w:rsid w:val="00A477AB"/>
    <w:rsid w:val="00A4782C"/>
    <w:rsid w:val="00A51172"/>
    <w:rsid w:val="00A53E61"/>
    <w:rsid w:val="00A574E6"/>
    <w:rsid w:val="00A659B1"/>
    <w:rsid w:val="00A67E6F"/>
    <w:rsid w:val="00A71BC5"/>
    <w:rsid w:val="00A722D1"/>
    <w:rsid w:val="00A7255E"/>
    <w:rsid w:val="00A74765"/>
    <w:rsid w:val="00A76076"/>
    <w:rsid w:val="00A761CC"/>
    <w:rsid w:val="00A76DC3"/>
    <w:rsid w:val="00A853A5"/>
    <w:rsid w:val="00A87BBF"/>
    <w:rsid w:val="00A920EB"/>
    <w:rsid w:val="00A955A3"/>
    <w:rsid w:val="00AA4930"/>
    <w:rsid w:val="00AA66A5"/>
    <w:rsid w:val="00AB08FE"/>
    <w:rsid w:val="00AB241E"/>
    <w:rsid w:val="00AB55E1"/>
    <w:rsid w:val="00AD3403"/>
    <w:rsid w:val="00AD70EA"/>
    <w:rsid w:val="00AE1166"/>
    <w:rsid w:val="00AE1445"/>
    <w:rsid w:val="00AE3E60"/>
    <w:rsid w:val="00AE42A1"/>
    <w:rsid w:val="00AE47AE"/>
    <w:rsid w:val="00AE5693"/>
    <w:rsid w:val="00AF4630"/>
    <w:rsid w:val="00AF6D3F"/>
    <w:rsid w:val="00AF7360"/>
    <w:rsid w:val="00B01E5C"/>
    <w:rsid w:val="00B0448D"/>
    <w:rsid w:val="00B1615D"/>
    <w:rsid w:val="00B16D91"/>
    <w:rsid w:val="00B170BF"/>
    <w:rsid w:val="00B210EE"/>
    <w:rsid w:val="00B22BF0"/>
    <w:rsid w:val="00B24C71"/>
    <w:rsid w:val="00B25BBB"/>
    <w:rsid w:val="00B3248A"/>
    <w:rsid w:val="00B33A48"/>
    <w:rsid w:val="00B35A9E"/>
    <w:rsid w:val="00B3634A"/>
    <w:rsid w:val="00B36770"/>
    <w:rsid w:val="00B37D6C"/>
    <w:rsid w:val="00B40991"/>
    <w:rsid w:val="00B41782"/>
    <w:rsid w:val="00B45247"/>
    <w:rsid w:val="00B46B32"/>
    <w:rsid w:val="00B5085A"/>
    <w:rsid w:val="00B50954"/>
    <w:rsid w:val="00B533E0"/>
    <w:rsid w:val="00B533F6"/>
    <w:rsid w:val="00B55713"/>
    <w:rsid w:val="00B6389E"/>
    <w:rsid w:val="00B64518"/>
    <w:rsid w:val="00B700CB"/>
    <w:rsid w:val="00B70B1A"/>
    <w:rsid w:val="00B757DC"/>
    <w:rsid w:val="00B75C88"/>
    <w:rsid w:val="00B7722E"/>
    <w:rsid w:val="00B80785"/>
    <w:rsid w:val="00B82CB9"/>
    <w:rsid w:val="00B8573C"/>
    <w:rsid w:val="00B87BC8"/>
    <w:rsid w:val="00B90F47"/>
    <w:rsid w:val="00B921D1"/>
    <w:rsid w:val="00B95E24"/>
    <w:rsid w:val="00BA5591"/>
    <w:rsid w:val="00BB1E71"/>
    <w:rsid w:val="00BB54F6"/>
    <w:rsid w:val="00BB58CF"/>
    <w:rsid w:val="00BB7EDB"/>
    <w:rsid w:val="00BC47C5"/>
    <w:rsid w:val="00BC63EC"/>
    <w:rsid w:val="00BC6F02"/>
    <w:rsid w:val="00BD03C8"/>
    <w:rsid w:val="00BD187D"/>
    <w:rsid w:val="00BD3488"/>
    <w:rsid w:val="00BD483C"/>
    <w:rsid w:val="00BD4A0E"/>
    <w:rsid w:val="00BD6F1E"/>
    <w:rsid w:val="00BD7BE2"/>
    <w:rsid w:val="00BE0E65"/>
    <w:rsid w:val="00BE3FC7"/>
    <w:rsid w:val="00BE502C"/>
    <w:rsid w:val="00BE689B"/>
    <w:rsid w:val="00BF2166"/>
    <w:rsid w:val="00BF305C"/>
    <w:rsid w:val="00BF6A47"/>
    <w:rsid w:val="00C02831"/>
    <w:rsid w:val="00C04267"/>
    <w:rsid w:val="00C04A5D"/>
    <w:rsid w:val="00C04F06"/>
    <w:rsid w:val="00C11F82"/>
    <w:rsid w:val="00C203A9"/>
    <w:rsid w:val="00C233AD"/>
    <w:rsid w:val="00C246EC"/>
    <w:rsid w:val="00C2681E"/>
    <w:rsid w:val="00C367B1"/>
    <w:rsid w:val="00C36921"/>
    <w:rsid w:val="00C410CE"/>
    <w:rsid w:val="00C417C0"/>
    <w:rsid w:val="00C4471B"/>
    <w:rsid w:val="00C44F07"/>
    <w:rsid w:val="00C463AF"/>
    <w:rsid w:val="00C46841"/>
    <w:rsid w:val="00C503A6"/>
    <w:rsid w:val="00C50CF9"/>
    <w:rsid w:val="00C5417D"/>
    <w:rsid w:val="00C57199"/>
    <w:rsid w:val="00C57E3C"/>
    <w:rsid w:val="00C60710"/>
    <w:rsid w:val="00C637EC"/>
    <w:rsid w:val="00C64438"/>
    <w:rsid w:val="00C65664"/>
    <w:rsid w:val="00C66F2A"/>
    <w:rsid w:val="00C70079"/>
    <w:rsid w:val="00C70FB0"/>
    <w:rsid w:val="00C85B91"/>
    <w:rsid w:val="00C90335"/>
    <w:rsid w:val="00C94DF9"/>
    <w:rsid w:val="00C9604D"/>
    <w:rsid w:val="00C97A37"/>
    <w:rsid w:val="00CA3AC4"/>
    <w:rsid w:val="00CA425D"/>
    <w:rsid w:val="00CA44C4"/>
    <w:rsid w:val="00CA44EE"/>
    <w:rsid w:val="00CA5694"/>
    <w:rsid w:val="00CA6173"/>
    <w:rsid w:val="00CA7178"/>
    <w:rsid w:val="00CB0689"/>
    <w:rsid w:val="00CB33D2"/>
    <w:rsid w:val="00CB46E5"/>
    <w:rsid w:val="00CB6028"/>
    <w:rsid w:val="00CB784E"/>
    <w:rsid w:val="00CC0730"/>
    <w:rsid w:val="00CC0810"/>
    <w:rsid w:val="00CC21CD"/>
    <w:rsid w:val="00CD126B"/>
    <w:rsid w:val="00CD1359"/>
    <w:rsid w:val="00CD3717"/>
    <w:rsid w:val="00CD47F8"/>
    <w:rsid w:val="00CD4B35"/>
    <w:rsid w:val="00CD561E"/>
    <w:rsid w:val="00CE0D2F"/>
    <w:rsid w:val="00CE32BD"/>
    <w:rsid w:val="00CE6104"/>
    <w:rsid w:val="00CE6B39"/>
    <w:rsid w:val="00CE6DE0"/>
    <w:rsid w:val="00CF12BD"/>
    <w:rsid w:val="00CF21FD"/>
    <w:rsid w:val="00CF2461"/>
    <w:rsid w:val="00CF3A5D"/>
    <w:rsid w:val="00CF4646"/>
    <w:rsid w:val="00CF4967"/>
    <w:rsid w:val="00CF5F4A"/>
    <w:rsid w:val="00CF77F9"/>
    <w:rsid w:val="00CF7D3B"/>
    <w:rsid w:val="00D01F80"/>
    <w:rsid w:val="00D02B57"/>
    <w:rsid w:val="00D031B2"/>
    <w:rsid w:val="00D0449C"/>
    <w:rsid w:val="00D04D61"/>
    <w:rsid w:val="00D053FC"/>
    <w:rsid w:val="00D1073E"/>
    <w:rsid w:val="00D12175"/>
    <w:rsid w:val="00D14060"/>
    <w:rsid w:val="00D1697C"/>
    <w:rsid w:val="00D1766F"/>
    <w:rsid w:val="00D221B9"/>
    <w:rsid w:val="00D227E5"/>
    <w:rsid w:val="00D24295"/>
    <w:rsid w:val="00D24AD1"/>
    <w:rsid w:val="00D25B76"/>
    <w:rsid w:val="00D2663D"/>
    <w:rsid w:val="00D411BA"/>
    <w:rsid w:val="00D45ACD"/>
    <w:rsid w:val="00D462D0"/>
    <w:rsid w:val="00D46C9A"/>
    <w:rsid w:val="00D47544"/>
    <w:rsid w:val="00D475A6"/>
    <w:rsid w:val="00D47D0C"/>
    <w:rsid w:val="00D51A03"/>
    <w:rsid w:val="00D60C7F"/>
    <w:rsid w:val="00D62D93"/>
    <w:rsid w:val="00D67973"/>
    <w:rsid w:val="00D711C9"/>
    <w:rsid w:val="00D736FA"/>
    <w:rsid w:val="00D75C1F"/>
    <w:rsid w:val="00D7770A"/>
    <w:rsid w:val="00D82683"/>
    <w:rsid w:val="00D82A66"/>
    <w:rsid w:val="00D83744"/>
    <w:rsid w:val="00D843E6"/>
    <w:rsid w:val="00D84491"/>
    <w:rsid w:val="00D85ABA"/>
    <w:rsid w:val="00D85F90"/>
    <w:rsid w:val="00D86C93"/>
    <w:rsid w:val="00D91D6A"/>
    <w:rsid w:val="00D9238A"/>
    <w:rsid w:val="00DA0FAC"/>
    <w:rsid w:val="00DA1DE6"/>
    <w:rsid w:val="00DA43FB"/>
    <w:rsid w:val="00DA61DA"/>
    <w:rsid w:val="00DB1397"/>
    <w:rsid w:val="00DB1652"/>
    <w:rsid w:val="00DB448E"/>
    <w:rsid w:val="00DC27F4"/>
    <w:rsid w:val="00DC3AE9"/>
    <w:rsid w:val="00DC66C6"/>
    <w:rsid w:val="00DD0925"/>
    <w:rsid w:val="00DD0E48"/>
    <w:rsid w:val="00DD7DDA"/>
    <w:rsid w:val="00DE190F"/>
    <w:rsid w:val="00DE229F"/>
    <w:rsid w:val="00DE3321"/>
    <w:rsid w:val="00DE614E"/>
    <w:rsid w:val="00DE7F65"/>
    <w:rsid w:val="00DF2206"/>
    <w:rsid w:val="00DF2F15"/>
    <w:rsid w:val="00E00D73"/>
    <w:rsid w:val="00E07EBF"/>
    <w:rsid w:val="00E10596"/>
    <w:rsid w:val="00E10BDE"/>
    <w:rsid w:val="00E1387E"/>
    <w:rsid w:val="00E172AE"/>
    <w:rsid w:val="00E17D17"/>
    <w:rsid w:val="00E20090"/>
    <w:rsid w:val="00E23717"/>
    <w:rsid w:val="00E25D0D"/>
    <w:rsid w:val="00E25E57"/>
    <w:rsid w:val="00E26E86"/>
    <w:rsid w:val="00E31B80"/>
    <w:rsid w:val="00E350BC"/>
    <w:rsid w:val="00E374BD"/>
    <w:rsid w:val="00E37FE7"/>
    <w:rsid w:val="00E46411"/>
    <w:rsid w:val="00E50BA3"/>
    <w:rsid w:val="00E53A53"/>
    <w:rsid w:val="00E54036"/>
    <w:rsid w:val="00E5405D"/>
    <w:rsid w:val="00E55302"/>
    <w:rsid w:val="00E57CF6"/>
    <w:rsid w:val="00E60292"/>
    <w:rsid w:val="00E613CA"/>
    <w:rsid w:val="00E62722"/>
    <w:rsid w:val="00E740BC"/>
    <w:rsid w:val="00E763E0"/>
    <w:rsid w:val="00E7650E"/>
    <w:rsid w:val="00E80390"/>
    <w:rsid w:val="00E91EBB"/>
    <w:rsid w:val="00E926C3"/>
    <w:rsid w:val="00E94098"/>
    <w:rsid w:val="00EA15C9"/>
    <w:rsid w:val="00EA34F3"/>
    <w:rsid w:val="00EB0B38"/>
    <w:rsid w:val="00EB21DE"/>
    <w:rsid w:val="00EC0DAB"/>
    <w:rsid w:val="00EC12C3"/>
    <w:rsid w:val="00EC13D4"/>
    <w:rsid w:val="00EC4986"/>
    <w:rsid w:val="00EC4F73"/>
    <w:rsid w:val="00ED10FF"/>
    <w:rsid w:val="00ED1335"/>
    <w:rsid w:val="00ED4B47"/>
    <w:rsid w:val="00ED71C0"/>
    <w:rsid w:val="00EE07E0"/>
    <w:rsid w:val="00EE1FAF"/>
    <w:rsid w:val="00EE4361"/>
    <w:rsid w:val="00EF3BEB"/>
    <w:rsid w:val="00EF3D8B"/>
    <w:rsid w:val="00EF4336"/>
    <w:rsid w:val="00EF4DCC"/>
    <w:rsid w:val="00EF5AED"/>
    <w:rsid w:val="00EF6A49"/>
    <w:rsid w:val="00F06204"/>
    <w:rsid w:val="00F06961"/>
    <w:rsid w:val="00F0796A"/>
    <w:rsid w:val="00F12348"/>
    <w:rsid w:val="00F14591"/>
    <w:rsid w:val="00F2043B"/>
    <w:rsid w:val="00F22FC7"/>
    <w:rsid w:val="00F255A2"/>
    <w:rsid w:val="00F25A50"/>
    <w:rsid w:val="00F278BA"/>
    <w:rsid w:val="00F327F3"/>
    <w:rsid w:val="00F32DB6"/>
    <w:rsid w:val="00F33214"/>
    <w:rsid w:val="00F337C6"/>
    <w:rsid w:val="00F34888"/>
    <w:rsid w:val="00F34E5F"/>
    <w:rsid w:val="00F35218"/>
    <w:rsid w:val="00F35857"/>
    <w:rsid w:val="00F37028"/>
    <w:rsid w:val="00F40B7F"/>
    <w:rsid w:val="00F517F3"/>
    <w:rsid w:val="00F52BCF"/>
    <w:rsid w:val="00F573DF"/>
    <w:rsid w:val="00F601EC"/>
    <w:rsid w:val="00F61762"/>
    <w:rsid w:val="00F61D69"/>
    <w:rsid w:val="00F62348"/>
    <w:rsid w:val="00F62D44"/>
    <w:rsid w:val="00F6710D"/>
    <w:rsid w:val="00F73C7A"/>
    <w:rsid w:val="00F76002"/>
    <w:rsid w:val="00F82FE8"/>
    <w:rsid w:val="00F83062"/>
    <w:rsid w:val="00F84EF2"/>
    <w:rsid w:val="00F87EF8"/>
    <w:rsid w:val="00F945DB"/>
    <w:rsid w:val="00F962A8"/>
    <w:rsid w:val="00F9657C"/>
    <w:rsid w:val="00F97E23"/>
    <w:rsid w:val="00FA1029"/>
    <w:rsid w:val="00FA2BD7"/>
    <w:rsid w:val="00FA4CC8"/>
    <w:rsid w:val="00FA52C7"/>
    <w:rsid w:val="00FA5DD1"/>
    <w:rsid w:val="00FA6794"/>
    <w:rsid w:val="00FA6956"/>
    <w:rsid w:val="00FA7828"/>
    <w:rsid w:val="00FB02EF"/>
    <w:rsid w:val="00FB0456"/>
    <w:rsid w:val="00FB1842"/>
    <w:rsid w:val="00FB7F90"/>
    <w:rsid w:val="00FC6EAC"/>
    <w:rsid w:val="00FD233F"/>
    <w:rsid w:val="00FD4ABC"/>
    <w:rsid w:val="00FD5DFB"/>
    <w:rsid w:val="00FD626F"/>
    <w:rsid w:val="00FD68D1"/>
    <w:rsid w:val="00FD78AE"/>
    <w:rsid w:val="00FE091A"/>
    <w:rsid w:val="00FE37EA"/>
    <w:rsid w:val="00FE488E"/>
    <w:rsid w:val="00FE4D64"/>
    <w:rsid w:val="00FE6108"/>
    <w:rsid w:val="00FE65BC"/>
    <w:rsid w:val="00FE6FE4"/>
    <w:rsid w:val="00FF3809"/>
    <w:rsid w:val="00FF5F35"/>
    <w:rsid w:val="00FF7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0B203BB"/>
  <w14:defaultImageDpi w14:val="32767"/>
  <w15:docId w15:val="{DA2207B1-D68E-D944-B2A6-B42946991F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5C88"/>
    <w:pPr>
      <w:widowControl w:val="0"/>
      <w:jc w:val="both"/>
    </w:pPr>
    <w:rPr>
      <w:rFonts w:ascii="Times New Roman" w:hAnsi="Times New Roman" w:cs="Times New Roman (Body CS)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9299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92998"/>
  </w:style>
  <w:style w:type="paragraph" w:styleId="Footer">
    <w:name w:val="footer"/>
    <w:basedOn w:val="Normal"/>
    <w:link w:val="FooterChar"/>
    <w:uiPriority w:val="99"/>
    <w:unhideWhenUsed/>
    <w:rsid w:val="0059299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92998"/>
  </w:style>
  <w:style w:type="character" w:styleId="PageNumber">
    <w:name w:val="page number"/>
    <w:basedOn w:val="DefaultParagraphFont"/>
    <w:uiPriority w:val="99"/>
    <w:semiHidden/>
    <w:unhideWhenUsed/>
    <w:rsid w:val="00F14591"/>
  </w:style>
  <w:style w:type="table" w:styleId="TableGrid">
    <w:name w:val="Table Grid"/>
    <w:basedOn w:val="TableNormal"/>
    <w:uiPriority w:val="39"/>
    <w:rsid w:val="003F77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525A4F"/>
    <w:rPr>
      <w:rFonts w:cs="Times New Roman"/>
    </w:rPr>
  </w:style>
  <w:style w:type="paragraph" w:styleId="ListParagraph">
    <w:name w:val="List Paragraph"/>
    <w:basedOn w:val="Normal"/>
    <w:uiPriority w:val="34"/>
    <w:qFormat/>
    <w:rsid w:val="00DA1DE6"/>
    <w:pPr>
      <w:widowControl/>
      <w:ind w:left="720"/>
      <w:contextualSpacing/>
      <w:jc w:val="left"/>
    </w:pPr>
    <w:rPr>
      <w:kern w:val="0"/>
      <w:lang w:val="nl-NL" w:eastAsia="nl-NL"/>
    </w:rPr>
  </w:style>
  <w:style w:type="paragraph" w:styleId="NoSpacing">
    <w:name w:val="No Spacing"/>
    <w:uiPriority w:val="1"/>
    <w:qFormat/>
    <w:rsid w:val="00DA1DE6"/>
    <w:rPr>
      <w:kern w:val="0"/>
      <w:lang w:val="nl-NL" w:eastAsia="nl-NL"/>
    </w:rPr>
  </w:style>
  <w:style w:type="paragraph" w:styleId="Index1">
    <w:name w:val="index 1"/>
    <w:basedOn w:val="Normal"/>
    <w:next w:val="Normal"/>
    <w:autoRedefine/>
    <w:uiPriority w:val="99"/>
    <w:unhideWhenUsed/>
    <w:rsid w:val="00966D74"/>
    <w:pPr>
      <w:ind w:left="240" w:hanging="240"/>
      <w:jc w:val="left"/>
    </w:pPr>
    <w:rPr>
      <w:rFonts w:eastAsiaTheme="minorHAnsi"/>
      <w:sz w:val="18"/>
      <w:szCs w:val="18"/>
    </w:rPr>
  </w:style>
  <w:style w:type="paragraph" w:styleId="Index2">
    <w:name w:val="index 2"/>
    <w:basedOn w:val="Normal"/>
    <w:next w:val="Normal"/>
    <w:autoRedefine/>
    <w:uiPriority w:val="99"/>
    <w:unhideWhenUsed/>
    <w:rsid w:val="00966D74"/>
    <w:pPr>
      <w:ind w:left="480" w:hanging="240"/>
      <w:jc w:val="left"/>
    </w:pPr>
    <w:rPr>
      <w:rFonts w:eastAsiaTheme="minorHAnsi"/>
      <w:sz w:val="18"/>
      <w:szCs w:val="18"/>
    </w:rPr>
  </w:style>
  <w:style w:type="paragraph" w:styleId="Index3">
    <w:name w:val="index 3"/>
    <w:basedOn w:val="Normal"/>
    <w:next w:val="Normal"/>
    <w:autoRedefine/>
    <w:uiPriority w:val="99"/>
    <w:unhideWhenUsed/>
    <w:rsid w:val="00966D74"/>
    <w:pPr>
      <w:ind w:left="720" w:hanging="240"/>
      <w:jc w:val="left"/>
    </w:pPr>
    <w:rPr>
      <w:rFonts w:eastAsiaTheme="minorHAnsi"/>
      <w:sz w:val="18"/>
      <w:szCs w:val="18"/>
    </w:rPr>
  </w:style>
  <w:style w:type="paragraph" w:styleId="Index4">
    <w:name w:val="index 4"/>
    <w:basedOn w:val="Normal"/>
    <w:next w:val="Normal"/>
    <w:autoRedefine/>
    <w:uiPriority w:val="99"/>
    <w:unhideWhenUsed/>
    <w:rsid w:val="00966D74"/>
    <w:pPr>
      <w:ind w:left="960" w:hanging="240"/>
      <w:jc w:val="left"/>
    </w:pPr>
    <w:rPr>
      <w:rFonts w:eastAsiaTheme="minorHAnsi"/>
      <w:sz w:val="18"/>
      <w:szCs w:val="18"/>
    </w:rPr>
  </w:style>
  <w:style w:type="paragraph" w:styleId="Index5">
    <w:name w:val="index 5"/>
    <w:basedOn w:val="Normal"/>
    <w:next w:val="Normal"/>
    <w:autoRedefine/>
    <w:uiPriority w:val="99"/>
    <w:unhideWhenUsed/>
    <w:rsid w:val="00966D74"/>
    <w:pPr>
      <w:ind w:left="1200" w:hanging="240"/>
      <w:jc w:val="left"/>
    </w:pPr>
    <w:rPr>
      <w:rFonts w:eastAsiaTheme="minorHAnsi"/>
      <w:sz w:val="18"/>
      <w:szCs w:val="18"/>
    </w:rPr>
  </w:style>
  <w:style w:type="paragraph" w:styleId="Index6">
    <w:name w:val="index 6"/>
    <w:basedOn w:val="Normal"/>
    <w:next w:val="Normal"/>
    <w:autoRedefine/>
    <w:uiPriority w:val="99"/>
    <w:unhideWhenUsed/>
    <w:rsid w:val="00966D74"/>
    <w:pPr>
      <w:ind w:left="1440" w:hanging="240"/>
      <w:jc w:val="left"/>
    </w:pPr>
    <w:rPr>
      <w:rFonts w:eastAsiaTheme="minorHAnsi"/>
      <w:sz w:val="18"/>
      <w:szCs w:val="18"/>
    </w:rPr>
  </w:style>
  <w:style w:type="paragraph" w:styleId="Index7">
    <w:name w:val="index 7"/>
    <w:basedOn w:val="Normal"/>
    <w:next w:val="Normal"/>
    <w:autoRedefine/>
    <w:uiPriority w:val="99"/>
    <w:unhideWhenUsed/>
    <w:rsid w:val="00966D74"/>
    <w:pPr>
      <w:ind w:left="1680" w:hanging="240"/>
      <w:jc w:val="left"/>
    </w:pPr>
    <w:rPr>
      <w:rFonts w:eastAsiaTheme="minorHAnsi"/>
      <w:sz w:val="18"/>
      <w:szCs w:val="18"/>
    </w:rPr>
  </w:style>
  <w:style w:type="paragraph" w:styleId="Index8">
    <w:name w:val="index 8"/>
    <w:basedOn w:val="Normal"/>
    <w:next w:val="Normal"/>
    <w:autoRedefine/>
    <w:uiPriority w:val="99"/>
    <w:unhideWhenUsed/>
    <w:rsid w:val="00966D74"/>
    <w:pPr>
      <w:ind w:left="1920" w:hanging="240"/>
      <w:jc w:val="left"/>
    </w:pPr>
    <w:rPr>
      <w:rFonts w:eastAsiaTheme="minorHAnsi"/>
      <w:sz w:val="18"/>
      <w:szCs w:val="18"/>
    </w:rPr>
  </w:style>
  <w:style w:type="paragraph" w:styleId="Index9">
    <w:name w:val="index 9"/>
    <w:basedOn w:val="Normal"/>
    <w:next w:val="Normal"/>
    <w:autoRedefine/>
    <w:uiPriority w:val="99"/>
    <w:unhideWhenUsed/>
    <w:rsid w:val="00966D74"/>
    <w:pPr>
      <w:ind w:left="2160" w:hanging="240"/>
      <w:jc w:val="left"/>
    </w:pPr>
    <w:rPr>
      <w:rFonts w:eastAsiaTheme="minorHAnsi"/>
      <w:sz w:val="18"/>
      <w:szCs w:val="18"/>
    </w:rPr>
  </w:style>
  <w:style w:type="paragraph" w:styleId="IndexHeading">
    <w:name w:val="index heading"/>
    <w:basedOn w:val="Normal"/>
    <w:next w:val="Index1"/>
    <w:uiPriority w:val="99"/>
    <w:unhideWhenUsed/>
    <w:rsid w:val="00966D74"/>
    <w:pPr>
      <w:spacing w:before="240" w:after="120"/>
      <w:jc w:val="center"/>
    </w:pPr>
    <w:rPr>
      <w:rFonts w:eastAsiaTheme="minorHAnsi"/>
      <w:b/>
      <w:bCs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872124"/>
    <w:rPr>
      <w:color w:val="0563C1" w:themeColor="hyperlink"/>
      <w:u w:val="single"/>
    </w:rPr>
  </w:style>
  <w:style w:type="character" w:customStyle="1" w:styleId="1">
    <w:name w:val="未解決のメンション1"/>
    <w:basedOn w:val="DefaultParagraphFont"/>
    <w:uiPriority w:val="99"/>
    <w:rsid w:val="0087212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771823"/>
  </w:style>
  <w:style w:type="character" w:styleId="CommentReference">
    <w:name w:val="annotation reference"/>
    <w:basedOn w:val="DefaultParagraphFont"/>
    <w:uiPriority w:val="99"/>
    <w:semiHidden/>
    <w:unhideWhenUsed/>
    <w:rsid w:val="007718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182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182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18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182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37A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37AE"/>
    <w:rPr>
      <w:rFonts w:ascii="Tahoma" w:hAnsi="Tahoma" w:cs="Tahoma"/>
      <w:sz w:val="16"/>
      <w:szCs w:val="16"/>
    </w:rPr>
  </w:style>
  <w:style w:type="paragraph" w:customStyle="1" w:styleId="APAstyle">
    <w:name w:val="APA style"/>
    <w:basedOn w:val="Normal"/>
    <w:qFormat/>
    <w:rsid w:val="00A853A5"/>
    <w:pPr>
      <w:spacing w:line="276" w:lineRule="auto"/>
      <w:ind w:firstLine="284"/>
      <w:jc w:val="left"/>
    </w:pPr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7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434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660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6408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5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892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462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9609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02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39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678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081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73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926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147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5013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33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895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250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6497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30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916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758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8386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05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21952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716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83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4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95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024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921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2303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035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974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446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0036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702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1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7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06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275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056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3218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2594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872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4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7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9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633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875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7041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029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9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1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3916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732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4886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210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43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0186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231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2038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484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18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5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304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5502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838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5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67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3895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214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3927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187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0453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793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2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6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537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923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8964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203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35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6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298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903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0270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173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5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0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2452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7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3818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521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2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2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662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546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9502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187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0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243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688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5133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253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9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2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889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914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4162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5972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017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091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515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9816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543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04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860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335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0967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363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79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5019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839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5760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123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612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529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8481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776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9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099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1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0048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617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3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446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934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0137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452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592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569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1434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595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8680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585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959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0761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3235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626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838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4063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049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580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327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3508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277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04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389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8626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1998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692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4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82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879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849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9289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014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304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358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7958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754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56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302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287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964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263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4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82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82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884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799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5032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850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9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8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96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274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193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1064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238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57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1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0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2448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138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59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825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0076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791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3104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840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6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273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900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7119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640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60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4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96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6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23579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822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499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422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999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0183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581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31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796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2382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771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53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76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775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665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9290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193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256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675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9144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632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2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25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7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1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332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233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3346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335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96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34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8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38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1330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609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5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FFF765E-D713-834C-998C-AB5C4B215D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82</TotalTime>
  <Pages>7</Pages>
  <Words>560</Words>
  <Characters>3198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1403na@gmail.com</dc:creator>
  <cp:lastModifiedBy>Kazuki S</cp:lastModifiedBy>
  <cp:revision>214</cp:revision>
  <cp:lastPrinted>2024-03-12T15:31:00Z</cp:lastPrinted>
  <dcterms:created xsi:type="dcterms:W3CDTF">2022-08-03T07:07:00Z</dcterms:created>
  <dcterms:modified xsi:type="dcterms:W3CDTF">2024-06-09T08:19:00Z</dcterms:modified>
</cp:coreProperties>
</file>